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7C3962" w:rsidR="007C3962" w:rsidP="007C3962" w:rsidRDefault="007C3962" w14:paraId="3C800996" w14:textId="5356D47C">
      <w:pPr>
        <w:rPr>
          <w:rFonts w:ascii="Times New Roman" w:hAnsi="Times New Roman" w:cs="Times New Roman"/>
          <w:sz w:val="24"/>
          <w:szCs w:val="24"/>
        </w:rPr>
      </w:pPr>
      <w:bookmarkStart w:name="_Toc185634064" w:id="0"/>
      <w:r w:rsidRPr="007C3962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7C3962">
        <w:rPr>
          <w:rFonts w:ascii="Times New Roman" w:hAnsi="Times New Roman" w:cs="Times New Roman"/>
          <w:sz w:val="24"/>
          <w:szCs w:val="24"/>
        </w:rPr>
        <w:t xml:space="preserve"> Search strategies developed for PubMed database</w:t>
      </w:r>
    </w:p>
    <w:tbl>
      <w:tblPr>
        <w:tblStyle w:val="TableGrid"/>
        <w:tblW w:w="875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1189"/>
        <w:gridCol w:w="5736"/>
        <w:gridCol w:w="1828"/>
      </w:tblGrid>
      <w:tr w:rsidR="007C3962" w:rsidTr="007C3962" w14:paraId="0525A845" w14:textId="77777777">
        <w:tc>
          <w:tcPr>
            <w:tcW w:w="1189" w:type="dxa"/>
            <w:tcBorders>
              <w:top w:val="single" w:color="auto" w:sz="4" w:space="0"/>
              <w:bottom w:val="single" w:color="auto" w:sz="4" w:space="0"/>
            </w:tcBorders>
          </w:tcPr>
          <w:p w:rsidR="007C3962" w:rsidP="00B11304" w:rsidRDefault="007C3962" w14:paraId="6366BC1F" w14:textId="77777777">
            <w:r>
              <w:t>Search</w:t>
            </w:r>
          </w:p>
        </w:tc>
        <w:tc>
          <w:tcPr>
            <w:tcW w:w="5736" w:type="dxa"/>
            <w:tcBorders>
              <w:top w:val="single" w:color="auto" w:sz="4" w:space="0"/>
              <w:bottom w:val="single" w:color="auto" w:sz="4" w:space="0"/>
            </w:tcBorders>
          </w:tcPr>
          <w:p w:rsidR="007C3962" w:rsidP="00B11304" w:rsidRDefault="007C3962" w14:paraId="774BDCEE" w14:textId="77777777">
            <w:r>
              <w:t>Combination of keywords</w:t>
            </w:r>
          </w:p>
        </w:tc>
        <w:tc>
          <w:tcPr>
            <w:tcW w:w="1828" w:type="dxa"/>
            <w:tcBorders>
              <w:top w:val="single" w:color="auto" w:sz="4" w:space="0"/>
              <w:bottom w:val="single" w:color="auto" w:sz="4" w:space="0"/>
            </w:tcBorders>
          </w:tcPr>
          <w:p w:rsidR="007C3962" w:rsidP="00B11304" w:rsidRDefault="007C3962" w14:paraId="34679757" w14:textId="77777777">
            <w:r>
              <w:t>Hits</w:t>
            </w:r>
          </w:p>
        </w:tc>
      </w:tr>
      <w:tr w:rsidR="007C3962" w:rsidTr="007C3962" w14:paraId="110BA28C" w14:textId="77777777">
        <w:tc>
          <w:tcPr>
            <w:tcW w:w="1189" w:type="dxa"/>
            <w:tcBorders>
              <w:top w:val="single" w:color="auto" w:sz="4" w:space="0"/>
            </w:tcBorders>
          </w:tcPr>
          <w:p w:rsidR="007C3962" w:rsidP="00B11304" w:rsidRDefault="007C3962" w14:paraId="10B5135F" w14:textId="77777777">
            <w:r>
              <w:t>#1</w:t>
            </w:r>
          </w:p>
        </w:tc>
        <w:tc>
          <w:tcPr>
            <w:tcW w:w="5736" w:type="dxa"/>
            <w:tcBorders>
              <w:top w:val="single" w:color="auto" w:sz="4" w:space="0"/>
            </w:tcBorders>
          </w:tcPr>
          <w:p w:rsidR="007C3962" w:rsidP="00B11304" w:rsidRDefault="007C3962" w14:paraId="0DB4CEC0" w14:textId="77777777">
            <w:r w:rsidRPr="00A2417C">
              <w:t>"smartwatch"[All Fields] OR "smartwatches"[All Fields] OR "portability"[All Fields] OR "portable"[All Fields] OR "portables"[All Fields] OR "single lead"[All Fields]</w:t>
            </w:r>
          </w:p>
        </w:tc>
        <w:tc>
          <w:tcPr>
            <w:tcW w:w="1828" w:type="dxa"/>
            <w:tcBorders>
              <w:top w:val="single" w:color="auto" w:sz="4" w:space="0"/>
            </w:tcBorders>
          </w:tcPr>
          <w:p w:rsidR="007C3962" w:rsidP="00B11304" w:rsidRDefault="007C3962" w14:paraId="6C6C47CE" w14:textId="77777777">
            <w:r w:rsidRPr="00A2417C">
              <w:t>54</w:t>
            </w:r>
            <w:r>
              <w:t>,</w:t>
            </w:r>
            <w:r w:rsidRPr="00A2417C">
              <w:t>357</w:t>
            </w:r>
          </w:p>
        </w:tc>
      </w:tr>
      <w:tr w:rsidR="007C3962" w:rsidTr="007C3962" w14:paraId="5EFC562A" w14:textId="77777777">
        <w:tc>
          <w:tcPr>
            <w:tcW w:w="1189" w:type="dxa"/>
          </w:tcPr>
          <w:p w:rsidR="007C3962" w:rsidP="00B11304" w:rsidRDefault="007C3962" w14:paraId="0667A051" w14:textId="77777777">
            <w:r>
              <w:t>#2</w:t>
            </w:r>
          </w:p>
        </w:tc>
        <w:tc>
          <w:tcPr>
            <w:tcW w:w="5736" w:type="dxa"/>
          </w:tcPr>
          <w:p w:rsidR="007C3962" w:rsidP="00B11304" w:rsidRDefault="007C3962" w14:paraId="507DF387" w14:textId="77777777">
            <w:r w:rsidRPr="00A2417C">
              <w:t>"electrocardiogram s"[All Fields] OR "electrocardiography"[MeSH Terms] OR "electrocardiography"[All Fields] OR "electrocardiogram"[All Fields] OR "electrocardiograms"[All Fields] OR "electrocardiography"[MeSH Terms] OR "electrocardiography"[All Fields] OR "ecg"[All Fields]</w:t>
            </w:r>
          </w:p>
        </w:tc>
        <w:tc>
          <w:tcPr>
            <w:tcW w:w="1828" w:type="dxa"/>
          </w:tcPr>
          <w:p w:rsidR="007C3962" w:rsidP="00B11304" w:rsidRDefault="007C3962" w14:paraId="0AF4736A" w14:textId="77777777">
            <w:r w:rsidRPr="00A2417C">
              <w:t>272</w:t>
            </w:r>
            <w:r>
              <w:t>,</w:t>
            </w:r>
            <w:r w:rsidRPr="00A2417C">
              <w:t>148</w:t>
            </w:r>
          </w:p>
        </w:tc>
      </w:tr>
      <w:tr w:rsidR="007C3962" w:rsidTr="007C3962" w14:paraId="18190DDB" w14:textId="77777777">
        <w:tc>
          <w:tcPr>
            <w:tcW w:w="1189" w:type="dxa"/>
          </w:tcPr>
          <w:p w:rsidR="007C3962" w:rsidP="00B11304" w:rsidRDefault="007C3962" w14:paraId="11826CFE" w14:textId="77777777">
            <w:r>
              <w:t>#3</w:t>
            </w:r>
          </w:p>
        </w:tc>
        <w:tc>
          <w:tcPr>
            <w:tcW w:w="5736" w:type="dxa"/>
          </w:tcPr>
          <w:p w:rsidR="007C3962" w:rsidP="00B11304" w:rsidRDefault="007C3962" w14:paraId="539BF6AF" w14:textId="77777777">
            <w:r w:rsidRPr="00A2417C">
              <w:t>"atrial fibrillation"[All Fields] OR ("arrhythmia s"[All Fields] OR "arrhythmias, cardiac"[MeSH Terms] OR ("arrhythmias"[All Fields] AND "cardiac"[All Fields]) OR "cardiac arrhythmias"[All Fields] OR "arrhythmia"[All Fields] OR "arrhythmias"[All Fields]) OR ("tachycardia"[MeSH Terms] OR "tachycardia"[All Fields] OR "tachycardias"[All Fields] OR "tachycardia s"[All Fields])</w:t>
            </w:r>
          </w:p>
        </w:tc>
        <w:tc>
          <w:tcPr>
            <w:tcW w:w="1828" w:type="dxa"/>
          </w:tcPr>
          <w:p w:rsidR="007C3962" w:rsidP="00B11304" w:rsidRDefault="007C3962" w14:paraId="21536A13" w14:textId="77777777">
            <w:r w:rsidRPr="00A2417C">
              <w:t>351</w:t>
            </w:r>
            <w:r>
              <w:t>,</w:t>
            </w:r>
            <w:r w:rsidRPr="00A2417C">
              <w:t>220</w:t>
            </w:r>
          </w:p>
        </w:tc>
      </w:tr>
      <w:tr w:rsidR="007C3962" w:rsidTr="007C3962" w14:paraId="7F3FAC75" w14:textId="77777777">
        <w:tc>
          <w:tcPr>
            <w:tcW w:w="1189" w:type="dxa"/>
            <w:tcBorders>
              <w:bottom w:val="single" w:color="auto" w:sz="4" w:space="0"/>
            </w:tcBorders>
          </w:tcPr>
          <w:p w:rsidR="007C3962" w:rsidP="00B11304" w:rsidRDefault="007C3962" w14:paraId="143551D2" w14:textId="77777777">
            <w:r>
              <w:t>#4</w:t>
            </w:r>
          </w:p>
        </w:tc>
        <w:tc>
          <w:tcPr>
            <w:tcW w:w="5736" w:type="dxa"/>
            <w:tcBorders>
              <w:bottom w:val="single" w:color="auto" w:sz="4" w:space="0"/>
            </w:tcBorders>
          </w:tcPr>
          <w:p w:rsidR="007C3962" w:rsidP="00B11304" w:rsidRDefault="007C3962" w14:paraId="5C908ECC" w14:textId="77777777">
            <w:r>
              <w:t>#1 AND #2 AND #3</w:t>
            </w:r>
          </w:p>
          <w:p w:rsidR="007C3962" w:rsidP="00B11304" w:rsidRDefault="007C3962" w14:paraId="30C31A14" w14:textId="77777777">
            <w:r w:rsidRPr="00A2417C">
              <w:t>("atrial fibrillation"[All Fields] OR ("arrhythmia s"[All Fields] OR "arrhythmias, cardiac"[MeSH Terms] OR ("arrhythmias"[All Fields] AND "cardiac"[All Fields]) OR "cardiac arrhythmias"[All Fields] OR "arrhythmia"[All Fields] OR "arrhythmias"[All Fields]) OR ("tachycardia"[MeSH Terms] OR "tachycardia"[All Fields] OR "tachycardias"[All Fields] OR "tachycardia s"[All Fields])) AND ("electrocardiogram s"[All Fields] OR "electrocardiography"[MeSH Terms] OR "electrocardiography"[All Fields] OR "electrocardiogram"[All Fields] OR "electrocardiograms"[All Fields] OR ("electrocardiography"[MeSH Terms] OR "electrocardiography"[All Fields] OR "ecg"[All Fields])) AND ("smartwatch"[All Fields] OR "smartwatches"[All Fields] OR ("portability"[All Fields] OR "portable"[All Fields] OR "portables"[All Fields]) OR "single lead"[All Fields])</w:t>
            </w:r>
          </w:p>
        </w:tc>
        <w:tc>
          <w:tcPr>
            <w:tcW w:w="1828" w:type="dxa"/>
            <w:tcBorders>
              <w:bottom w:val="single" w:color="auto" w:sz="4" w:space="0"/>
            </w:tcBorders>
          </w:tcPr>
          <w:p w:rsidR="007C3962" w:rsidP="00B11304" w:rsidRDefault="007C3962" w14:paraId="47CC2F4E" w14:textId="77777777">
            <w:r>
              <w:t>971</w:t>
            </w:r>
          </w:p>
        </w:tc>
      </w:tr>
    </w:tbl>
    <w:p w:rsidRPr="00A2417C" w:rsidR="007C3962" w:rsidP="007C3962" w:rsidRDefault="007C3962" w14:paraId="397F4AD6" w14:textId="77777777"/>
    <w:p w:rsidR="00662F7D" w:rsidRDefault="00662F7D" w14:paraId="16FC9D75" w14:textId="0379EB8F">
      <w:pPr>
        <w:spacing w:after="160" w:line="259" w:lineRule="auto"/>
        <w:rPr>
          <w:rFonts w:ascii="Book Antiqua" w:hAnsi="Book Antiqua" w:eastAsia="Times New Roman" w:cs="Times New Roman"/>
          <w:color w:val="FF0000"/>
          <w:sz w:val="20"/>
          <w:szCs w:val="20"/>
          <w:lang w:val="en-US"/>
        </w:rPr>
      </w:pPr>
      <w:r>
        <w:rPr>
          <w:color w:val="FF0000"/>
          <w:sz w:val="20"/>
          <w:szCs w:val="20"/>
        </w:rPr>
        <w:br w:type="page"/>
      </w:r>
    </w:p>
    <w:p w:rsidRPr="00662F7D" w:rsidR="00662F7D" w:rsidP="00662F7D" w:rsidRDefault="00662F7D" w14:paraId="4E5DAD70" w14:textId="17D56919">
      <w:pPr>
        <w:rPr>
          <w:rFonts w:ascii="Times New Roman" w:hAnsi="Times New Roman" w:cs="Times New Roman"/>
          <w:sz w:val="24"/>
          <w:szCs w:val="24"/>
        </w:rPr>
      </w:pPr>
      <w:r w:rsidRPr="007C396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C396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C396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st of excluded studies identified through databases or registri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0"/>
        <w:gridCol w:w="1711"/>
        <w:gridCol w:w="580"/>
        <w:gridCol w:w="5519"/>
      </w:tblGrid>
      <w:tr w:rsidRPr="00662F7D" w:rsidR="00662F7D" w:rsidTr="009F0CA8" w14:paraId="4E520466" w14:textId="77777777">
        <w:trPr>
          <w:trHeight w:val="315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AD38BB5" w14:textId="77777777">
            <w:pPr>
              <w:spacing w:line="240" w:lineRule="auto"/>
              <w:rPr>
                <w:b/>
                <w:bCs/>
              </w:rPr>
            </w:pPr>
            <w:r w:rsidRPr="00662F7D">
              <w:rPr>
                <w:b/>
                <w:bCs/>
              </w:rPr>
              <w:t>Reason to exclud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0A39FC8" w14:textId="77777777">
            <w:pPr>
              <w:spacing w:line="240" w:lineRule="auto"/>
              <w:rPr>
                <w:b/>
                <w:bCs/>
              </w:rPr>
            </w:pPr>
            <w:r w:rsidRPr="00662F7D">
              <w:rPr>
                <w:b/>
                <w:bCs/>
              </w:rPr>
              <w:t>Autho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0358D67" w14:textId="77777777">
            <w:pPr>
              <w:spacing w:line="240" w:lineRule="auto"/>
              <w:rPr>
                <w:b/>
                <w:bCs/>
              </w:rPr>
            </w:pPr>
            <w:r w:rsidRPr="00662F7D">
              <w:rPr>
                <w:b/>
                <w:bCs/>
              </w:rPr>
              <w:t>Yea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17E88C6" w14:textId="77777777">
            <w:pPr>
              <w:spacing w:line="240" w:lineRule="auto"/>
              <w:rPr>
                <w:b/>
                <w:bCs/>
              </w:rPr>
            </w:pPr>
            <w:r w:rsidRPr="00662F7D">
              <w:rPr>
                <w:b/>
                <w:bCs/>
              </w:rPr>
              <w:t>Title</w:t>
            </w:r>
          </w:p>
        </w:tc>
      </w:tr>
      <w:tr w:rsidRPr="00662F7D" w:rsidR="00662F7D" w:rsidTr="009F0CA8" w14:paraId="135AAE35" w14:textId="77777777">
        <w:trPr>
          <w:trHeight w:val="315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B7F892F" w14:textId="77777777">
            <w:pPr>
              <w:spacing w:line="240" w:lineRule="auto"/>
            </w:pPr>
            <w:r w:rsidRPr="00662F7D">
              <w:t>No smart watch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6BE9888" w14:textId="77777777">
            <w:pPr>
              <w:spacing w:line="240" w:lineRule="auto"/>
            </w:pPr>
            <w:r w:rsidRPr="00662F7D">
              <w:t>Hyun et al.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8EE65AE" w14:textId="77777777">
            <w:pPr>
              <w:spacing w:line="240" w:lineRule="auto"/>
            </w:pPr>
            <w:r w:rsidRPr="00662F7D">
              <w:t>202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6CBFC0F7" w14:textId="77777777">
            <w:pPr>
              <w:spacing w:line="240" w:lineRule="auto"/>
            </w:pPr>
            <w:r w:rsidRPr="00662F7D">
              <w:t>Evaluation of the Diagnostic Performance and Efficacy of Wearable Electrocardiogram Monitoring for Arrhythmia Detection after Cardiac Surgery</w:t>
            </w:r>
          </w:p>
        </w:tc>
      </w:tr>
      <w:tr w:rsidRPr="00662F7D" w:rsidR="00662F7D" w:rsidTr="009F0CA8" w14:paraId="4E84C9A3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8D9DF14" w14:textId="77777777">
            <w:pPr>
              <w:spacing w:line="240" w:lineRule="auto"/>
            </w:pPr>
            <w:r w:rsidRPr="00662F7D">
              <w:t>Review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94FC21A" w14:textId="77777777">
            <w:pPr>
              <w:spacing w:line="240" w:lineRule="auto"/>
            </w:pPr>
            <w:r w:rsidRPr="00662F7D">
              <w:t>Sinner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3D6565C" w14:textId="77777777">
            <w:pPr>
              <w:spacing w:line="240" w:lineRule="auto"/>
            </w:pPr>
            <w:r w:rsidRPr="00662F7D">
              <w:t>2024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50BBC516" w14:textId="77777777">
            <w:pPr>
              <w:spacing w:line="240" w:lineRule="auto"/>
            </w:pPr>
            <w:r w:rsidRPr="00662F7D">
              <w:t>Screening for atrial fibrillation - what to do if the patient presents with atrial fibrillation on a smartwatch ECG?</w:t>
            </w:r>
          </w:p>
        </w:tc>
      </w:tr>
      <w:tr w:rsidRPr="00662F7D" w:rsidR="00662F7D" w:rsidTr="009F0CA8" w14:paraId="5A873DDC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7385A97" w14:textId="77777777">
            <w:pPr>
              <w:spacing w:line="240" w:lineRule="auto"/>
            </w:pPr>
            <w:r w:rsidRPr="00662F7D">
              <w:t>Only citation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7F82DAC" w14:textId="77777777">
            <w:pPr>
              <w:spacing w:line="240" w:lineRule="auto"/>
            </w:pPr>
            <w:r w:rsidRPr="00662F7D">
              <w:t>Li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6FCD8A7" w14:textId="77777777">
            <w:pPr>
              <w:spacing w:line="240" w:lineRule="auto"/>
            </w:pPr>
            <w:r w:rsidRPr="00662F7D">
              <w:t>2024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5D106F35" w14:textId="77777777">
            <w:pPr>
              <w:spacing w:line="240" w:lineRule="auto"/>
            </w:pPr>
            <w:r w:rsidRPr="00662F7D">
              <w:t>Clinical value of continuous photoplethysmography algorithms for detection of atrial fibrillation by wearable devices</w:t>
            </w:r>
          </w:p>
        </w:tc>
      </w:tr>
      <w:tr w:rsidRPr="00662F7D" w:rsidR="00662F7D" w:rsidTr="009F0CA8" w14:paraId="5C3B418E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15D198F" w14:textId="77777777">
            <w:pPr>
              <w:spacing w:line="240" w:lineRule="auto"/>
            </w:pPr>
            <w:r w:rsidRPr="00662F7D">
              <w:t>Not smartwatch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BAA475C" w14:textId="77777777">
            <w:pPr>
              <w:spacing w:line="240" w:lineRule="auto"/>
            </w:pPr>
            <w:r w:rsidRPr="00662F7D">
              <w:t>Savickas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E80680C" w14:textId="77777777">
            <w:pPr>
              <w:spacing w:line="240" w:lineRule="auto"/>
            </w:pPr>
            <w:r w:rsidRPr="00662F7D">
              <w:t>2024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6F243CBE" w14:textId="77777777">
            <w:pPr>
              <w:spacing w:line="240" w:lineRule="auto"/>
            </w:pPr>
            <w:r w:rsidRPr="00662F7D">
              <w:t>Screening for atrial fibrillation in care homes using pulse palpation and the AliveCor Kardia MobileÂ® device: a comparative cross-sectional pilot study</w:t>
            </w:r>
          </w:p>
        </w:tc>
      </w:tr>
      <w:tr w:rsidRPr="00662F7D" w:rsidR="00662F7D" w:rsidTr="009F0CA8" w14:paraId="402C8406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84EBA3A" w14:textId="77777777">
            <w:pPr>
              <w:spacing w:line="240" w:lineRule="auto"/>
            </w:pPr>
            <w:r w:rsidRPr="00662F7D">
              <w:t>Not smartwatch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F4B3483" w14:textId="77777777">
            <w:pPr>
              <w:spacing w:line="240" w:lineRule="auto"/>
            </w:pPr>
            <w:r w:rsidRPr="00662F7D">
              <w:t>Gruwez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32A5F93" w14:textId="77777777">
            <w:pPr>
              <w:spacing w:line="240" w:lineRule="auto"/>
            </w:pPr>
            <w:r w:rsidRPr="00662F7D">
              <w:t>2024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3BA19060" w14:textId="77777777">
            <w:pPr>
              <w:spacing w:line="240" w:lineRule="auto"/>
            </w:pPr>
            <w:r w:rsidRPr="00662F7D">
              <w:t>Real-world validation of smartphone-based photoplethysmography for rate and rhythm monitoring in atrial fibrillation</w:t>
            </w:r>
          </w:p>
        </w:tc>
      </w:tr>
      <w:tr w:rsidRPr="00662F7D" w:rsidR="00662F7D" w:rsidTr="009F0CA8" w14:paraId="4AFC4D5A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6D1A928" w14:textId="77777777">
            <w:pPr>
              <w:spacing w:line="240" w:lineRule="auto"/>
            </w:pPr>
            <w:r w:rsidRPr="00662F7D">
              <w:t>Not Afib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453283E" w14:textId="77777777">
            <w:pPr>
              <w:spacing w:line="240" w:lineRule="auto"/>
            </w:pPr>
            <w:r w:rsidRPr="00662F7D">
              <w:t>Grautoff and Watol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53B9BA7" w14:textId="77777777">
            <w:pPr>
              <w:spacing w:line="240" w:lineRule="auto"/>
            </w:pPr>
            <w:r w:rsidRPr="00662F7D">
              <w:t>2024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0ACF3A4D" w14:textId="77777777">
            <w:pPr>
              <w:spacing w:line="240" w:lineRule="auto"/>
            </w:pPr>
            <w:r w:rsidRPr="00662F7D">
              <w:t>Life-saving fall detection by aÂ smartwatch in aÂ case of ventricular fibrillation</w:t>
            </w:r>
          </w:p>
        </w:tc>
      </w:tr>
      <w:tr w:rsidRPr="00662F7D" w:rsidR="00662F7D" w:rsidTr="009F0CA8" w14:paraId="5B44A52A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C304412" w14:textId="77777777">
            <w:pPr>
              <w:spacing w:line="240" w:lineRule="auto"/>
            </w:pPr>
            <w:r w:rsidRPr="00662F7D">
              <w:t>Not Afib (combined with atrial flutter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2B0403A" w14:textId="77777777">
            <w:pPr>
              <w:spacing w:line="240" w:lineRule="auto"/>
            </w:pPr>
            <w:r w:rsidRPr="00662F7D">
              <w:t>Bumgarner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E9CDB2B" w14:textId="77777777">
            <w:pPr>
              <w:spacing w:line="240" w:lineRule="auto"/>
            </w:pPr>
            <w:r w:rsidRPr="00662F7D">
              <w:t>201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1290E241" w14:textId="77777777">
            <w:pPr>
              <w:spacing w:line="240" w:lineRule="auto"/>
            </w:pPr>
            <w:r w:rsidRPr="00662F7D">
              <w:t>Smartwatch algorithm for automated detection of atrial fibrillation</w:t>
            </w:r>
          </w:p>
        </w:tc>
      </w:tr>
      <w:tr w:rsidRPr="00662F7D" w:rsidR="00662F7D" w:rsidTr="009F0CA8" w14:paraId="6BE0FAA1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3811605" w14:textId="77777777">
            <w:pPr>
              <w:spacing w:line="240" w:lineRule="auto"/>
            </w:pPr>
            <w:r w:rsidRPr="00662F7D">
              <w:t>12 lead is not mentioned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A36AEE2" w14:textId="77777777">
            <w:pPr>
              <w:spacing w:line="240" w:lineRule="auto"/>
            </w:pPr>
            <w:r w:rsidRPr="00662F7D">
              <w:t>Perez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EDFF1AF" w14:textId="77777777">
            <w:pPr>
              <w:spacing w:line="240" w:lineRule="auto"/>
            </w:pPr>
            <w:r w:rsidRPr="00662F7D">
              <w:t>2019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5047C1C1" w14:textId="77777777">
            <w:pPr>
              <w:spacing w:line="240" w:lineRule="auto"/>
            </w:pPr>
            <w:r w:rsidRPr="00662F7D">
              <w:t>Large-scale assessment of a smartwatch to identify atrial fibrillation</w:t>
            </w:r>
          </w:p>
        </w:tc>
      </w:tr>
      <w:tr w:rsidRPr="00662F7D" w:rsidR="00662F7D" w:rsidTr="009F0CA8" w14:paraId="7DE477BC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0FBD372" w14:textId="77777777">
            <w:pPr>
              <w:spacing w:line="240" w:lineRule="auto"/>
            </w:pPr>
            <w:r w:rsidRPr="00662F7D">
              <w:t>12 lead is not mentioned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7EB980D" w14:textId="77777777">
            <w:pPr>
              <w:spacing w:line="240" w:lineRule="auto"/>
            </w:pPr>
            <w:r w:rsidRPr="00662F7D">
              <w:t>Avram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4350A2F" w14:textId="77777777">
            <w:pPr>
              <w:spacing w:line="240" w:lineRule="auto"/>
            </w:pPr>
            <w:r w:rsidRPr="00662F7D">
              <w:t>202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71D47048" w14:textId="77777777">
            <w:pPr>
              <w:spacing w:line="240" w:lineRule="auto"/>
            </w:pPr>
            <w:r w:rsidRPr="00662F7D">
              <w:t>Validation of an algorithm for continuous monitoring of atrial fibrillation using a consumer smartwatch</w:t>
            </w:r>
          </w:p>
        </w:tc>
      </w:tr>
      <w:tr w:rsidRPr="00662F7D" w:rsidR="00662F7D" w:rsidTr="009F0CA8" w14:paraId="5795F6A7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0D2519F" w14:textId="77777777">
            <w:pPr>
              <w:spacing w:line="240" w:lineRule="auto"/>
            </w:pPr>
            <w:r w:rsidRPr="00662F7D">
              <w:t>Not ECG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F921102" w14:textId="77777777">
            <w:pPr>
              <w:spacing w:line="240" w:lineRule="auto"/>
            </w:pPr>
            <w:r w:rsidRPr="00662F7D">
              <w:t>Tison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1A3682D" w14:textId="77777777">
            <w:pPr>
              <w:spacing w:line="240" w:lineRule="auto"/>
            </w:pPr>
            <w:r w:rsidRPr="00662F7D">
              <w:t>201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74E02FC8" w14:textId="77777777">
            <w:pPr>
              <w:spacing w:line="240" w:lineRule="auto"/>
            </w:pPr>
            <w:r w:rsidRPr="00662F7D">
              <w:t>Passive detection of atrial fibrillation using a commercially available smartwatch</w:t>
            </w:r>
          </w:p>
        </w:tc>
      </w:tr>
      <w:tr w:rsidRPr="00662F7D" w:rsidR="00662F7D" w:rsidTr="009F0CA8" w14:paraId="033817FC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F2458BC" w14:textId="77777777">
            <w:pPr>
              <w:spacing w:line="240" w:lineRule="auto"/>
            </w:pPr>
            <w:r w:rsidRPr="00662F7D">
              <w:t>Not suitable study design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06CE5A3" w14:textId="77777777">
            <w:pPr>
              <w:spacing w:line="240" w:lineRule="auto"/>
            </w:pPr>
            <w:r w:rsidRPr="00662F7D">
              <w:t>Strik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CB260AE" w14:textId="77777777">
            <w:pPr>
              <w:spacing w:line="240" w:lineRule="auto"/>
            </w:pPr>
            <w:r w:rsidRPr="00662F7D">
              <w:t>202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3233AB1C" w14:textId="77777777">
            <w:pPr>
              <w:spacing w:line="240" w:lineRule="auto"/>
            </w:pPr>
            <w:r w:rsidRPr="00662F7D">
              <w:t>Smartwatch-based detection of cardiac arrhythmias: Beyond the differentiation between sinus rhythm and atrial fibrillation</w:t>
            </w:r>
          </w:p>
        </w:tc>
      </w:tr>
      <w:tr w:rsidRPr="00662F7D" w:rsidR="00662F7D" w:rsidTr="009F0CA8" w14:paraId="7FF694FA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9FCC49D" w14:textId="77777777">
            <w:pPr>
              <w:spacing w:line="240" w:lineRule="auto"/>
            </w:pPr>
            <w:r w:rsidRPr="00662F7D">
              <w:t>Not ECG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10F7902" w14:textId="77777777">
            <w:pPr>
              <w:spacing w:line="240" w:lineRule="auto"/>
            </w:pPr>
            <w:r w:rsidRPr="00662F7D">
              <w:t>Dörr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9A1EE29" w14:textId="77777777">
            <w:pPr>
              <w:spacing w:line="240" w:lineRule="auto"/>
            </w:pPr>
            <w:r w:rsidRPr="00662F7D">
              <w:t>2019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743A69B7" w14:textId="77777777">
            <w:pPr>
              <w:spacing w:line="240" w:lineRule="auto"/>
            </w:pPr>
            <w:r w:rsidRPr="00662F7D">
              <w:t>The WATCH AF trial: SmartWATCHes for detection of atrial fibrillation</w:t>
            </w:r>
          </w:p>
        </w:tc>
      </w:tr>
      <w:tr w:rsidRPr="00662F7D" w:rsidR="00662F7D" w:rsidTr="009F0CA8" w14:paraId="570FFF78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1BE32A2" w14:textId="77777777">
            <w:pPr>
              <w:spacing w:line="240" w:lineRule="auto"/>
            </w:pPr>
            <w:r w:rsidRPr="00662F7D">
              <w:t>12 lead is not mentioned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8A93569" w14:textId="77777777">
            <w:pPr>
              <w:spacing w:line="240" w:lineRule="auto"/>
            </w:pPr>
            <w:r w:rsidRPr="00662F7D">
              <w:t>Wasserlauf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E72DEB4" w14:textId="77777777">
            <w:pPr>
              <w:spacing w:line="240" w:lineRule="auto"/>
            </w:pPr>
            <w:r w:rsidRPr="00662F7D">
              <w:t>2019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57D665E6" w14:textId="77777777">
            <w:pPr>
              <w:spacing w:line="240" w:lineRule="auto"/>
            </w:pPr>
            <w:r w:rsidRPr="00662F7D">
              <w:t>Smartwatch performance for the detection and quantification of atrial fibrillation</w:t>
            </w:r>
          </w:p>
        </w:tc>
      </w:tr>
      <w:tr w:rsidRPr="00662F7D" w:rsidR="00662F7D" w:rsidTr="009F0CA8" w14:paraId="77050706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BC89369" w14:textId="77777777">
            <w:pPr>
              <w:spacing w:line="240" w:lineRule="auto"/>
            </w:pPr>
            <w:r w:rsidRPr="00662F7D">
              <w:t>Not Afib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8CBDD70" w14:textId="77777777">
            <w:pPr>
              <w:spacing w:line="240" w:lineRule="auto"/>
            </w:pPr>
            <w:r w:rsidRPr="00662F7D">
              <w:t>Strik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FFAF7AA" w14:textId="77777777">
            <w:pPr>
              <w:spacing w:line="240" w:lineRule="auto"/>
            </w:pPr>
            <w:r w:rsidRPr="00662F7D">
              <w:t>2023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19FC16D7" w14:textId="77777777">
            <w:pPr>
              <w:spacing w:line="240" w:lineRule="auto"/>
            </w:pPr>
            <w:r w:rsidRPr="00662F7D">
              <w:t>The use of smartwatch electrocardiogram beyond arrhythmia detection</w:t>
            </w:r>
          </w:p>
        </w:tc>
      </w:tr>
      <w:tr w:rsidRPr="00662F7D" w:rsidR="00662F7D" w:rsidTr="009F0CA8" w14:paraId="6900A661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6EB77FB" w14:textId="77777777">
            <w:pPr>
              <w:spacing w:line="240" w:lineRule="auto"/>
            </w:pPr>
            <w:r w:rsidRPr="00662F7D">
              <w:t>No outcome of interest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26682F7" w14:textId="77777777">
            <w:pPr>
              <w:spacing w:line="240" w:lineRule="auto"/>
            </w:pPr>
            <w:r w:rsidRPr="00662F7D">
              <w:t>Shih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1BB3312" w14:textId="77777777">
            <w:pPr>
              <w:spacing w:line="240" w:lineRule="auto"/>
            </w:pPr>
            <w:r w:rsidRPr="00662F7D">
              <w:t>202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55A2FE3F" w14:textId="77777777">
            <w:pPr>
              <w:spacing w:line="240" w:lineRule="auto"/>
            </w:pPr>
            <w:r w:rsidRPr="00662F7D">
              <w:t>Direct-to-consumer detection of atrial fibrillation in a smartwatch electrocardiogram: medical overuse, medicalisation and the experience of consumers</w:t>
            </w:r>
          </w:p>
        </w:tc>
      </w:tr>
      <w:tr w:rsidRPr="00662F7D" w:rsidR="00662F7D" w:rsidTr="009F0CA8" w14:paraId="51081129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8FBBBDE" w14:textId="77777777">
            <w:pPr>
              <w:spacing w:line="240" w:lineRule="auto"/>
            </w:pPr>
            <w:r w:rsidRPr="00662F7D">
              <w:t>12 lead is not mentioned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C630B50" w14:textId="77777777">
            <w:pPr>
              <w:spacing w:line="240" w:lineRule="auto"/>
            </w:pPr>
            <w:r w:rsidRPr="00662F7D">
              <w:t>Chang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EB5E9D6" w14:textId="77777777">
            <w:pPr>
              <w:spacing w:line="240" w:lineRule="auto"/>
            </w:pPr>
            <w:r w:rsidRPr="00662F7D">
              <w:t>202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73D86E30" w14:textId="77777777">
            <w:pPr>
              <w:spacing w:line="240" w:lineRule="auto"/>
            </w:pPr>
            <w:r w:rsidRPr="00662F7D">
              <w:t>Atrial fibrillation detection using ambulatory smartwatch photoplethysmography and validation with simultaneous holter recording</w:t>
            </w:r>
          </w:p>
        </w:tc>
      </w:tr>
      <w:tr w:rsidRPr="00662F7D" w:rsidR="00662F7D" w:rsidTr="009F0CA8" w14:paraId="23478746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D873720" w14:textId="77777777">
            <w:pPr>
              <w:spacing w:line="240" w:lineRule="auto"/>
            </w:pPr>
            <w:r w:rsidRPr="00662F7D">
              <w:t>Review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75A8951" w14:textId="77777777">
            <w:pPr>
              <w:spacing w:line="240" w:lineRule="auto"/>
            </w:pPr>
            <w:r w:rsidRPr="00662F7D">
              <w:t>Tajrishi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7528EDD" w14:textId="77777777">
            <w:pPr>
              <w:spacing w:line="240" w:lineRule="auto"/>
            </w:pPr>
            <w:r w:rsidRPr="00662F7D">
              <w:t>2019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753F9517" w14:textId="77777777">
            <w:pPr>
              <w:spacing w:line="240" w:lineRule="auto"/>
            </w:pPr>
            <w:r w:rsidRPr="00662F7D">
              <w:t>Smartwatch for the detection of atrial fibrillation</w:t>
            </w:r>
          </w:p>
        </w:tc>
      </w:tr>
      <w:tr w:rsidRPr="00662F7D" w:rsidR="00662F7D" w:rsidTr="009F0CA8" w14:paraId="564C8F1A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A1D3BE9" w14:textId="77777777">
            <w:pPr>
              <w:spacing w:line="240" w:lineRule="auto"/>
            </w:pPr>
            <w:r w:rsidRPr="00662F7D">
              <w:lastRenderedPageBreak/>
              <w:t>Wrong document type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E9004F5" w14:textId="77777777">
            <w:pPr>
              <w:spacing w:line="240" w:lineRule="auto"/>
            </w:pPr>
            <w:r w:rsidRPr="00662F7D">
              <w:t>Benezet-Mazuecos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61ADE08" w14:textId="77777777">
            <w:pPr>
              <w:spacing w:line="240" w:lineRule="auto"/>
            </w:pPr>
            <w:r w:rsidRPr="00662F7D">
              <w:t>201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1FC4A722" w14:textId="77777777">
            <w:pPr>
              <w:spacing w:line="240" w:lineRule="auto"/>
            </w:pPr>
            <w:r w:rsidRPr="00662F7D">
              <w:t>Smart devices for a smart detection of atrial fibrillation</w:t>
            </w:r>
          </w:p>
        </w:tc>
      </w:tr>
      <w:tr w:rsidRPr="00662F7D" w:rsidR="00662F7D" w:rsidTr="009F0CA8" w14:paraId="22EE54F6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21ACAC9" w14:textId="77777777">
            <w:pPr>
              <w:spacing w:line="240" w:lineRule="auto"/>
            </w:pPr>
            <w:r w:rsidRPr="00662F7D">
              <w:t>No outcome of interest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8E261E6" w14:textId="77777777">
            <w:pPr>
              <w:spacing w:line="240" w:lineRule="auto"/>
            </w:pPr>
            <w:r w:rsidRPr="00662F7D">
              <w:t>Inui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FD2AF70" w14:textId="77777777">
            <w:pPr>
              <w:spacing w:line="240" w:lineRule="auto"/>
            </w:pPr>
            <w:r w:rsidRPr="00662F7D">
              <w:t>202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60A13154" w14:textId="77777777">
            <w:pPr>
              <w:spacing w:line="240" w:lineRule="auto"/>
            </w:pPr>
            <w:r w:rsidRPr="00662F7D">
              <w:t>Use of a smart watch for early detection of paroxysmal atrial fibrillation: validation study</w:t>
            </w:r>
          </w:p>
        </w:tc>
      </w:tr>
      <w:tr w:rsidRPr="00662F7D" w:rsidR="00662F7D" w:rsidTr="009F0CA8" w14:paraId="0DA7E9C8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C3E14FF" w14:textId="77777777">
            <w:pPr>
              <w:spacing w:line="240" w:lineRule="auto"/>
            </w:pPr>
            <w:r w:rsidRPr="00662F7D">
              <w:t>12 lead is not mentioned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4B833E1" w14:textId="77777777">
            <w:pPr>
              <w:spacing w:line="240" w:lineRule="auto"/>
            </w:pPr>
            <w:r w:rsidRPr="00662F7D">
              <w:t>Krivoshei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9AB3641" w14:textId="77777777">
            <w:pPr>
              <w:spacing w:line="240" w:lineRule="auto"/>
            </w:pPr>
            <w:r w:rsidRPr="00662F7D">
              <w:t>2017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084D043A" w14:textId="77777777">
            <w:pPr>
              <w:spacing w:line="240" w:lineRule="auto"/>
            </w:pPr>
            <w:r w:rsidRPr="00662F7D">
              <w:t>Smart detection of atrial fibrillation</w:t>
            </w:r>
          </w:p>
        </w:tc>
      </w:tr>
      <w:tr w:rsidRPr="00662F7D" w:rsidR="00662F7D" w:rsidTr="009F0CA8" w14:paraId="7A14C4FC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DC066C8" w14:textId="77777777">
            <w:pPr>
              <w:spacing w:line="240" w:lineRule="auto"/>
            </w:pPr>
            <w:r w:rsidRPr="00662F7D">
              <w:t xml:space="preserve">only abstract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93411A6" w14:textId="77777777">
            <w:pPr>
              <w:spacing w:line="240" w:lineRule="auto"/>
            </w:pPr>
            <w:r w:rsidRPr="00662F7D">
              <w:t>Scholten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D95E50C" w14:textId="77777777">
            <w:pPr>
              <w:spacing w:line="240" w:lineRule="auto"/>
            </w:pPr>
            <w:r w:rsidRPr="00662F7D">
              <w:t>202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3A80CBBC" w14:textId="77777777">
            <w:pPr>
              <w:spacing w:line="240" w:lineRule="auto"/>
            </w:pPr>
            <w:r w:rsidRPr="00662F7D">
              <w:t>A comparison of over-the-counter available smartwatches and devices for electrocardiogram based detection of atrial fibrillation</w:t>
            </w:r>
          </w:p>
        </w:tc>
      </w:tr>
      <w:tr w:rsidRPr="00662F7D" w:rsidR="00662F7D" w:rsidTr="009F0CA8" w14:paraId="735F6455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9D5E1A6" w14:textId="77777777">
            <w:pPr>
              <w:spacing w:line="240" w:lineRule="auto"/>
            </w:pPr>
            <w:r w:rsidRPr="00662F7D">
              <w:t>Not ECG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D3E5892" w14:textId="77777777">
            <w:pPr>
              <w:spacing w:line="240" w:lineRule="auto"/>
            </w:pPr>
            <w:r w:rsidRPr="00662F7D">
              <w:t>Bashar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BD8CCE2" w14:textId="77777777">
            <w:pPr>
              <w:spacing w:line="240" w:lineRule="auto"/>
            </w:pPr>
            <w:r w:rsidRPr="00662F7D">
              <w:t>2019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1738A6B0" w14:textId="77777777">
            <w:pPr>
              <w:spacing w:line="240" w:lineRule="auto"/>
            </w:pPr>
            <w:r w:rsidRPr="00662F7D">
              <w:t>Smartwatch based atrial fibrillation detection from photoplethysmography signals</w:t>
            </w:r>
          </w:p>
        </w:tc>
      </w:tr>
      <w:tr w:rsidRPr="00662F7D" w:rsidR="00662F7D" w:rsidTr="009F0CA8" w14:paraId="631F7DB1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D990C23" w14:textId="77777777">
            <w:pPr>
              <w:spacing w:line="240" w:lineRule="auto"/>
            </w:pPr>
            <w:r w:rsidRPr="00662F7D">
              <w:t>Not ECG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3736CE9" w14:textId="77777777">
            <w:pPr>
              <w:spacing w:line="240" w:lineRule="auto"/>
            </w:pPr>
            <w:r w:rsidRPr="00662F7D">
              <w:t>Bashar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E260A73" w14:textId="77777777">
            <w:pPr>
              <w:spacing w:line="240" w:lineRule="auto"/>
            </w:pPr>
            <w:r w:rsidRPr="00662F7D">
              <w:t>2019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746BB584" w14:textId="77777777">
            <w:pPr>
              <w:spacing w:line="240" w:lineRule="auto"/>
            </w:pPr>
            <w:r w:rsidRPr="00662F7D">
              <w:t>Atrial fibrillation detection from wrist photoplethysmography signals using smartwatches</w:t>
            </w:r>
          </w:p>
        </w:tc>
      </w:tr>
      <w:tr w:rsidRPr="00662F7D" w:rsidR="00662F7D" w:rsidTr="009F0CA8" w14:paraId="739B0116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A25C924" w14:textId="77777777">
            <w:pPr>
              <w:spacing w:line="240" w:lineRule="auto"/>
            </w:pPr>
            <w:r w:rsidRPr="00662F7D">
              <w:t>Wrong document type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6A23BC0" w14:textId="77777777">
            <w:pPr>
              <w:spacing w:line="240" w:lineRule="auto"/>
            </w:pPr>
            <w:r w:rsidRPr="00662F7D">
              <w:t>Scquizzato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8DB0E24" w14:textId="77777777">
            <w:pPr>
              <w:spacing w:line="240" w:lineRule="auto"/>
            </w:pPr>
            <w:r w:rsidRPr="00662F7D">
              <w:t>202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46BA494E" w14:textId="77777777">
            <w:pPr>
              <w:spacing w:line="240" w:lineRule="auto"/>
            </w:pPr>
            <w:r w:rsidRPr="00662F7D">
              <w:t>Smartwatch-detected atrial fibrillation in the Emergency Department: possible implications and treatment</w:t>
            </w:r>
          </w:p>
        </w:tc>
      </w:tr>
      <w:tr w:rsidRPr="00662F7D" w:rsidR="00662F7D" w:rsidTr="009F0CA8" w14:paraId="5C238BBC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C859B56" w14:textId="77777777">
            <w:pPr>
              <w:spacing w:line="240" w:lineRule="auto"/>
            </w:pPr>
            <w:r w:rsidRPr="00662F7D">
              <w:t>12 lead is not mentioned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CA4ECE9" w14:textId="77777777">
            <w:pPr>
              <w:spacing w:line="240" w:lineRule="auto"/>
              <w:rPr>
                <w:lang w:val="pl-PL"/>
              </w:rPr>
            </w:pPr>
            <w:r w:rsidRPr="00662F7D">
              <w:rPr>
                <w:lang w:val="pl-PL"/>
              </w:rPr>
              <w:t xml:space="preserve">Dobrev </w:t>
            </w:r>
            <w:r w:rsidRPr="00662F7D">
              <w:t>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E218919" w14:textId="77777777">
            <w:pPr>
              <w:spacing w:line="240" w:lineRule="auto"/>
            </w:pPr>
            <w:r w:rsidRPr="00662F7D">
              <w:t>202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179577D9" w14:textId="77777777">
            <w:pPr>
              <w:spacing w:line="240" w:lineRule="auto"/>
            </w:pPr>
            <w:r w:rsidRPr="00662F7D">
              <w:t>Smart device-based detection of atrial fibrillation: Opportunities and challenges in the emerging world of digital health</w:t>
            </w:r>
          </w:p>
        </w:tc>
      </w:tr>
      <w:tr w:rsidRPr="00662F7D" w:rsidR="00662F7D" w:rsidTr="009F0CA8" w14:paraId="53C6ECA4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AB48536" w14:textId="77777777">
            <w:pPr>
              <w:spacing w:line="240" w:lineRule="auto"/>
            </w:pPr>
            <w:r w:rsidRPr="00662F7D">
              <w:t>Not suitable study design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A674142" w14:textId="77777777">
            <w:pPr>
              <w:spacing w:line="240" w:lineRule="auto"/>
            </w:pPr>
            <w:r w:rsidRPr="00662F7D">
              <w:t>Koshy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63F563F" w14:textId="77777777">
            <w:pPr>
              <w:spacing w:line="240" w:lineRule="auto"/>
            </w:pPr>
            <w:r w:rsidRPr="00662F7D">
              <w:t>201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06DC7D7E" w14:textId="77777777">
            <w:pPr>
              <w:spacing w:line="240" w:lineRule="auto"/>
            </w:pPr>
            <w:r w:rsidRPr="00662F7D">
              <w:t>Smart watches for heart rate assessment in atrial arrhythmias</w:t>
            </w:r>
          </w:p>
        </w:tc>
      </w:tr>
      <w:tr w:rsidRPr="00662F7D" w:rsidR="00662F7D" w:rsidTr="009F0CA8" w14:paraId="28ECEB3E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1712D51" w14:textId="77777777">
            <w:pPr>
              <w:spacing w:line="240" w:lineRule="auto"/>
            </w:pPr>
            <w:r w:rsidRPr="00662F7D">
              <w:t>Sigle lead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DE438D2" w14:textId="77777777">
            <w:pPr>
              <w:spacing w:line="240" w:lineRule="auto"/>
            </w:pPr>
            <w:r w:rsidRPr="00662F7D">
              <w:t>Zimerman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7649332" w14:textId="77777777">
            <w:pPr>
              <w:spacing w:line="240" w:lineRule="auto"/>
            </w:pPr>
            <w:r w:rsidRPr="00662F7D">
              <w:t>202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686FED3B" w14:textId="77777777">
            <w:pPr>
              <w:spacing w:line="240" w:lineRule="auto"/>
            </w:pPr>
            <w:r w:rsidRPr="00662F7D">
              <w:t>Trends in New Diagnoses of Atrial Fibrillation After Release of an ECG-Capable Smartwatch</w:t>
            </w:r>
          </w:p>
        </w:tc>
      </w:tr>
      <w:tr w:rsidRPr="00662F7D" w:rsidR="00662F7D" w:rsidTr="009F0CA8" w14:paraId="56759EA4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4097833" w14:textId="77777777">
            <w:pPr>
              <w:spacing w:line="240" w:lineRule="auto"/>
            </w:pPr>
            <w:r w:rsidRPr="00662F7D">
              <w:t>12 lead is not mentioned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A550BBB" w14:textId="77777777">
            <w:pPr>
              <w:spacing w:line="240" w:lineRule="auto"/>
            </w:pPr>
            <w:r w:rsidRPr="00662F7D">
              <w:t>Ding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BAFB82F" w14:textId="77777777">
            <w:pPr>
              <w:spacing w:line="240" w:lineRule="auto"/>
            </w:pPr>
            <w:r w:rsidRPr="00662F7D">
              <w:t>202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2F39C635" w14:textId="77777777">
            <w:pPr>
              <w:spacing w:line="240" w:lineRule="auto"/>
            </w:pPr>
            <w:r w:rsidRPr="00662F7D">
              <w:t>Usability of a smartwatch for atrial fibrillation detection in older adults after stroke</w:t>
            </w:r>
          </w:p>
        </w:tc>
      </w:tr>
      <w:tr w:rsidRPr="00662F7D" w:rsidR="00662F7D" w:rsidTr="009F0CA8" w14:paraId="6D93AE3F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953ED0A" w14:textId="77777777">
            <w:pPr>
              <w:spacing w:line="240" w:lineRule="auto"/>
            </w:pPr>
            <w:r w:rsidRPr="00662F7D">
              <w:t>Not suitable study design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3B99551" w14:textId="77777777">
            <w:pPr>
              <w:spacing w:line="240" w:lineRule="auto"/>
            </w:pPr>
            <w:r w:rsidRPr="00662F7D">
              <w:t>Kalla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1A2017F" w14:textId="77777777">
            <w:pPr>
              <w:spacing w:line="240" w:lineRule="auto"/>
            </w:pPr>
            <w:r w:rsidRPr="00662F7D">
              <w:t>2019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5F201A09" w14:textId="77777777">
            <w:pPr>
              <w:spacing w:line="240" w:lineRule="auto"/>
            </w:pPr>
            <w:r w:rsidRPr="00662F7D">
              <w:t>SMART about watches: we need technical and biological validation of atrial fibrillation screening</w:t>
            </w:r>
          </w:p>
        </w:tc>
      </w:tr>
      <w:tr w:rsidRPr="00662F7D" w:rsidR="00662F7D" w:rsidTr="009F0CA8" w14:paraId="12104284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590A511" w14:textId="77777777">
            <w:pPr>
              <w:spacing w:line="240" w:lineRule="auto"/>
            </w:pPr>
            <w:r w:rsidRPr="00662F7D">
              <w:t xml:space="preserve">only abstract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9195285" w14:textId="77777777">
            <w:pPr>
              <w:spacing w:line="240" w:lineRule="auto"/>
            </w:pPr>
            <w:r w:rsidRPr="00662F7D">
              <w:t>Rajakariar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B7F8DE2" w14:textId="77777777">
            <w:pPr>
              <w:spacing w:line="240" w:lineRule="auto"/>
            </w:pPr>
            <w:r w:rsidRPr="00662F7D">
              <w:t>2019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77730192" w14:textId="77777777">
            <w:pPr>
              <w:spacing w:line="240" w:lineRule="auto"/>
            </w:pPr>
            <w:r w:rsidRPr="00662F7D">
              <w:t>P572 Accuracy of a smartwatch based single-lead electrocardiogram device in screening for atrial fibrillation</w:t>
            </w:r>
          </w:p>
        </w:tc>
      </w:tr>
      <w:tr w:rsidRPr="00662F7D" w:rsidR="00662F7D" w:rsidTr="009F0CA8" w14:paraId="2F040212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4D47AD4" w14:textId="77777777">
            <w:pPr>
              <w:spacing w:line="240" w:lineRule="auto"/>
            </w:pPr>
            <w:r w:rsidRPr="00662F7D">
              <w:t>Not ECG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678C552" w14:textId="77777777">
            <w:pPr>
              <w:spacing w:line="240" w:lineRule="auto"/>
            </w:pPr>
            <w:r w:rsidRPr="00662F7D">
              <w:t>Liao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236BE5E" w14:textId="77777777">
            <w:pPr>
              <w:spacing w:line="240" w:lineRule="auto"/>
            </w:pPr>
            <w:r w:rsidRPr="00662F7D">
              <w:t>202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1932055A" w14:textId="77777777">
            <w:pPr>
              <w:spacing w:line="240" w:lineRule="auto"/>
            </w:pPr>
            <w:r w:rsidRPr="00662F7D">
              <w:t>Impact of recording length and other arrhythmias on atrial fibrillation detection from wrist photoplethysmogram using smartwatches</w:t>
            </w:r>
          </w:p>
        </w:tc>
      </w:tr>
      <w:tr w:rsidRPr="00662F7D" w:rsidR="00662F7D" w:rsidTr="009F0CA8" w14:paraId="31A07D9E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7D0451B" w14:textId="77777777">
            <w:pPr>
              <w:spacing w:line="240" w:lineRule="auto"/>
            </w:pPr>
            <w:r w:rsidRPr="00662F7D">
              <w:t xml:space="preserve">only abstract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BF7EB1C" w14:textId="77777777">
            <w:pPr>
              <w:spacing w:line="240" w:lineRule="auto"/>
            </w:pPr>
            <w:r w:rsidRPr="00662F7D">
              <w:t>Fiorina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10363E5" w14:textId="77777777">
            <w:pPr>
              <w:spacing w:line="240" w:lineRule="auto"/>
            </w:pPr>
            <w:r w:rsidRPr="00662F7D">
              <w:t>202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4A1C100C" w14:textId="77777777">
            <w:pPr>
              <w:spacing w:line="240" w:lineRule="auto"/>
            </w:pPr>
            <w:r w:rsidRPr="00662F7D">
              <w:t>Smartwatch-based detection of atrial arrhythmia using a deep neural network in a tertiary care hospital</w:t>
            </w:r>
          </w:p>
        </w:tc>
      </w:tr>
      <w:tr w:rsidRPr="00662F7D" w:rsidR="00662F7D" w:rsidTr="009F0CA8" w14:paraId="6EECB5F4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4FFE765" w14:textId="77777777">
            <w:pPr>
              <w:spacing w:line="240" w:lineRule="auto"/>
            </w:pPr>
            <w:r w:rsidRPr="00662F7D">
              <w:t>No outcome of interest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85CF518" w14:textId="77777777">
            <w:pPr>
              <w:spacing w:line="240" w:lineRule="auto"/>
            </w:pPr>
            <w:r w:rsidRPr="00662F7D">
              <w:t>Nasarre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13366AC" w14:textId="77777777">
            <w:pPr>
              <w:spacing w:line="240" w:lineRule="auto"/>
            </w:pPr>
            <w:r w:rsidRPr="00662F7D">
              <w:t>202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6BF69CDD" w14:textId="77777777">
            <w:pPr>
              <w:spacing w:line="240" w:lineRule="auto"/>
            </w:pPr>
            <w:r w:rsidRPr="00662F7D">
              <w:t>Using a smartwatch electrocardiogram to detect abnormalities associated with sudden cardiac arrest in young adults</w:t>
            </w:r>
          </w:p>
        </w:tc>
      </w:tr>
      <w:tr w:rsidRPr="00662F7D" w:rsidR="00662F7D" w:rsidTr="009F0CA8" w14:paraId="5DB6C1EF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A0D5299" w14:textId="77777777">
            <w:pPr>
              <w:spacing w:line="240" w:lineRule="auto"/>
            </w:pPr>
            <w:r w:rsidRPr="00662F7D">
              <w:t>12 lead is not mentioned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C265BEC" w14:textId="77777777">
            <w:pPr>
              <w:spacing w:line="240" w:lineRule="auto"/>
            </w:pPr>
            <w:r w:rsidRPr="00662F7D">
              <w:t>Hermans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6A14A3F" w14:textId="77777777">
            <w:pPr>
              <w:spacing w:line="240" w:lineRule="auto"/>
            </w:pPr>
            <w:r w:rsidRPr="00662F7D">
              <w:t>2023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14AA20BD" w14:textId="77777777">
            <w:pPr>
              <w:spacing w:line="240" w:lineRule="auto"/>
            </w:pPr>
            <w:r w:rsidRPr="00662F7D">
              <w:t>Accuracy of continuous photoplethysmography-based 1 min mean heart rate assessment during atrial fibrillation</w:t>
            </w:r>
          </w:p>
        </w:tc>
      </w:tr>
      <w:tr w:rsidRPr="00662F7D" w:rsidR="00662F7D" w:rsidTr="009F0CA8" w14:paraId="7C726DB1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73ACE68" w14:textId="77777777">
            <w:pPr>
              <w:spacing w:line="240" w:lineRule="auto"/>
            </w:pPr>
            <w:r w:rsidRPr="00662F7D">
              <w:t>Not ECG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60D4ACB" w14:textId="77777777">
            <w:pPr>
              <w:spacing w:line="240" w:lineRule="auto"/>
            </w:pPr>
            <w:r w:rsidRPr="00662F7D">
              <w:t>Nemati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6FB0D83" w14:textId="77777777">
            <w:pPr>
              <w:spacing w:line="240" w:lineRule="auto"/>
            </w:pPr>
            <w:r w:rsidRPr="00662F7D">
              <w:t>2016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5842242B" w14:textId="77777777">
            <w:pPr>
              <w:spacing w:line="240" w:lineRule="auto"/>
            </w:pPr>
            <w:r w:rsidRPr="00662F7D">
              <w:t>Monitoring and detecting atrial fibrillation using wearable technology</w:t>
            </w:r>
          </w:p>
        </w:tc>
      </w:tr>
      <w:tr w:rsidRPr="00662F7D" w:rsidR="00662F7D" w:rsidTr="009F0CA8" w14:paraId="2572A579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CE72AF7" w14:textId="77777777">
            <w:pPr>
              <w:spacing w:line="240" w:lineRule="auto"/>
            </w:pPr>
            <w:r w:rsidRPr="00662F7D">
              <w:t>Wrong document type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B6835BF" w14:textId="77777777">
            <w:pPr>
              <w:spacing w:line="240" w:lineRule="auto"/>
            </w:pPr>
            <w:r w:rsidRPr="00662F7D">
              <w:t>Burri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7E2CF6E" w14:textId="77777777">
            <w:pPr>
              <w:spacing w:line="240" w:lineRule="auto"/>
            </w:pPr>
            <w:r w:rsidRPr="00662F7D">
              <w:t>201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633C9024" w14:textId="77777777">
            <w:pPr>
              <w:spacing w:line="240" w:lineRule="auto"/>
            </w:pPr>
            <w:r w:rsidRPr="00662F7D">
              <w:t>Screening for atrial fibrillation using smartphones and smartwatches</w:t>
            </w:r>
          </w:p>
        </w:tc>
      </w:tr>
      <w:tr w:rsidRPr="00662F7D" w:rsidR="00662F7D" w:rsidTr="009F0CA8" w14:paraId="18558368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A42D81E" w14:textId="77777777">
            <w:pPr>
              <w:spacing w:line="240" w:lineRule="auto"/>
            </w:pPr>
            <w:r w:rsidRPr="00662F7D">
              <w:t xml:space="preserve">only abstract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169C37A" w14:textId="77777777">
            <w:pPr>
              <w:spacing w:line="240" w:lineRule="auto"/>
            </w:pPr>
            <w:r w:rsidRPr="00662F7D">
              <w:t xml:space="preserve">Otto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17CEB39" w14:textId="77777777">
            <w:pPr>
              <w:spacing w:line="240" w:lineRule="auto"/>
            </w:pPr>
            <w:r w:rsidRPr="00662F7D">
              <w:t>202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7058C39E" w14:textId="77777777">
            <w:pPr>
              <w:spacing w:line="240" w:lineRule="auto"/>
            </w:pPr>
            <w:r w:rsidRPr="00662F7D">
              <w:t>Heartbeat: smartwatch devices for detection of atrial fibrillation</w:t>
            </w:r>
          </w:p>
        </w:tc>
      </w:tr>
      <w:tr w:rsidRPr="00662F7D" w:rsidR="00662F7D" w:rsidTr="009F0CA8" w14:paraId="6CD17870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39EDBC3" w14:textId="77777777">
            <w:pPr>
              <w:spacing w:line="240" w:lineRule="auto"/>
            </w:pPr>
            <w:r w:rsidRPr="00662F7D">
              <w:lastRenderedPageBreak/>
              <w:t>No outcome of interest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0619D69" w14:textId="77777777">
            <w:pPr>
              <w:spacing w:line="240" w:lineRule="auto"/>
            </w:pPr>
            <w:r w:rsidRPr="00662F7D">
              <w:t>Koh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BE08941" w14:textId="77777777">
            <w:pPr>
              <w:spacing w:line="240" w:lineRule="auto"/>
            </w:pPr>
            <w:r w:rsidRPr="00662F7D">
              <w:t>202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4FFE60B9" w14:textId="77777777">
            <w:pPr>
              <w:spacing w:line="240" w:lineRule="auto"/>
            </w:pPr>
            <w:r w:rsidRPr="00662F7D">
              <w:t>Smartphone electrocardiogram for detecting atrial fibrillation after a cerebral ischaemic event: a multicentre randomized controlled trial</w:t>
            </w:r>
          </w:p>
        </w:tc>
      </w:tr>
      <w:tr w:rsidRPr="00662F7D" w:rsidR="00662F7D" w:rsidTr="009F0CA8" w14:paraId="0D497887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B065BB8" w14:textId="77777777">
            <w:pPr>
              <w:spacing w:line="240" w:lineRule="auto"/>
            </w:pPr>
            <w:r w:rsidRPr="00662F7D">
              <w:t>Not suitable study design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DF98592" w14:textId="77777777">
            <w:pPr>
              <w:spacing w:line="240" w:lineRule="auto"/>
            </w:pPr>
            <w:r w:rsidRPr="00662F7D">
              <w:t>Duncker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886292C" w14:textId="77777777">
            <w:pPr>
              <w:spacing w:line="240" w:lineRule="auto"/>
            </w:pPr>
            <w:r w:rsidRPr="00662F7D">
              <w:t>202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7DE675FD" w14:textId="77777777">
            <w:pPr>
              <w:spacing w:line="240" w:lineRule="auto"/>
            </w:pPr>
            <w:r w:rsidRPr="00662F7D">
              <w:t>Smart wearables for cardiac monitoringâ€”real-world use beyond atrial fibrillation</w:t>
            </w:r>
          </w:p>
        </w:tc>
      </w:tr>
      <w:tr w:rsidRPr="00662F7D" w:rsidR="00662F7D" w:rsidTr="009F0CA8" w14:paraId="6C75E1D7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6A19235" w14:textId="77777777">
            <w:pPr>
              <w:spacing w:line="240" w:lineRule="auto"/>
            </w:pPr>
            <w:r w:rsidRPr="00662F7D">
              <w:t>Not ECG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F72D9D1" w14:textId="77777777">
            <w:pPr>
              <w:spacing w:line="240" w:lineRule="auto"/>
            </w:pPr>
            <w:r w:rsidRPr="00662F7D">
              <w:t>Zhao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41AE33E" w14:textId="77777777">
            <w:pPr>
              <w:spacing w:line="240" w:lineRule="auto"/>
            </w:pPr>
            <w:r w:rsidRPr="00662F7D">
              <w:t>2024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568CA3D4" w14:textId="77777777">
            <w:pPr>
              <w:spacing w:line="240" w:lineRule="auto"/>
            </w:pPr>
            <w:r w:rsidRPr="00662F7D">
              <w:t>Evaluation of an algorithmâ€guided photoplethysmography for atrial fibrillation burden using a smartwatch</w:t>
            </w:r>
          </w:p>
        </w:tc>
      </w:tr>
      <w:tr w:rsidRPr="00662F7D" w:rsidR="00662F7D" w:rsidTr="009F0CA8" w14:paraId="0D940267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165EF8B" w14:textId="77777777">
            <w:pPr>
              <w:spacing w:line="240" w:lineRule="auto"/>
            </w:pPr>
            <w:r w:rsidRPr="00662F7D">
              <w:t>Not ECG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EA3537B" w14:textId="77777777">
            <w:pPr>
              <w:spacing w:line="240" w:lineRule="auto"/>
            </w:pPr>
            <w:r w:rsidRPr="00662F7D">
              <w:t>Mutke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AC66111" w14:textId="77777777">
            <w:pPr>
              <w:spacing w:line="240" w:lineRule="auto"/>
            </w:pPr>
            <w:r w:rsidRPr="00662F7D">
              <w:t>202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47867DC6" w14:textId="77777777">
            <w:pPr>
              <w:spacing w:line="240" w:lineRule="auto"/>
            </w:pPr>
            <w:r w:rsidRPr="00662F7D">
              <w:t>Comparison and combination of single-lead ECG and photoplethysmography algorithms for wearable-based atrial fibrillation screening</w:t>
            </w:r>
          </w:p>
        </w:tc>
      </w:tr>
      <w:tr w:rsidRPr="00662F7D" w:rsidR="00662F7D" w:rsidTr="009F0CA8" w14:paraId="7DA99F2A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22CEB5C" w14:textId="77777777">
            <w:pPr>
              <w:spacing w:line="240" w:lineRule="auto"/>
            </w:pPr>
            <w:r w:rsidRPr="00662F7D">
              <w:t>Not suitable study design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04DD5E8" w14:textId="77777777">
            <w:pPr>
              <w:spacing w:line="240" w:lineRule="auto"/>
            </w:pPr>
            <w:r w:rsidRPr="00662F7D">
              <w:t>Guo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513E294" w14:textId="77777777">
            <w:pPr>
              <w:spacing w:line="240" w:lineRule="auto"/>
            </w:pPr>
            <w:r w:rsidRPr="00662F7D">
              <w:t>2019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36E80236" w14:textId="77777777">
            <w:pPr>
              <w:spacing w:line="240" w:lineRule="auto"/>
            </w:pPr>
            <w:r w:rsidRPr="00662F7D">
              <w:t>Mobile photoplethysmographic technology to detect atrial fibrillation</w:t>
            </w:r>
          </w:p>
        </w:tc>
      </w:tr>
      <w:tr w:rsidRPr="00662F7D" w:rsidR="00662F7D" w:rsidTr="009F0CA8" w14:paraId="1F3BC9F7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F4C0E62" w14:textId="77777777">
            <w:pPr>
              <w:spacing w:line="240" w:lineRule="auto"/>
            </w:pPr>
            <w:r w:rsidRPr="00662F7D">
              <w:t>Not suitable study design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3D0B6D1" w14:textId="77777777">
            <w:pPr>
              <w:spacing w:line="240" w:lineRule="auto"/>
            </w:pPr>
            <w:r w:rsidRPr="00662F7D">
              <w:t>Chon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9025B74" w14:textId="77777777">
            <w:pPr>
              <w:spacing w:line="240" w:lineRule="auto"/>
            </w:pPr>
            <w:r w:rsidRPr="00662F7D">
              <w:t>201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3A7B175B" w14:textId="77777777">
            <w:pPr>
              <w:spacing w:line="240" w:lineRule="auto"/>
            </w:pPr>
            <w:r w:rsidRPr="00662F7D">
              <w:t>Detection of atrial fibrillation using a smartwatch</w:t>
            </w:r>
          </w:p>
        </w:tc>
      </w:tr>
      <w:tr w:rsidRPr="00662F7D" w:rsidR="00662F7D" w:rsidTr="009F0CA8" w14:paraId="445CE014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3BFBC48" w14:textId="77777777">
            <w:pPr>
              <w:spacing w:line="240" w:lineRule="auto"/>
            </w:pPr>
            <w:r w:rsidRPr="00662F7D">
              <w:t>Not smartwatch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DA6EECB" w14:textId="77777777">
            <w:pPr>
              <w:spacing w:line="240" w:lineRule="auto"/>
            </w:pPr>
            <w:r w:rsidRPr="00662F7D">
              <w:t>Saarinen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823DD62" w14:textId="77777777">
            <w:pPr>
              <w:spacing w:line="240" w:lineRule="auto"/>
            </w:pPr>
            <w:r w:rsidRPr="00662F7D">
              <w:t>2023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62F0A0FC" w14:textId="77777777">
            <w:pPr>
              <w:spacing w:line="240" w:lineRule="auto"/>
            </w:pPr>
            <w:r w:rsidRPr="00662F7D">
              <w:t>Wrist-worn device combining PPG and ECG can be reliably used for atrial fibrillation detection in an outpatient setting</w:t>
            </w:r>
          </w:p>
        </w:tc>
      </w:tr>
      <w:tr w:rsidRPr="00662F7D" w:rsidR="00662F7D" w:rsidTr="009F0CA8" w14:paraId="0F88FF58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A0D34C2" w14:textId="77777777">
            <w:pPr>
              <w:spacing w:line="240" w:lineRule="auto"/>
            </w:pPr>
            <w:r w:rsidRPr="00662F7D">
              <w:t>Sigle lead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7ADD9FC" w14:textId="77777777">
            <w:pPr>
              <w:spacing w:line="240" w:lineRule="auto"/>
            </w:pPr>
            <w:r w:rsidRPr="00662F7D">
              <w:t>Lubitz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390546A" w14:textId="77777777">
            <w:pPr>
              <w:spacing w:line="240" w:lineRule="auto"/>
            </w:pPr>
            <w:r w:rsidRPr="00662F7D">
              <w:t>202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6303455D" w14:textId="77777777">
            <w:pPr>
              <w:spacing w:line="240" w:lineRule="auto"/>
            </w:pPr>
            <w:r w:rsidRPr="00662F7D">
              <w:t>Detection of atrial fibrillation in a large population using wearable devices: the Fitbit Heart Study</w:t>
            </w:r>
          </w:p>
        </w:tc>
      </w:tr>
      <w:tr w:rsidRPr="00662F7D" w:rsidR="00662F7D" w:rsidTr="009F0CA8" w14:paraId="0C17EB4A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5B87E6E" w14:textId="77777777">
            <w:pPr>
              <w:spacing w:line="240" w:lineRule="auto"/>
            </w:pPr>
            <w:r w:rsidRPr="00662F7D">
              <w:t>12 lead is not mentioned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1D702EC" w14:textId="77777777">
            <w:pPr>
              <w:spacing w:line="240" w:lineRule="auto"/>
            </w:pPr>
            <w:r w:rsidRPr="00662F7D">
              <w:t>Reissenberger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0980415" w14:textId="77777777">
            <w:pPr>
              <w:spacing w:line="240" w:lineRule="auto"/>
            </w:pPr>
            <w:r w:rsidRPr="00662F7D">
              <w:t>2023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32E16622" w14:textId="77777777">
            <w:pPr>
              <w:spacing w:line="240" w:lineRule="auto"/>
            </w:pPr>
            <w:r w:rsidRPr="00662F7D">
              <w:t>Determine atrial fibrillation burden with a photoplethysmographic mobile sensor: the atrial fibrillation burden trial: detection and quantification of episodes of atrial fibrillation using a cloud analytics service connected to a wearable with photoplethysmographic sensor</w:t>
            </w:r>
          </w:p>
        </w:tc>
      </w:tr>
      <w:tr w:rsidRPr="00662F7D" w:rsidR="00662F7D" w:rsidTr="009F0CA8" w14:paraId="5A961357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CAA2D8F" w14:textId="77777777">
            <w:pPr>
              <w:spacing w:line="240" w:lineRule="auto"/>
            </w:pPr>
            <w:r w:rsidRPr="00662F7D">
              <w:t>12 lead is not mentioned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7A278D9" w14:textId="77777777">
            <w:pPr>
              <w:spacing w:line="240" w:lineRule="auto"/>
            </w:pPr>
            <w:r w:rsidRPr="00662F7D">
              <w:t>Wasserlauf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F031BFD" w14:textId="77777777">
            <w:pPr>
              <w:spacing w:line="240" w:lineRule="auto"/>
            </w:pPr>
            <w:r w:rsidRPr="00662F7D">
              <w:t>2023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255575D4" w14:textId="77777777">
            <w:pPr>
              <w:spacing w:line="240" w:lineRule="auto"/>
            </w:pPr>
            <w:r w:rsidRPr="00662F7D">
              <w:t>Accuracy of the Apple watch for detection of AF: A multicenter experience</w:t>
            </w:r>
          </w:p>
        </w:tc>
      </w:tr>
      <w:tr w:rsidRPr="00662F7D" w:rsidR="00662F7D" w:rsidTr="009F0CA8" w14:paraId="00E0A161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A70DBD4" w14:textId="77777777">
            <w:pPr>
              <w:spacing w:line="240" w:lineRule="auto"/>
            </w:pPr>
            <w:r w:rsidRPr="00662F7D">
              <w:t>No outcome of interest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6AE2B15" w14:textId="77777777">
            <w:pPr>
              <w:spacing w:line="240" w:lineRule="auto"/>
            </w:pPr>
            <w:r w:rsidRPr="00662F7D">
              <w:t>Al-Kaisey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2B7A104" w14:textId="77777777">
            <w:pPr>
              <w:spacing w:line="240" w:lineRule="auto"/>
            </w:pPr>
            <w:r w:rsidRPr="00662F7D">
              <w:t>202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19A8EEDF" w14:textId="77777777">
            <w:pPr>
              <w:spacing w:line="240" w:lineRule="auto"/>
            </w:pPr>
            <w:r w:rsidRPr="00662F7D">
              <w:t>Accuracy of wrist-worn heart rate monitors for rate control assessment in atrial fibrillation</w:t>
            </w:r>
          </w:p>
        </w:tc>
      </w:tr>
      <w:tr w:rsidRPr="00662F7D" w:rsidR="00662F7D" w:rsidTr="009F0CA8" w14:paraId="511175E8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49BBAD7" w14:textId="77777777">
            <w:pPr>
              <w:spacing w:line="240" w:lineRule="auto"/>
            </w:pPr>
            <w:r w:rsidRPr="00662F7D">
              <w:t xml:space="preserve">only abstract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55B9137" w14:textId="77777777">
            <w:pPr>
              <w:spacing w:line="240" w:lineRule="auto"/>
            </w:pPr>
            <w:r w:rsidRPr="00662F7D">
              <w:t>Gruwez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4DEB862" w14:textId="77777777">
            <w:pPr>
              <w:spacing w:line="240" w:lineRule="auto"/>
            </w:pPr>
            <w:r w:rsidRPr="00662F7D">
              <w:t>202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2F54536E" w14:textId="77777777">
            <w:pPr>
              <w:spacing w:line="240" w:lineRule="auto"/>
            </w:pPr>
            <w:r w:rsidRPr="00662F7D">
              <w:t>Performance of an artificial intelligence algorithm to detect atrial fibrillation on a 24-hour continuous photoplethysmography recording using a smartwatch: ACURATE study</w:t>
            </w:r>
          </w:p>
        </w:tc>
      </w:tr>
      <w:tr w:rsidRPr="00662F7D" w:rsidR="00662F7D" w:rsidTr="009F0CA8" w14:paraId="1DC8FF66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5E5220B" w14:textId="77777777">
            <w:pPr>
              <w:spacing w:line="240" w:lineRule="auto"/>
            </w:pPr>
            <w:r w:rsidRPr="00662F7D">
              <w:t xml:space="preserve">only abstract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257D4E3" w14:textId="77777777">
            <w:pPr>
              <w:spacing w:line="240" w:lineRule="auto"/>
            </w:pPr>
            <w:r w:rsidRPr="00662F7D">
              <w:t>Ding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E8F00F3" w14:textId="77777777">
            <w:pPr>
              <w:spacing w:line="240" w:lineRule="auto"/>
            </w:pPr>
            <w:r w:rsidRPr="00662F7D">
              <w:t>202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2F24471D" w14:textId="77777777">
            <w:pPr>
              <w:spacing w:line="240" w:lineRule="auto"/>
            </w:pPr>
            <w:r w:rsidRPr="00662F7D">
              <w:t>Use of a smartwatch and app designed by stroke survivors for atrial fibrillation detection in older adults after stroke/transient ischemic event: Preliminary findings from an ongoing randomized clinical trial</w:t>
            </w:r>
          </w:p>
        </w:tc>
      </w:tr>
      <w:tr w:rsidRPr="00662F7D" w:rsidR="00662F7D" w:rsidTr="009F0CA8" w14:paraId="448A155B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2FABA0E" w14:textId="77777777">
            <w:pPr>
              <w:spacing w:line="240" w:lineRule="auto"/>
            </w:pPr>
            <w:r w:rsidRPr="00662F7D">
              <w:t xml:space="preserve">only abstract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7C0884C" w14:textId="77777777">
            <w:pPr>
              <w:spacing w:line="240" w:lineRule="auto"/>
            </w:pPr>
            <w:r w:rsidRPr="00662F7D">
              <w:t>Briosa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039A3F4" w14:textId="77777777">
            <w:pPr>
              <w:spacing w:line="240" w:lineRule="auto"/>
            </w:pPr>
            <w:r w:rsidRPr="00662F7D">
              <w:t>2023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5E538109" w14:textId="77777777">
            <w:pPr>
              <w:spacing w:line="240" w:lineRule="auto"/>
            </w:pPr>
            <w:r w:rsidRPr="00662F7D">
              <w:t>Automated atrial fibrillation detection with a smartwatch and smart-ring in individuals with cardiovascular disease</w:t>
            </w:r>
          </w:p>
        </w:tc>
      </w:tr>
      <w:tr w:rsidRPr="00662F7D" w:rsidR="00662F7D" w:rsidTr="009F0CA8" w14:paraId="1227A18D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0620ACC" w14:textId="77777777">
            <w:pPr>
              <w:spacing w:line="240" w:lineRule="auto"/>
            </w:pPr>
            <w:r w:rsidRPr="00662F7D">
              <w:t>12 lead is not mentioned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C44D334" w14:textId="77777777">
            <w:pPr>
              <w:spacing w:line="240" w:lineRule="auto"/>
            </w:pPr>
            <w:r w:rsidRPr="00662F7D">
              <w:t>Han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7675A59" w14:textId="77777777">
            <w:pPr>
              <w:spacing w:line="240" w:lineRule="auto"/>
            </w:pPr>
            <w:r w:rsidRPr="00662F7D">
              <w:t>2023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2301ABC6" w14:textId="77777777">
            <w:pPr>
              <w:spacing w:line="240" w:lineRule="auto"/>
            </w:pPr>
            <w:r w:rsidRPr="00662F7D">
              <w:t>A smartwatch system for continuous monitoring of atrial fibrillation in older adults after stroke or transient ischemic attack: application design study</w:t>
            </w:r>
          </w:p>
        </w:tc>
      </w:tr>
      <w:tr w:rsidRPr="00662F7D" w:rsidR="00662F7D" w:rsidTr="009F0CA8" w14:paraId="22C8EE69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56D50CD" w14:textId="77777777">
            <w:pPr>
              <w:spacing w:line="240" w:lineRule="auto"/>
            </w:pPr>
            <w:r w:rsidRPr="00662F7D">
              <w:t>no smart watch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DC19341" w14:textId="77777777">
            <w:pPr>
              <w:spacing w:line="240" w:lineRule="auto"/>
            </w:pPr>
            <w:r w:rsidRPr="00662F7D">
              <w:t>Yao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63AE2BB" w14:textId="77777777">
            <w:pPr>
              <w:spacing w:line="240" w:lineRule="auto"/>
            </w:pPr>
            <w:r w:rsidRPr="00662F7D">
              <w:t>2023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3C18E9AA" w14:textId="77777777">
            <w:pPr>
              <w:spacing w:line="240" w:lineRule="auto"/>
            </w:pPr>
            <w:r w:rsidRPr="00662F7D">
              <w:t>Factors affecting wearable ECG device adoption by general practitioners for atrial fibrillation screening: cross-sectional study</w:t>
            </w:r>
          </w:p>
        </w:tc>
      </w:tr>
      <w:tr w:rsidRPr="00662F7D" w:rsidR="00662F7D" w:rsidTr="009F0CA8" w14:paraId="02A4EB61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16EE8D8" w14:textId="77777777">
            <w:pPr>
              <w:spacing w:line="240" w:lineRule="auto"/>
            </w:pPr>
            <w:r w:rsidRPr="00662F7D">
              <w:lastRenderedPageBreak/>
              <w:t>12 lead is not mentioned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6E770DF" w14:textId="77777777">
            <w:pPr>
              <w:spacing w:line="240" w:lineRule="auto"/>
            </w:pPr>
            <w:r w:rsidRPr="00662F7D">
              <w:t>Ding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7E20303" w14:textId="77777777">
            <w:pPr>
              <w:spacing w:line="240" w:lineRule="auto"/>
            </w:pPr>
            <w:r w:rsidRPr="00662F7D">
              <w:t>2023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149A686D" w14:textId="77777777">
            <w:pPr>
              <w:spacing w:line="240" w:lineRule="auto"/>
            </w:pPr>
            <w:r w:rsidRPr="00662F7D">
              <w:t>Accuracy, Usability, and Adherence of Smartwatches for Atrial Fibrillation Detection in Older Adults After Stroke: Randomized Controlled Trial</w:t>
            </w:r>
          </w:p>
        </w:tc>
      </w:tr>
      <w:tr w:rsidRPr="00662F7D" w:rsidR="00662F7D" w:rsidTr="009F0CA8" w14:paraId="3C43BEE6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BE68A2F" w14:textId="77777777">
            <w:pPr>
              <w:spacing w:line="240" w:lineRule="auto"/>
            </w:pPr>
            <w:r w:rsidRPr="00662F7D">
              <w:t>no smart watch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64FEB6B" w14:textId="77777777">
            <w:pPr>
              <w:spacing w:line="240" w:lineRule="auto"/>
            </w:pPr>
            <w:r w:rsidRPr="00662F7D">
              <w:t>Wegner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3073722" w14:textId="77777777">
            <w:pPr>
              <w:spacing w:line="240" w:lineRule="auto"/>
            </w:pPr>
            <w:r w:rsidRPr="00662F7D">
              <w:t>202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26DB0B0D" w14:textId="77777777">
            <w:pPr>
              <w:spacing w:line="240" w:lineRule="auto"/>
            </w:pPr>
            <w:r w:rsidRPr="00662F7D">
              <w:t>Prospective blinded Evaluation of the smartphone-based AliveCor Kardia ECG monitor for Atrial Fibrillation detection: The PEAK-AF study</w:t>
            </w:r>
          </w:p>
        </w:tc>
      </w:tr>
      <w:tr w:rsidRPr="00662F7D" w:rsidR="00662F7D" w:rsidTr="009F0CA8" w14:paraId="11FAFE22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DFF5AD8" w14:textId="77777777">
            <w:pPr>
              <w:spacing w:line="240" w:lineRule="auto"/>
            </w:pPr>
            <w:r w:rsidRPr="00662F7D">
              <w:t>Sigle lead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84CC96B" w14:textId="77777777">
            <w:pPr>
              <w:spacing w:line="240" w:lineRule="auto"/>
            </w:pPr>
            <w:r w:rsidRPr="00662F7D">
              <w:t>Ding, Eric Y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4D7C325" w14:textId="77777777">
            <w:pPr>
              <w:spacing w:line="240" w:lineRule="auto"/>
            </w:pPr>
            <w:r w:rsidRPr="00662F7D">
              <w:t>202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746641E6" w14:textId="77777777">
            <w:pPr>
              <w:spacing w:line="240" w:lineRule="auto"/>
            </w:pPr>
            <w:r w:rsidRPr="00662F7D">
              <w:t>Feasibility of smartwatch-based atrial fibrillation detection among older adults after stroke</w:t>
            </w:r>
          </w:p>
        </w:tc>
      </w:tr>
      <w:tr w:rsidRPr="00662F7D" w:rsidR="00662F7D" w:rsidTr="009F0CA8" w14:paraId="61E6A53B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4F40F47" w14:textId="77777777">
            <w:pPr>
              <w:spacing w:line="240" w:lineRule="auto"/>
            </w:pPr>
            <w:r w:rsidRPr="00662F7D">
              <w:t>6 lead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1FB0817" w14:textId="77777777">
            <w:pPr>
              <w:spacing w:line="240" w:lineRule="auto"/>
            </w:pPr>
            <w:r w:rsidRPr="00662F7D">
              <w:t>Bacevicius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672000C" w14:textId="77777777">
            <w:pPr>
              <w:spacing w:line="240" w:lineRule="auto"/>
            </w:pPr>
            <w:r w:rsidRPr="00662F7D">
              <w:t>202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2E788DDA" w14:textId="77777777">
            <w:pPr>
              <w:spacing w:line="240" w:lineRule="auto"/>
            </w:pPr>
            <w:r w:rsidRPr="00662F7D">
              <w:t>High specificity wearable device with photoplethysmography and six-lead electrocardiography for atrial fibrillation detection challenged by frequent premature contractions: doubleCheck-AF</w:t>
            </w:r>
          </w:p>
        </w:tc>
      </w:tr>
      <w:tr w:rsidRPr="00662F7D" w:rsidR="00662F7D" w:rsidTr="009F0CA8" w14:paraId="4A70DD2D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85DBBBF" w14:textId="77777777">
            <w:pPr>
              <w:spacing w:line="240" w:lineRule="auto"/>
            </w:pPr>
            <w:r w:rsidRPr="00662F7D">
              <w:t xml:space="preserve">only abstract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EF87D21" w14:textId="77777777">
            <w:pPr>
              <w:spacing w:line="240" w:lineRule="auto"/>
            </w:pPr>
            <w:r w:rsidRPr="00662F7D">
              <w:t>Racine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DE546A9" w14:textId="77777777">
            <w:pPr>
              <w:spacing w:line="240" w:lineRule="auto"/>
            </w:pPr>
            <w:r w:rsidRPr="00662F7D">
              <w:t>202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6FD49BFB" w14:textId="77777777">
            <w:pPr>
              <w:spacing w:line="240" w:lineRule="auto"/>
            </w:pPr>
            <w:r w:rsidRPr="00662F7D">
              <w:t>PO-631-04 ACCURACY OF A SMARTWATCH ECG TO DIAGNOSE ATRIAL FIBRILLATION AND NORMAL SINUS RHYTHM</w:t>
            </w:r>
          </w:p>
        </w:tc>
      </w:tr>
      <w:tr w:rsidRPr="00662F7D" w:rsidR="00662F7D" w:rsidTr="009F0CA8" w14:paraId="1AB289A8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6E1DDE3" w14:textId="77777777">
            <w:pPr>
              <w:spacing w:line="240" w:lineRule="auto"/>
            </w:pPr>
            <w:r w:rsidRPr="00662F7D">
              <w:t>Not ECG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20A45CE" w14:textId="77777777">
            <w:pPr>
              <w:spacing w:line="240" w:lineRule="auto"/>
            </w:pPr>
            <w:r w:rsidRPr="00662F7D">
              <w:t>Nonoguchi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F24985F" w14:textId="77777777">
            <w:pPr>
              <w:spacing w:line="240" w:lineRule="auto"/>
            </w:pPr>
            <w:r w:rsidRPr="00662F7D">
              <w:t>202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19F6589F" w14:textId="77777777">
            <w:pPr>
              <w:spacing w:line="240" w:lineRule="auto"/>
            </w:pPr>
            <w:r w:rsidRPr="00662F7D">
              <w:t>Accuracy of wristwatch-type photoplethysmography in detecting atrial fibrillation in daily life</w:t>
            </w:r>
          </w:p>
        </w:tc>
      </w:tr>
      <w:tr w:rsidRPr="00662F7D" w:rsidR="00662F7D" w:rsidTr="009F0CA8" w14:paraId="7208E078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E57A6DB" w14:textId="77777777">
            <w:pPr>
              <w:spacing w:line="240" w:lineRule="auto"/>
            </w:pPr>
            <w:r w:rsidRPr="00662F7D">
              <w:t>No outcome of interest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3A8FB93" w14:textId="77777777">
            <w:pPr>
              <w:spacing w:line="240" w:lineRule="auto"/>
            </w:pPr>
            <w:r w:rsidRPr="00662F7D">
              <w:t>Perino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4C7EBFA" w14:textId="77777777">
            <w:pPr>
              <w:spacing w:line="240" w:lineRule="auto"/>
            </w:pPr>
            <w:r w:rsidRPr="00662F7D">
              <w:t>202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14B4AACB" w14:textId="77777777">
            <w:pPr>
              <w:spacing w:line="240" w:lineRule="auto"/>
            </w:pPr>
            <w:r w:rsidRPr="00662F7D">
              <w:t>Arrhythmias Other Than Atrial Fibrillation in Those With an Irregular Pulse Detected With a Smartwatch</w:t>
            </w:r>
          </w:p>
        </w:tc>
      </w:tr>
      <w:tr w:rsidRPr="00662F7D" w:rsidR="00662F7D" w:rsidTr="009F0CA8" w14:paraId="2EB9B5B6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9985AAC" w14:textId="77777777">
            <w:pPr>
              <w:spacing w:line="240" w:lineRule="auto"/>
            </w:pPr>
            <w:r w:rsidRPr="00662F7D">
              <w:t xml:space="preserve">only abstract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4DB54B9" w14:textId="77777777">
            <w:pPr>
              <w:spacing w:line="240" w:lineRule="auto"/>
            </w:pPr>
            <w:r w:rsidRPr="00662F7D">
              <w:t>Lee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D4E07B0" w14:textId="77777777">
            <w:pPr>
              <w:spacing w:line="240" w:lineRule="auto"/>
            </w:pPr>
            <w:r w:rsidRPr="00662F7D">
              <w:t>2023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2589B38C" w14:textId="77777777">
            <w:pPr>
              <w:spacing w:line="240" w:lineRule="auto"/>
            </w:pPr>
            <w:r w:rsidRPr="00662F7D">
              <w:t>The performance of preliminary version of irregular heart rhythm notification algorithm of a consumer smartwatch for screening of atrial fibrillation</w:t>
            </w:r>
          </w:p>
        </w:tc>
      </w:tr>
      <w:tr w:rsidRPr="00662F7D" w:rsidR="00662F7D" w:rsidTr="009F0CA8" w14:paraId="00E74C28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57CD545" w14:textId="77777777">
            <w:pPr>
              <w:spacing w:line="240" w:lineRule="auto"/>
            </w:pPr>
            <w:r w:rsidRPr="00662F7D">
              <w:t>12 lead is not mentioned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10E7CDA" w14:textId="77777777">
            <w:pPr>
              <w:spacing w:line="240" w:lineRule="auto"/>
            </w:pPr>
            <w:r w:rsidRPr="00662F7D">
              <w:t>Mohagheghian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3D8874B" w14:textId="77777777">
            <w:pPr>
              <w:spacing w:line="240" w:lineRule="auto"/>
            </w:pPr>
            <w:r w:rsidRPr="00662F7D">
              <w:t>2024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04CB28C2" w14:textId="77777777">
            <w:pPr>
              <w:spacing w:line="240" w:lineRule="auto"/>
            </w:pPr>
            <w:r w:rsidRPr="00662F7D">
              <w:t>Atrial fibrillation detection on reconstructed photoplethysmography signals collected from a smartwatch using a denoising autoencoder</w:t>
            </w:r>
          </w:p>
        </w:tc>
      </w:tr>
      <w:tr w:rsidRPr="00662F7D" w:rsidR="00662F7D" w:rsidTr="009F0CA8" w14:paraId="1F15536A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4615E6B" w14:textId="77777777">
            <w:pPr>
              <w:spacing w:line="240" w:lineRule="auto"/>
            </w:pPr>
            <w:r w:rsidRPr="00662F7D">
              <w:t>Case report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66FF813" w14:textId="77777777">
            <w:pPr>
              <w:spacing w:line="240" w:lineRule="auto"/>
            </w:pPr>
            <w:r w:rsidRPr="00662F7D">
              <w:t>Bedi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08CE7F6" w14:textId="77777777">
            <w:pPr>
              <w:spacing w:line="240" w:lineRule="auto"/>
            </w:pPr>
            <w:r w:rsidRPr="00662F7D">
              <w:t>2023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68ABBA42" w14:textId="77777777">
            <w:pPr>
              <w:spacing w:line="240" w:lineRule="auto"/>
            </w:pPr>
            <w:r w:rsidRPr="00662F7D">
              <w:t>The integration of artificial intelligence into patient care: a case of Atrial Fibrillation Caught by a Smartwatch</w:t>
            </w:r>
          </w:p>
        </w:tc>
      </w:tr>
      <w:tr w:rsidRPr="00662F7D" w:rsidR="00662F7D" w:rsidTr="009F0CA8" w14:paraId="2EEEE101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02DD065" w14:textId="77777777">
            <w:pPr>
              <w:spacing w:line="240" w:lineRule="auto"/>
            </w:pPr>
            <w:r w:rsidRPr="00662F7D">
              <w:t>No outcome of interest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8A05FB9" w14:textId="77777777">
            <w:pPr>
              <w:spacing w:line="240" w:lineRule="auto"/>
            </w:pPr>
            <w:r w:rsidRPr="00662F7D">
              <w:t>Zhang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B851C6A" w14:textId="77777777">
            <w:pPr>
              <w:spacing w:line="240" w:lineRule="auto"/>
            </w:pPr>
            <w:r w:rsidRPr="00662F7D">
              <w:t>202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4C9FF10A" w14:textId="77777777">
            <w:pPr>
              <w:spacing w:line="240" w:lineRule="auto"/>
            </w:pPr>
            <w:r w:rsidRPr="00662F7D">
              <w:t>Better Battery Life: Towards Energy-Efficient Smartwatch-Based Atrial Fibrillation Detection in Ambulatory Free-living Environments</w:t>
            </w:r>
          </w:p>
        </w:tc>
      </w:tr>
      <w:tr w:rsidRPr="00662F7D" w:rsidR="00662F7D" w:rsidTr="009F0CA8" w14:paraId="7BDFFAB9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D3AAB12" w14:textId="77777777">
            <w:pPr>
              <w:spacing w:line="240" w:lineRule="auto"/>
            </w:pPr>
            <w:r w:rsidRPr="00662F7D">
              <w:t xml:space="preserve">only abstract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EC1A4DB" w14:textId="77777777">
            <w:pPr>
              <w:spacing w:line="240" w:lineRule="auto"/>
            </w:pPr>
            <w:r w:rsidRPr="00662F7D">
              <w:t>Mannhart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5DE652A" w14:textId="77777777">
            <w:pPr>
              <w:spacing w:line="240" w:lineRule="auto"/>
            </w:pPr>
            <w:r w:rsidRPr="00662F7D">
              <w:t>202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0FDBBCA0" w14:textId="77777777">
            <w:pPr>
              <w:spacing w:line="240" w:lineRule="auto"/>
            </w:pPr>
            <w:r w:rsidRPr="00662F7D">
              <w:t>Clinical validation of five direct-to-consumer smartwatches to detect atrial fibrillation in a real-world cohort of patients</w:t>
            </w:r>
          </w:p>
        </w:tc>
      </w:tr>
      <w:tr w:rsidRPr="00662F7D" w:rsidR="00662F7D" w:rsidTr="009F0CA8" w14:paraId="08F95C61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AA278AD" w14:textId="77777777">
            <w:pPr>
              <w:spacing w:line="240" w:lineRule="auto"/>
            </w:pPr>
            <w:r w:rsidRPr="00662F7D">
              <w:t>No outcome of interest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5FC6D3A" w14:textId="77777777">
            <w:pPr>
              <w:spacing w:line="240" w:lineRule="auto"/>
            </w:pPr>
            <w:r w:rsidRPr="00662F7D">
              <w:t>Marcu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FF6FE85" w14:textId="77777777">
            <w:pPr>
              <w:spacing w:line="240" w:lineRule="auto"/>
            </w:pPr>
            <w:r w:rsidRPr="00662F7D">
              <w:t>202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218F13DA" w14:textId="77777777">
            <w:pPr>
              <w:spacing w:line="240" w:lineRule="auto"/>
            </w:pPr>
            <w:r w:rsidRPr="00662F7D">
              <w:t>Smartwatch-Detected Atrial Fibrillation: The "value" in the Positive Predictive Value</w:t>
            </w:r>
          </w:p>
        </w:tc>
      </w:tr>
      <w:tr w:rsidRPr="00662F7D" w:rsidR="00662F7D" w:rsidTr="009F0CA8" w14:paraId="733CF5E3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159A1F8" w14:textId="77777777">
            <w:pPr>
              <w:spacing w:line="240" w:lineRule="auto"/>
            </w:pPr>
            <w:r w:rsidRPr="00662F7D">
              <w:t xml:space="preserve">only abstract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6A791CB" w14:textId="77777777">
            <w:pPr>
              <w:spacing w:line="240" w:lineRule="auto"/>
            </w:pPr>
            <w:r w:rsidRPr="00662F7D">
              <w:t>Pepplinkhuizen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590E566" w14:textId="77777777">
            <w:pPr>
              <w:spacing w:line="240" w:lineRule="auto"/>
            </w:pPr>
            <w:r w:rsidRPr="00662F7D">
              <w:t>202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42BD4CED" w14:textId="77777777">
            <w:pPr>
              <w:spacing w:line="240" w:lineRule="auto"/>
            </w:pPr>
            <w:r w:rsidRPr="00662F7D">
              <w:t>Accuracy of the Apple Watch Electrocardiogram to Detect Atrial Fibrillation in a Real-World Clinical Setting</w:t>
            </w:r>
          </w:p>
        </w:tc>
      </w:tr>
      <w:tr w:rsidRPr="00662F7D" w:rsidR="00662F7D" w:rsidTr="009F0CA8" w14:paraId="5FE97B3E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4B204D9" w14:textId="77777777">
            <w:pPr>
              <w:spacing w:line="240" w:lineRule="auto"/>
            </w:pPr>
            <w:r w:rsidRPr="00662F7D">
              <w:t>Not smartwatch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C70A437" w14:textId="77777777">
            <w:pPr>
              <w:spacing w:line="240" w:lineRule="auto"/>
            </w:pPr>
            <w:r w:rsidRPr="00662F7D">
              <w:t>Rizas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858B257" w14:textId="77777777">
            <w:pPr>
              <w:spacing w:line="240" w:lineRule="auto"/>
            </w:pPr>
            <w:r w:rsidRPr="00662F7D">
              <w:t>202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0DBE7DB7" w14:textId="77777777">
            <w:pPr>
              <w:spacing w:line="240" w:lineRule="auto"/>
            </w:pPr>
            <w:r w:rsidRPr="00662F7D">
              <w:t>Smartphone-based screening for atrial fibrillation: a pragmatic randomized clinical trial</w:t>
            </w:r>
          </w:p>
        </w:tc>
      </w:tr>
      <w:tr w:rsidRPr="00662F7D" w:rsidR="00662F7D" w:rsidTr="009F0CA8" w14:paraId="338FD7F2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B29E858" w14:textId="77777777">
            <w:pPr>
              <w:spacing w:line="240" w:lineRule="auto"/>
            </w:pPr>
            <w:r w:rsidRPr="00662F7D">
              <w:t>Not ECG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1C3443F" w14:textId="77777777">
            <w:pPr>
              <w:spacing w:line="240" w:lineRule="auto"/>
            </w:pPr>
            <w:r w:rsidRPr="00662F7D">
              <w:t>Meza Burgos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B1DFB48" w14:textId="77777777">
            <w:pPr>
              <w:spacing w:line="240" w:lineRule="auto"/>
            </w:pPr>
            <w:r w:rsidRPr="00662F7D">
              <w:t>2023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383DBD31" w14:textId="77777777">
            <w:pPr>
              <w:spacing w:line="240" w:lineRule="auto"/>
            </w:pPr>
            <w:r w:rsidRPr="00662F7D">
              <w:t>Accuracy of a Smartwatch to Assess Heart Rate Monitoring and Atrial Fibrillation in Stroke Patients</w:t>
            </w:r>
          </w:p>
        </w:tc>
      </w:tr>
      <w:tr w:rsidRPr="00662F7D" w:rsidR="00662F7D" w:rsidTr="009F0CA8" w14:paraId="4F306633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05C1BE8" w14:textId="77777777">
            <w:pPr>
              <w:spacing w:line="240" w:lineRule="auto"/>
            </w:pPr>
            <w:r w:rsidRPr="00662F7D">
              <w:t>Wrong document type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8A76793" w14:textId="77777777">
            <w:pPr>
              <w:spacing w:line="240" w:lineRule="auto"/>
            </w:pPr>
            <w:r w:rsidRPr="00662F7D">
              <w:t>Giancaterino and Hsu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93D5981" w14:textId="77777777">
            <w:pPr>
              <w:spacing w:line="240" w:lineRule="auto"/>
            </w:pPr>
            <w:r w:rsidRPr="00662F7D">
              <w:t>201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319F814E" w14:textId="77777777">
            <w:pPr>
              <w:spacing w:line="240" w:lineRule="auto"/>
            </w:pPr>
            <w:r w:rsidRPr="00662F7D">
              <w:t>The Smartwatch Will See You Now: Implications of Mass Screening for Atrial Fibrillation</w:t>
            </w:r>
          </w:p>
        </w:tc>
      </w:tr>
      <w:tr w:rsidRPr="00662F7D" w:rsidR="00662F7D" w:rsidTr="009F0CA8" w14:paraId="19552B63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ECD9CB4" w14:textId="77777777">
            <w:pPr>
              <w:spacing w:line="240" w:lineRule="auto"/>
            </w:pPr>
            <w:r w:rsidRPr="00662F7D">
              <w:t xml:space="preserve">only abstract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10167A2" w14:textId="77777777">
            <w:pPr>
              <w:spacing w:line="240" w:lineRule="auto"/>
            </w:pPr>
            <w:r w:rsidRPr="00662F7D">
              <w:t>Wasserlauf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DF154D8" w14:textId="77777777">
            <w:pPr>
              <w:spacing w:line="240" w:lineRule="auto"/>
            </w:pPr>
            <w:r w:rsidRPr="00662F7D">
              <w:t>201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1E50B5A5" w14:textId="77777777">
            <w:pPr>
              <w:spacing w:line="240" w:lineRule="auto"/>
            </w:pPr>
            <w:r w:rsidRPr="00662F7D">
              <w:t>Accurate Detection and Quantification of Atrial Fibrillation Using a Smartwatch with ECG Watchband.</w:t>
            </w:r>
          </w:p>
        </w:tc>
      </w:tr>
      <w:tr w:rsidRPr="00662F7D" w:rsidR="00662F7D" w:rsidTr="009F0CA8" w14:paraId="48448B30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36E25C7" w14:textId="77777777">
            <w:pPr>
              <w:spacing w:line="240" w:lineRule="auto"/>
            </w:pPr>
            <w:r w:rsidRPr="00662F7D">
              <w:lastRenderedPageBreak/>
              <w:t>No outcome of interest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3AC3D50" w14:textId="77777777">
            <w:pPr>
              <w:spacing w:line="240" w:lineRule="auto"/>
            </w:pPr>
            <w:r w:rsidRPr="00662F7D">
              <w:t>Fabritz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1B90B97" w14:textId="77777777">
            <w:pPr>
              <w:spacing w:line="240" w:lineRule="auto"/>
            </w:pPr>
            <w:r w:rsidRPr="00662F7D">
              <w:t>202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12FE7E6B" w14:textId="77777777">
            <w:pPr>
              <w:spacing w:line="240" w:lineRule="auto"/>
            </w:pPr>
            <w:r w:rsidRPr="00662F7D">
              <w:t>Smartphone and wearable detected atrial arrhythmias in Older Adults: Results of a fully digital European Case finding study</w:t>
            </w:r>
          </w:p>
        </w:tc>
      </w:tr>
      <w:tr w:rsidRPr="00662F7D" w:rsidR="00662F7D" w:rsidTr="009F0CA8" w14:paraId="2528941A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89C92BF" w14:textId="77777777">
            <w:pPr>
              <w:spacing w:line="240" w:lineRule="auto"/>
            </w:pPr>
            <w:r w:rsidRPr="00662F7D">
              <w:t>not english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9B668D9" w14:textId="77777777">
            <w:pPr>
              <w:spacing w:line="240" w:lineRule="auto"/>
            </w:pPr>
            <w:r w:rsidRPr="00662F7D">
              <w:t>Haverkamp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5E14743" w14:textId="77777777">
            <w:pPr>
              <w:spacing w:line="240" w:lineRule="auto"/>
            </w:pPr>
            <w:r w:rsidRPr="00662F7D">
              <w:t>202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0E77CE0D" w14:textId="77777777">
            <w:pPr>
              <w:spacing w:line="240" w:lineRule="auto"/>
            </w:pPr>
            <w:r w:rsidRPr="00662F7D">
              <w:t>[Diagnosing atrial fibrillation using a smartwatch].</w:t>
            </w:r>
          </w:p>
        </w:tc>
      </w:tr>
      <w:tr w:rsidRPr="00662F7D" w:rsidR="00662F7D" w:rsidTr="009F0CA8" w14:paraId="1426A33F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0C678F2" w14:textId="77777777">
            <w:pPr>
              <w:spacing w:line="240" w:lineRule="auto"/>
            </w:pPr>
            <w:r w:rsidRPr="00662F7D">
              <w:t>No outcome of interest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91AAB09" w14:textId="77777777">
            <w:pPr>
              <w:spacing w:line="240" w:lineRule="auto"/>
            </w:pPr>
            <w:r w:rsidRPr="00662F7D">
              <w:t xml:space="preserve">Teh and DÃrr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F207148" w14:textId="77777777">
            <w:pPr>
              <w:spacing w:line="240" w:lineRule="auto"/>
            </w:pPr>
            <w:r w:rsidRPr="00662F7D">
              <w:t>2023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6AA6981E" w14:textId="77777777">
            <w:pPr>
              <w:spacing w:line="240" w:lineRule="auto"/>
            </w:pPr>
            <w:r w:rsidRPr="00662F7D">
              <w:t>Smart Devices in Detecting AF: Excellent Signal Quality, But AI Can Still Learn from Clinicians.</w:t>
            </w:r>
          </w:p>
        </w:tc>
      </w:tr>
      <w:tr w:rsidRPr="00662F7D" w:rsidR="00662F7D" w:rsidTr="009F0CA8" w14:paraId="0F7B4DDF" w14:textId="77777777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9517464" w14:textId="77777777">
            <w:pPr>
              <w:spacing w:line="240" w:lineRule="auto"/>
            </w:pPr>
            <w:r w:rsidRPr="00662F7D">
              <w:t xml:space="preserve">only abstract 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4EAE543" w14:textId="77777777">
            <w:pPr>
              <w:spacing w:line="240" w:lineRule="auto"/>
            </w:pPr>
            <w:r w:rsidRPr="00662F7D">
              <w:t>Vandenberk et al.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26A1960" w14:textId="77777777">
            <w:pPr>
              <w:spacing w:line="240" w:lineRule="auto"/>
            </w:pPr>
            <w:r w:rsidRPr="00662F7D">
              <w:t>2018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2B5C5024" w14:textId="77777777">
            <w:pPr>
              <w:spacing w:line="240" w:lineRule="auto"/>
            </w:pPr>
            <w:r w:rsidRPr="00662F7D">
              <w:t>Atrial Fibrillation Diagnosis Based on a Smartphone Derived Ppg Waveform: A Diagnostic Accuracy Study versus Single-Lead</w:t>
            </w:r>
          </w:p>
        </w:tc>
      </w:tr>
      <w:tr w:rsidRPr="00662F7D" w:rsidR="00662F7D" w:rsidTr="009F0CA8" w14:paraId="19A0AF9E" w14:textId="77777777">
        <w:trPr>
          <w:trHeight w:val="315"/>
        </w:trPr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86720DB" w14:textId="77777777">
            <w:pPr>
              <w:spacing w:line="240" w:lineRule="auto"/>
            </w:pPr>
            <w:r w:rsidRPr="00662F7D">
              <w:t xml:space="preserve">only abstract 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76437EA" w14:textId="77777777">
            <w:pPr>
              <w:spacing w:line="240" w:lineRule="auto"/>
            </w:pPr>
            <w:r w:rsidRPr="00662F7D">
              <w:t>e Gala et al.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AC1FB5A" w14:textId="77777777">
            <w:pPr>
              <w:spacing w:line="240" w:lineRule="auto"/>
            </w:pPr>
            <w:r w:rsidRPr="00662F7D">
              <w:t>202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5ED48289" w14:textId="77777777">
            <w:pPr>
              <w:spacing w:line="240" w:lineRule="auto"/>
            </w:pPr>
            <w:r w:rsidRPr="00662F7D">
              <w:t>PO-04-179 Diagnostic Accuracy of The Apple Watch and Cart-I Ring for Detecting Atrial Arrhythmias (AF, AT, and Atrial Flutters)</w:t>
            </w:r>
          </w:p>
        </w:tc>
      </w:tr>
    </w:tbl>
    <w:p w:rsidR="00662F7D" w:rsidP="00662F7D" w:rsidRDefault="00662F7D" w14:paraId="447DFED0" w14:textId="77777777"/>
    <w:p w:rsidR="00662F7D" w:rsidRDefault="00662F7D" w14:paraId="30A5572B" w14:textId="3744571C">
      <w:pPr>
        <w:spacing w:after="160" w:line="259" w:lineRule="auto"/>
        <w:rPr>
          <w:rFonts w:asciiTheme="majorHAnsi" w:hAnsiTheme="majorHAnsi" w:eastAsiaTheme="majorEastAsia" w:cstheme="majorBidi"/>
          <w:color w:val="2F5496" w:themeColor="accent1" w:themeShade="BF"/>
          <w:kern w:val="2"/>
          <w:sz w:val="40"/>
          <w:szCs w:val="40"/>
          <w:lang w:val="en-US"/>
          <w14:ligatures w14:val="standardContextual"/>
        </w:rPr>
      </w:pPr>
      <w:r>
        <w:br w:type="page"/>
      </w:r>
    </w:p>
    <w:p w:rsidRPr="00662F7D" w:rsidR="00662F7D" w:rsidP="00662F7D" w:rsidRDefault="00662F7D" w14:paraId="52289117" w14:textId="2A269C62">
      <w:pPr>
        <w:rPr>
          <w:rFonts w:ascii="Times New Roman" w:hAnsi="Times New Roman" w:cs="Times New Roman"/>
          <w:sz w:val="24"/>
          <w:szCs w:val="24"/>
        </w:rPr>
      </w:pPr>
      <w:r w:rsidRPr="007C396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C396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C396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ist of excluded studies identified through </w:t>
      </w:r>
      <w:r>
        <w:rPr>
          <w:rFonts w:ascii="Times New Roman" w:hAnsi="Times New Roman" w:cs="Times New Roman"/>
          <w:sz w:val="24"/>
          <w:szCs w:val="24"/>
        </w:rPr>
        <w:t>additional method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3"/>
        <w:gridCol w:w="1187"/>
        <w:gridCol w:w="555"/>
        <w:gridCol w:w="5385"/>
      </w:tblGrid>
      <w:tr w:rsidRPr="00662F7D" w:rsidR="00662F7D" w:rsidTr="009F0CA8" w14:paraId="177E4F9F" w14:textId="77777777">
        <w:trPr>
          <w:trHeight w:val="315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20DCBC9" w14:textId="77777777">
            <w:pPr>
              <w:pStyle w:val="NoSpacing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sz w:val="22"/>
                <w:szCs w:val="22"/>
              </w:rPr>
              <w:t>Reason to exclud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64FBC93" w14:textId="77777777">
            <w:pPr>
              <w:pStyle w:val="NoSpacing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sz w:val="22"/>
                <w:szCs w:val="22"/>
              </w:rPr>
              <w:t>Autho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C025C72" w14:textId="77777777">
            <w:pPr>
              <w:pStyle w:val="NoSpacing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sz w:val="22"/>
                <w:szCs w:val="22"/>
              </w:rPr>
              <w:t>Yea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1A163CC" w14:textId="77777777">
            <w:pPr>
              <w:pStyle w:val="NoSpacing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sz w:val="22"/>
                <w:szCs w:val="22"/>
              </w:rPr>
              <w:t>Title</w:t>
            </w:r>
          </w:p>
        </w:tc>
      </w:tr>
      <w:tr w:rsidRPr="00662F7D" w:rsidR="00662F7D" w:rsidTr="009F0CA8" w14:paraId="6B22961B" w14:textId="77777777">
        <w:trPr>
          <w:trHeight w:val="315"/>
        </w:trPr>
        <w:tc>
          <w:tcPr>
            <w:tcW w:w="0" w:type="auto"/>
            <w:tcBorders>
              <w:top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3C13750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 outcome of interest</w:t>
            </w:r>
          </w:p>
        </w:tc>
        <w:tc>
          <w:tcPr>
            <w:tcW w:w="0" w:type="auto"/>
            <w:tcBorders>
              <w:top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673ECE1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Seshadri et al.</w:t>
            </w:r>
          </w:p>
        </w:tc>
        <w:tc>
          <w:tcPr>
            <w:tcW w:w="0" w:type="auto"/>
            <w:tcBorders>
              <w:top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8532E09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19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A19CEE3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Accuracy of the Apple Watch 4 to measure heart rate in patients with atrial fibrillation</w:t>
            </w:r>
          </w:p>
        </w:tc>
      </w:tr>
      <w:tr w:rsidRPr="00662F7D" w:rsidR="00662F7D" w:rsidTr="009F0CA8" w14:paraId="6E3B261F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8E57A21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 outcome of intere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68B0242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Hwang et al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DE24F48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E084491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Assessing accuracy of wrist-worn wearable devices in measurement of paroxysmal supraventricular tachycardia heart rate</w:t>
            </w:r>
          </w:p>
        </w:tc>
      </w:tr>
      <w:tr w:rsidRPr="00662F7D" w:rsidR="00662F7D" w:rsidTr="009F0CA8" w14:paraId="636FCB3E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E325CFC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t Afib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D2614C7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Sequeira et al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8F7D90E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20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374EC1DB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Common wearable devices demonstrate variable accuracy in measuring heart rate during supraventricular tachycardia</w:t>
            </w:r>
          </w:p>
        </w:tc>
      </w:tr>
      <w:tr w:rsidRPr="00662F7D" w:rsidR="00662F7D" w:rsidTr="009F0CA8" w14:paraId="5D8551E1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2D4FDD0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 outcome of interest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019EACE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Leroux et al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D51BD4D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3D7EBFF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Feasibility and diagnostic value of recording Smartwatch electrocardiograms in neonates and children</w:t>
            </w:r>
          </w:p>
        </w:tc>
      </w:tr>
      <w:tr w:rsidRPr="00662F7D" w:rsidR="00662F7D" w:rsidTr="009F0CA8" w14:paraId="78E484E7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EA30013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t EC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E46C2DA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Koshy et al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BADF8E3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C32188D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Smart watches for heart rate assessment in atrial arrhythmias</w:t>
            </w:r>
          </w:p>
        </w:tc>
      </w:tr>
      <w:tr w:rsidRPr="00662F7D" w:rsidR="00662F7D" w:rsidTr="009F0CA8" w14:paraId="404386BF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1CB8E25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t EC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91927F0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Han et al.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51DFDD3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20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2A9F671D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Digital image processing features of smartwatch photoplethysmography for cardiac arrhythmia detection</w:t>
            </w:r>
          </w:p>
        </w:tc>
      </w:tr>
      <w:tr w:rsidRPr="00662F7D" w:rsidR="00662F7D" w:rsidTr="009F0CA8" w14:paraId="606AA306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995249A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t compared with 12-lead EC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9AA1244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Wasserlauf et al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C8BB151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61E3881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Accuracy of the Apple watch for detection of AF: A multicenter experience</w:t>
            </w:r>
          </w:p>
        </w:tc>
      </w:tr>
      <w:tr w:rsidRPr="00662F7D" w:rsidR="00662F7D" w:rsidTr="009F0CA8" w14:paraId="72840E2B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5FD082D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t compared with 12-lead EC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72F8EE0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Chang et al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688E9D6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22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0D7F9501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Atrial fibrillation detection using ambulatory smartwatch photoplethysmography and validation with simultaneous holter recording</w:t>
            </w:r>
          </w:p>
        </w:tc>
      </w:tr>
      <w:tr w:rsidRPr="00662F7D" w:rsidR="00662F7D" w:rsidTr="009F0CA8" w14:paraId="59F27FE8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F207A69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 outcome of intere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C04F27A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Wyatt et al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4D6EE1D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479A66D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Clinical evaluation and diagnostic yield following evaluation of abnormal pulse detected using Apple Watch</w:t>
            </w:r>
          </w:p>
        </w:tc>
      </w:tr>
      <w:tr w:rsidRPr="00662F7D" w:rsidR="00662F7D" w:rsidTr="009F0CA8" w14:paraId="3E49D57A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721DF17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Prediction of heart rythm sinus versus AFib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9786033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Lee et al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A0F857B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0808A63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Comparison of Apple watch vs KardiaMobile: A tale of two devices</w:t>
            </w:r>
          </w:p>
        </w:tc>
      </w:tr>
      <w:tr w:rsidRPr="00662F7D" w:rsidR="00662F7D" w:rsidTr="009F0CA8" w14:paraId="015D4723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18F772C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t suitable study desig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7DBA242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Roell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FEC9E8E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22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638BB2F5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Expanding telehealth through technology: Use of digital health technologies during pediatric electrophysiology telehealth visits</w:t>
            </w:r>
          </w:p>
        </w:tc>
      </w:tr>
      <w:tr w:rsidRPr="00662F7D" w:rsidR="00662F7D" w:rsidTr="009F0CA8" w14:paraId="14D71439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27EACEE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t EC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0BD0E8B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Liao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FE38EAF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22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07E5C584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Impact of recording length and other arrhythmias on atrial fibrillation detection from wrist photoplethysmogram using smartwatches</w:t>
            </w:r>
          </w:p>
        </w:tc>
      </w:tr>
      <w:tr w:rsidRPr="00662F7D" w:rsidR="00662F7D" w:rsidTr="009F0CA8" w14:paraId="5FE26D2F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A2F9C2F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t ECG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F8789DF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Dör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DC0FED5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FFD34E0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The WATCH AF trial: SmartWATCHes for detection of atrial fibrillation</w:t>
            </w:r>
          </w:p>
        </w:tc>
      </w:tr>
      <w:tr w:rsidRPr="00662F7D" w:rsidR="00662F7D" w:rsidTr="009F0CA8" w14:paraId="48D710DE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C838F00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 outcome of intere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E11AE32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Liu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7547AAB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EF2EF66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Wearable smartwatch facilitated remote health management for patients undergoing transcatheter aortic valve replacement</w:t>
            </w:r>
          </w:p>
        </w:tc>
      </w:tr>
      <w:tr w:rsidRPr="00662F7D" w:rsidR="00662F7D" w:rsidTr="009F0CA8" w14:paraId="2293877B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DAEF561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 outcome of intere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C08772F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 xml:space="preserve">Feldman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BD1241C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1631E71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Will Apple devices' passive atrial fibrillation detection prevent strokes? Estimating the proportion of high-risk actionable patients with real-world user data</w:t>
            </w:r>
          </w:p>
        </w:tc>
      </w:tr>
      <w:tr w:rsidRPr="00662F7D" w:rsidR="00662F7D" w:rsidTr="009F0CA8" w14:paraId="555ED55E" w14:textId="77777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0C13687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t Afib (combined with atrial flutte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F559F66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Bumgarn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2D0FB65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6494EBF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Smartwatch algorithm for automated detection of atrial fibrillation</w:t>
            </w:r>
          </w:p>
        </w:tc>
      </w:tr>
      <w:tr w:rsidRPr="00662F7D" w:rsidR="00662F7D" w:rsidTr="009F0CA8" w14:paraId="4A8393C5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22C6B23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t smartwatch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D16FE72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Destegh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62C485D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17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0BE0CF76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Performance of handheld electrocardiogram devices to detect atrial fibrillation in a cardiology and geriatric ward setting</w:t>
            </w:r>
          </w:p>
        </w:tc>
      </w:tr>
      <w:tr w:rsidRPr="00662F7D" w:rsidR="00662F7D" w:rsidTr="009F0CA8" w14:paraId="64465A70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4C8C55C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 outcome of intere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5481744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Perez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9B15210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2A5F8CA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Large-scale assessment of a smartwatch to identify atrial fibrillation</w:t>
            </w:r>
          </w:p>
        </w:tc>
      </w:tr>
      <w:tr w:rsidRPr="00662F7D" w:rsidR="00662F7D" w:rsidTr="009F0CA8" w14:paraId="37089E2C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A085AAB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lastRenderedPageBreak/>
              <w:t>Not EC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D8B461D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Basha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30D80E7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8170ADD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Atrial fibrillation detection from wrist photoplethysmography signals using smartwatches</w:t>
            </w:r>
          </w:p>
        </w:tc>
      </w:tr>
      <w:tr w:rsidRPr="00662F7D" w:rsidR="00662F7D" w:rsidTr="009F0CA8" w14:paraId="48D44194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0A8C850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t EC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6198618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Guo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C3A292C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E4A70C0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Mobile photoplethysmographic technology to detect atrial fibrillation</w:t>
            </w:r>
          </w:p>
        </w:tc>
      </w:tr>
      <w:tr w:rsidRPr="00662F7D" w:rsidR="00662F7D" w:rsidTr="009F0CA8" w14:paraId="414BA84B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1E49DB7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t EC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A832BE2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Zhan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5372BA1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19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1091B7FA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Validation of single centre pre-mobile atrial fibrillation apps for continuous monitoring of atrial fibrillation in a real-world setting: pilot cohort study</w:t>
            </w:r>
          </w:p>
        </w:tc>
      </w:tr>
      <w:tr w:rsidRPr="00662F7D" w:rsidR="00662F7D" w:rsidTr="009F0CA8" w14:paraId="536A409F" w14:textId="77777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E84211D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t ECG - PPG in Apple Watch early seri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DF6FD2B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Tis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75B5E33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1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7397C81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Passive detection of atrial fibrillation using a commercially available smartwatch</w:t>
            </w:r>
          </w:p>
        </w:tc>
      </w:tr>
      <w:tr w:rsidRPr="00662F7D" w:rsidR="00662F7D" w:rsidTr="009F0CA8" w14:paraId="0BB72342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E3DF2D9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t smartwatch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99A3591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Halco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C05C122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17</w:t>
            </w:r>
          </w:p>
        </w:tc>
        <w:tc>
          <w:tcPr>
            <w:tcW w:w="0" w:type="auto"/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13CF1DCE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Assessment of Remote Heart Rhythm Sampling Using the AliveCor Heart Monitor to Screen for Atrial Fibrillation: The REHEARSE-AF Study</w:t>
            </w:r>
          </w:p>
        </w:tc>
      </w:tr>
      <w:tr w:rsidRPr="00662F7D" w:rsidR="00662F7D" w:rsidTr="009F0CA8" w14:paraId="08A6B227" w14:textId="77777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BD05008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t smartwatch/Wrist-worn devic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19AE719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Saarine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EA079A8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D67F820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Wrist-worn device combining PPG and ECG can be reliably used for atrial fibrillation detection in an outpatient setting</w:t>
            </w:r>
          </w:p>
        </w:tc>
      </w:tr>
      <w:tr w:rsidRPr="00662F7D" w:rsidR="00662F7D" w:rsidTr="009F0CA8" w14:paraId="78FA1D14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E0D436D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t smartwatch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DE0B4D1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Yuniad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0859876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03694DF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Prevalence of atrial fibrillation based on tertiary hospital survey in Indonesia: A smartphone-based diagnosis</w:t>
            </w:r>
          </w:p>
        </w:tc>
      </w:tr>
      <w:tr w:rsidRPr="00662F7D" w:rsidR="00662F7D" w:rsidTr="009F0CA8" w14:paraId="3F49F736" w14:textId="77777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E3A8207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t Afib (combined with atrial flutter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59B0077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Yali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66D985D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57B1E65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Diagnostic accuracy of Apple Watch Series 6 recorded single-lead ECGs for identifying supraventricular tachyarrhythmias: a comparative analysis with invasive electrophysiological study</w:t>
            </w:r>
          </w:p>
        </w:tc>
      </w:tr>
      <w:tr w:rsidRPr="00662F7D" w:rsidR="00662F7D" w:rsidTr="009F0CA8" w14:paraId="45CEAF2A" w14:textId="77777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39DA963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t Afib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277FB7B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Ernstss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FF76038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0332993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Validation of smartwatch electrocardiogram intervals in children compared to standard 12 lead electrocardiograms</w:t>
            </w:r>
          </w:p>
        </w:tc>
      </w:tr>
      <w:tr w:rsidRPr="00662F7D" w:rsidR="00662F7D" w:rsidTr="009F0CA8" w14:paraId="31B6AC27" w14:textId="77777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522B208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t smartwatch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F14A19E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Turnbul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588F388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1F366AC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Accuracy of a Single-Lead ECG Device for Diagnosis of Cardiac Arrhythmias Compared Against Cardiac Electrophysiology Study</w:t>
            </w:r>
          </w:p>
        </w:tc>
      </w:tr>
      <w:tr w:rsidRPr="00662F7D" w:rsidR="00662F7D" w:rsidTr="009F0CA8" w14:paraId="6757976D" w14:textId="77777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7F71B93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t EC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DE9B436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Mez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9B36557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2439FD6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Accuracy of a Smartwatch to Assess Heart Rate Monitoring and Atrial Fibrillation in Stroke Patients</w:t>
            </w:r>
          </w:p>
        </w:tc>
      </w:tr>
      <w:tr w:rsidRPr="00662F7D" w:rsidR="00662F7D" w:rsidTr="009F0CA8" w14:paraId="08953EDC" w14:textId="77777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65923C4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t EC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4BDD0A6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Seld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0FA3DDB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B23D452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Accuracy of a Standalone Atrial Fibrillation Detection Algorithm Added to a Popular Wristband and Smartwatch: Prospective Diagnostic Accuracy Study</w:t>
            </w:r>
          </w:p>
        </w:tc>
      </w:tr>
      <w:tr w:rsidRPr="00662F7D" w:rsidR="00662F7D" w:rsidTr="009F0CA8" w14:paraId="54D4A5CB" w14:textId="77777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0993511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 outcome of intere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095C163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Sprenge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C28E89A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8703CAE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Feasibility and Reliability of Smartwatch to Obtain Precordial Lead Electrocardiogram Recordings</w:t>
            </w:r>
          </w:p>
        </w:tc>
      </w:tr>
      <w:tr w:rsidRPr="00662F7D" w:rsidR="00662F7D" w:rsidTr="009F0CA8" w14:paraId="035DA717" w14:textId="77777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CE93AA1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t Afib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A7B232F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Paech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1017CBF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11B677B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Accuracy of the Apple Watch single-lead ECG recordings in pre-term neonates</w:t>
            </w:r>
          </w:p>
        </w:tc>
      </w:tr>
      <w:tr w:rsidRPr="00662F7D" w:rsidR="00662F7D" w:rsidTr="009F0CA8" w14:paraId="144A85AE" w14:textId="77777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ADFCE52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t Afib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6FB0162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Kobel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670E9D0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4C6A8E7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Accuracy of the Apple Watch iECG in Children With and Without Congenital Heart Disease</w:t>
            </w:r>
          </w:p>
        </w:tc>
      </w:tr>
      <w:tr w:rsidRPr="00662F7D" w:rsidR="00662F7D" w:rsidTr="009F0CA8" w14:paraId="4B915937" w14:textId="77777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09F71CEF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 outcome of interes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81DC38E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de Zand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58E40A68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F70203B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Using a Smartwatch to Record Precordial Electrocardiograms: A Validation Study</w:t>
            </w:r>
          </w:p>
        </w:tc>
      </w:tr>
      <w:tr w:rsidRPr="00662F7D" w:rsidR="00662F7D" w:rsidTr="009F0CA8" w14:paraId="087F4EF8" w14:textId="77777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22186E65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t Afib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E4FE33F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asarr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9CDB775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403FFF5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 xml:space="preserve">Using a smartwatch electrocardiogram to detect abnormalities associated with sudden cardiac arrest in young adults </w:t>
            </w:r>
          </w:p>
        </w:tc>
      </w:tr>
      <w:tr w:rsidRPr="00662F7D" w:rsidR="00662F7D" w:rsidTr="009F0CA8" w14:paraId="1A9C301C" w14:textId="77777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7054854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t suitable study desig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0B475E3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Leroux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61B6838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47A159E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Using a smartwatch to record an electrocardiogram in the pediatric population</w:t>
            </w:r>
          </w:p>
        </w:tc>
      </w:tr>
      <w:tr w:rsidRPr="00662F7D" w:rsidR="00662F7D" w:rsidTr="009F0CA8" w14:paraId="1271264F" w14:textId="77777777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4EE5040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lastRenderedPageBreak/>
              <w:t>Not EC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5899C49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Ibrahi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3B3D923C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441FC90F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Evaluation of Wrist</w:t>
            </w: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noBreakHyphen/>
              <w:t>Worn Photoplethysmography Trackers with an Electrocardiogram in Patients with Ischemic Heart Disease: A Validation Study</w:t>
            </w:r>
          </w:p>
        </w:tc>
      </w:tr>
      <w:tr w:rsidRPr="00662F7D" w:rsidR="00662F7D" w:rsidTr="009F0CA8" w14:paraId="25602E60" w14:textId="77777777">
        <w:trPr>
          <w:trHeight w:val="315"/>
        </w:trPr>
        <w:tc>
          <w:tcPr>
            <w:tcW w:w="0" w:type="auto"/>
            <w:tcBorders>
              <w:bottom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19D760B8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Not smartwatch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76A63946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Fu and Li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662F7D" w:rsidR="00662F7D" w:rsidP="009F0CA8" w:rsidRDefault="00662F7D" w14:paraId="61F028BD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202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30" w:type="dxa"/>
              <w:left w:w="0" w:type="dxa"/>
              <w:bottom w:w="30" w:type="dxa"/>
              <w:right w:w="0" w:type="dxa"/>
            </w:tcMar>
            <w:hideMark/>
          </w:tcPr>
          <w:p w:rsidRPr="00662F7D" w:rsidR="00662F7D" w:rsidP="009F0CA8" w:rsidRDefault="00662F7D" w14:paraId="5557D3AB" w14:textId="77777777">
            <w:pPr>
              <w:pStyle w:val="NoSpacing"/>
              <w:jc w:val="left"/>
              <w:rPr>
                <w:rFonts w:ascii="Times New Roman" w:hAnsi="Times New Roman"/>
                <w:b w:val="0"/>
                <w:bCs w:val="0"/>
                <w:sz w:val="22"/>
                <w:szCs w:val="22"/>
              </w:rPr>
            </w:pPr>
            <w:r w:rsidRPr="00662F7D">
              <w:rPr>
                <w:rFonts w:ascii="Times New Roman" w:hAnsi="Times New Roman"/>
                <w:b w:val="0"/>
                <w:bCs w:val="0"/>
                <w:sz w:val="22"/>
                <w:szCs w:val="22"/>
              </w:rPr>
              <w:t>Diagnostic performance of a wearing dynamic ECG recorder for atrial fibrillation screening: the HUAMI heart study</w:t>
            </w:r>
          </w:p>
        </w:tc>
      </w:tr>
    </w:tbl>
    <w:p w:rsidRPr="00D90643" w:rsidR="00662F7D" w:rsidP="00662F7D" w:rsidRDefault="00662F7D" w14:paraId="75DFD7E3" w14:textId="77777777">
      <w:pPr>
        <w:pStyle w:val="NoSpacing"/>
      </w:pPr>
    </w:p>
    <w:p w:rsidRPr="0024630B" w:rsidR="00662F7D" w:rsidP="00662F7D" w:rsidRDefault="00662F7D" w14:paraId="276A1674" w14:textId="77777777"/>
    <w:p w:rsidRPr="00662F7D" w:rsidR="007C3962" w:rsidP="007C3962" w:rsidRDefault="007C3962" w14:paraId="774E7A34" w14:textId="77777777">
      <w:pPr>
        <w:pStyle w:val="JPPResFiguratitulo"/>
        <w:rPr>
          <w:color w:val="FF0000"/>
          <w:sz w:val="20"/>
          <w:szCs w:val="20"/>
          <w:lang w:val="en"/>
        </w:rPr>
      </w:pPr>
    </w:p>
    <w:p w:rsidR="007C3962" w:rsidP="007C3962" w:rsidRDefault="007C3962" w14:paraId="74313C6F" w14:textId="77777777">
      <w:pPr>
        <w:spacing w:line="240" w:lineRule="auto"/>
      </w:pPr>
      <w:r>
        <w:br w:type="page"/>
      </w:r>
    </w:p>
    <w:p w:rsidRPr="007C3962" w:rsidR="007C3962" w:rsidP="007C3962" w:rsidRDefault="007C3962" w14:paraId="732054FE" w14:textId="77777777">
      <w:pPr>
        <w:pStyle w:val="Caption"/>
      </w:pPr>
    </w:p>
    <w:p w:rsidRPr="007C3962" w:rsidR="007C3962" w:rsidP="007C3962" w:rsidRDefault="007C3962" w14:paraId="7B2D8F35" w14:textId="77777777">
      <w:pPr>
        <w:pStyle w:val="Caption"/>
      </w:pPr>
    </w:p>
    <w:p w:rsidRPr="0020734F" w:rsidR="007C3962" w:rsidP="007C3962" w:rsidRDefault="007C3962" w14:paraId="5E985758" w14:textId="6DBC3117">
      <w:pPr>
        <w:pStyle w:val="Caption"/>
        <w:rPr>
          <w:b w:val="0"/>
          <w:bCs/>
        </w:rPr>
      </w:pPr>
      <w:r w:rsidRPr="007C3962">
        <w:rPr>
          <w:bCs/>
        </w:rPr>
        <w:t>Table S</w:t>
      </w:r>
      <w:r w:rsidR="00367BC9">
        <w:rPr>
          <w:bCs/>
        </w:rPr>
        <w:t>4</w:t>
      </w:r>
      <w:r w:rsidRPr="007C3962">
        <w:rPr>
          <w:bCs/>
        </w:rPr>
        <w:t>.</w:t>
      </w:r>
      <w:r w:rsidRPr="007C3962">
        <w:t xml:space="preserve"> </w:t>
      </w:r>
      <w:bookmarkEnd w:id="0"/>
      <w:r w:rsidRPr="0020734F">
        <w:rPr>
          <w:b w:val="0"/>
          <w:bCs/>
        </w:rPr>
        <w:t>Sensitivity and specificity of smartwatch ECG in detecting AFib compared to 12-lead ECG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2"/>
        <w:gridCol w:w="1473"/>
        <w:gridCol w:w="1190"/>
        <w:gridCol w:w="2047"/>
        <w:gridCol w:w="836"/>
        <w:gridCol w:w="665"/>
        <w:gridCol w:w="1547"/>
      </w:tblGrid>
      <w:tr w:rsidRPr="00C36A6C" w:rsidR="007C3962" w:rsidTr="00B11304" w14:paraId="40F96B93" w14:textId="77777777">
        <w:trPr>
          <w:trHeight w:val="315"/>
        </w:trPr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155BBE96" w14:textId="283A5578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Author, Year</w:t>
            </w:r>
            <w:r w:rsidR="00B261F0">
              <w:rPr>
                <w:rFonts w:ascii="Times New Roman" w:hAnsi="Times New Roman" w:cs="Times New Roman"/>
                <w:lang w:val="id-ID"/>
              </w:rPr>
              <w:t xml:space="preserve"> [Ref]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7BAB3E61" w14:textId="7777777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Brand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bottom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738510C9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Automatic Detection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bottom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52E1F178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Manual Detection</w:t>
            </w:r>
          </w:p>
        </w:tc>
      </w:tr>
      <w:tr w:rsidRPr="00C36A6C" w:rsidR="007C3962" w:rsidTr="00B11304" w14:paraId="7BCBD791" w14:textId="77777777">
        <w:trPr>
          <w:trHeight w:val="315"/>
        </w:trPr>
        <w:tc>
          <w:tcPr>
            <w:tcW w:w="0" w:type="auto"/>
            <w:vMerge/>
            <w:tcBorders>
              <w:bottom w:val="single" w:color="auto" w:sz="4" w:space="0"/>
            </w:tcBorders>
            <w:hideMark/>
          </w:tcPr>
          <w:p w:rsidRPr="00C36A6C" w:rsidR="007C3962" w:rsidP="00B11304" w:rsidRDefault="007C3962" w14:paraId="3BA0BE38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</w:p>
        </w:tc>
        <w:tc>
          <w:tcPr>
            <w:tcW w:w="0" w:type="auto"/>
            <w:vMerge/>
            <w:tcBorders>
              <w:bottom w:val="single" w:color="auto" w:sz="4" w:space="0"/>
            </w:tcBorders>
            <w:hideMark/>
          </w:tcPr>
          <w:p w:rsidRPr="00C36A6C" w:rsidR="007C3962" w:rsidP="00B11304" w:rsidRDefault="007C3962" w14:paraId="20AE3FB0" w14:textId="77777777">
            <w:pPr>
              <w:spacing w:line="240" w:lineRule="auto"/>
              <w:rPr>
                <w:rFonts w:ascii="Times New Roman" w:hAnsi="Times New Roman" w:cs="Times New Roman"/>
                <w:i/>
                <w:iCs/>
                <w:lang w:val="id-ID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57CE1881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Unclassifie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188EF757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Qualitativ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3FB37C5A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Hard to or unable to read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63B667ED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Kappa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67BDEA21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Qualitative</w:t>
            </w:r>
          </w:p>
        </w:tc>
      </w:tr>
      <w:tr w:rsidRPr="00C36A6C" w:rsidR="007C3962" w:rsidTr="00B11304" w14:paraId="43918AFF" w14:textId="77777777">
        <w:trPr>
          <w:trHeight w:val="315"/>
        </w:trPr>
        <w:tc>
          <w:tcPr>
            <w:tcW w:w="0" w:type="auto"/>
            <w:tcBorders>
              <w:top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5619BEE0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 xml:space="preserve">Ploux et al., 2022 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begin">
                <w:fldData xml:space="preserve">PEVuZE5vdGU+PENpdGU+PEF1dGhvcj5QbG91eDwvQXV0aG9yPjxZZWFyPjIwMjI8L1llYXI+PFJl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</w:fldData>
              </w:fldChar>
            </w:r>
            <w:r w:rsidRPr="00C36A6C">
              <w:rPr>
                <w:rFonts w:ascii="Times New Roman" w:hAnsi="Times New Roman" w:cs="Times New Roman"/>
                <w:lang w:val="id-ID"/>
              </w:rPr>
              <w:instrText xml:space="preserve"> ADDIN EN.CITE </w:instrTex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begin">
                <w:fldData xml:space="preserve">PEVuZE5vdGU+PENpdGU+PEF1dGhvcj5QbG91eDwvQXV0aG9yPjxZZWFyPjIwMjI8L1llYXI+PFJl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</w:fldData>
              </w:fldChar>
            </w:r>
            <w:r w:rsidRPr="00C36A6C">
              <w:rPr>
                <w:rFonts w:ascii="Times New Roman" w:hAnsi="Times New Roman" w:cs="Times New Roman"/>
                <w:lang w:val="id-ID"/>
              </w:rPr>
              <w:instrText xml:space="preserve"> ADDIN EN.CITE.DATA </w:instrText>
            </w:r>
            <w:r w:rsidRPr="00C36A6C">
              <w:rPr>
                <w:rFonts w:ascii="Times New Roman" w:hAnsi="Times New Roman" w:cs="Times New Roman"/>
                <w:lang w:val="id-ID"/>
              </w:rPr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end"/>
            </w:r>
            <w:r w:rsidRPr="00C36A6C">
              <w:rPr>
                <w:rFonts w:ascii="Times New Roman" w:hAnsi="Times New Roman" w:cs="Times New Roman"/>
                <w:lang w:val="id-ID"/>
              </w:rPr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separate"/>
            </w:r>
            <w:r w:rsidRPr="00C36A6C">
              <w:rPr>
                <w:rFonts w:ascii="Times New Roman" w:hAnsi="Times New Roman" w:cs="Times New Roman"/>
                <w:noProof/>
                <w:lang w:val="id-ID"/>
              </w:rPr>
              <w:t>[28]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end"/>
            </w:r>
          </w:p>
          <w:p w:rsidRPr="00C36A6C" w:rsidR="007C3962" w:rsidP="00B11304" w:rsidRDefault="007C3962" w14:paraId="34BC721D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3C729B1A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Apple Watch Series 4</w:t>
            </w:r>
          </w:p>
        </w:tc>
        <w:tc>
          <w:tcPr>
            <w:tcW w:w="0" w:type="auto"/>
            <w:tcBorders>
              <w:top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13B502C0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22372C1C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39A3F607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R</w:t>
            </w:r>
          </w:p>
        </w:tc>
        <w:tc>
          <w:tcPr>
            <w:tcW w:w="0" w:type="auto"/>
            <w:tcBorders>
              <w:top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62224BCC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</w:p>
        </w:tc>
        <w:tc>
          <w:tcPr>
            <w:tcW w:w="0" w:type="auto"/>
            <w:tcBorders>
              <w:top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58C2C878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</w:p>
        </w:tc>
      </w:tr>
      <w:tr w:rsidRPr="00C36A6C" w:rsidR="007C3962" w:rsidTr="00B11304" w14:paraId="74A5C8A3" w14:textId="77777777">
        <w:trPr>
          <w:trHeight w:val="315"/>
        </w:trPr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418E2597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 xml:space="preserve">Abu-Alrub et al., 2022 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begin"/>
            </w:r>
            <w:r w:rsidRPr="00C36A6C">
              <w:rPr>
                <w:rFonts w:ascii="Times New Roman" w:hAnsi="Times New Roman" w:cs="Times New Roman"/>
                <w:lang w:val="id-ID"/>
              </w:rPr>
              <w:instrText xml:space="preserve"> ADDIN EN.CITE &lt;EndNote&gt;&lt;Cite&gt;&lt;Author&gt;Abu-Alrub&lt;/Author&gt;&lt;Year&gt;2022&lt;/Year&gt;&lt;RecNum&gt;16&lt;/RecNum&gt;&lt;DisplayText&gt;[10]&lt;/DisplayText&gt;&lt;record&gt;&lt;rec-number&gt;16&lt;/rec-number&gt;&lt;foreign-keys&gt;&lt;key app="EN" db-id="as2teaf5xssavae0spex0v9id9w2fv2a90ef" timestamp="1702434191"&gt;16&lt;/key&gt;&lt;/foreign-keys&gt;&lt;ref-type name="Journal Article"&gt;17&lt;/ref-type&gt;&lt;contributors&gt;&lt;authors&gt;&lt;author&gt;Abu-Alrub,Saer&lt;/author&gt;&lt;author&gt;Strik,Marc&lt;/author&gt;&lt;author&gt;Ramirez,F. Daniel&lt;/author&gt;&lt;author&gt;Moussaoui,Nadir&lt;/author&gt;&lt;author&gt;Racine,Hugo Pierre&lt;/author&gt;&lt;author&gt;Marchand,Hugo&lt;/author&gt;&lt;author&gt;Buliard,Samuel&lt;/author&gt;&lt;author&gt;Haïssaguerre,Michel&lt;/author&gt;&lt;author&gt;Ploux,Sylvain&lt;/author&gt;&lt;author&gt;Bordachar,Pierre&lt;/author&gt;&lt;/authors&gt;&lt;/contributors&gt;&lt;titles&gt;&lt;title&gt;Smartwatch Electrocardiograms for Automated and Manual Diagnosis of Atrial Fibrillation: A Comparative Analysis of Three Models&lt;/title&gt;&lt;secondary-title&gt;Frontiers in Cardiovascular Medicine&lt;/secondary-title&gt;&lt;short-title&gt;3 ECG smartwatches for AF-detection&lt;/short-title&gt;&lt;/titles&gt;&lt;periodical&gt;&lt;full-title&gt;Frontiers in Cardiovascular Medicine&lt;/full-title&gt;&lt;/periodical&gt;&lt;volume&gt;9&lt;/volume&gt;&lt;keywords&gt;&lt;keyword&gt;electrocardiogram,Atrial Fibrillation,wearable,arrhythmia,diagnosis&lt;/keyword&gt;&lt;/keywords&gt;&lt;dates&gt;&lt;year&gt;2022&lt;/year&gt;&lt;pub-dates&gt;&lt;date&gt;2022-February-04&lt;/date&gt;&lt;/pub-dates&gt;&lt;/dates&gt;&lt;isbn&gt;2297-055X&lt;/isbn&gt;&lt;work-type&gt;Original Research&lt;/work-type&gt;&lt;urls&gt;&lt;related-urls&gt;&lt;url&gt;https://www.frontiersin.org/articles/10.3389/fcvm.2022.836375&lt;/url&gt;&lt;/related-urls&gt;&lt;/urls&gt;&lt;electronic-resource-num&gt;10.3389/fcvm.2022.836375&lt;/electronic-resource-num&gt;&lt;language&gt;English&lt;/language&gt;&lt;/record&gt;&lt;/Cite&gt;&lt;/EndNote&gt;</w:instrTex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separate"/>
            </w:r>
            <w:r w:rsidRPr="00C36A6C">
              <w:rPr>
                <w:rFonts w:ascii="Times New Roman" w:hAnsi="Times New Roman" w:cs="Times New Roman"/>
                <w:noProof/>
                <w:lang w:val="id-ID"/>
              </w:rPr>
              <w:t>[10]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end"/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0544DA3D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Apple Watch Series 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3D751B78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50ABA51B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Poor recording, HR&lt;50 bpm, HR&gt;150 bp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63E9E6D5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1F49540B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0.9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5B29FB97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Excessive artifact or baseline wander</w:t>
            </w:r>
          </w:p>
        </w:tc>
      </w:tr>
      <w:tr w:rsidRPr="00C36A6C" w:rsidR="007C3962" w:rsidTr="00B11304" w14:paraId="673E2806" w14:textId="77777777">
        <w:trPr>
          <w:trHeight w:val="315"/>
        </w:trPr>
        <w:tc>
          <w:tcPr>
            <w:tcW w:w="0" w:type="auto"/>
            <w:vMerge/>
            <w:hideMark/>
          </w:tcPr>
          <w:p w:rsidRPr="00C36A6C" w:rsidR="007C3962" w:rsidP="00B11304" w:rsidRDefault="007C3962" w14:paraId="170F0DED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3796088D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Samsung Galaxy Watch Active 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11D2DFB1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61DC544D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Poor recording, HR&lt;50 bp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5C9B075B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427611CA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46954328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Excessive artifact or baseline wander</w:t>
            </w:r>
          </w:p>
        </w:tc>
      </w:tr>
      <w:tr w:rsidRPr="00C36A6C" w:rsidR="007C3962" w:rsidTr="00B11304" w14:paraId="7995BF21" w14:textId="77777777">
        <w:trPr>
          <w:trHeight w:val="315"/>
        </w:trPr>
        <w:tc>
          <w:tcPr>
            <w:tcW w:w="0" w:type="auto"/>
            <w:vMerge/>
            <w:hideMark/>
          </w:tcPr>
          <w:p w:rsidRPr="00C36A6C" w:rsidR="007C3962" w:rsidP="00B11304" w:rsidRDefault="007C3962" w14:paraId="56926DDB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4A8D582E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Withings Move EC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2B7CAC96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68F5C218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Poor recording, HR&lt;50 bpm, HR&gt;100 bp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3723F720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79CC4962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0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2D282EBC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Excessive artifact or baseline wander</w:t>
            </w:r>
          </w:p>
        </w:tc>
      </w:tr>
      <w:tr w:rsidRPr="00C36A6C" w:rsidR="007C3962" w:rsidTr="00B11304" w14:paraId="60E631C5" w14:textId="77777777">
        <w:trPr>
          <w:trHeight w:val="315"/>
        </w:trPr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00D25738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 xml:space="preserve">Mannhart et al., 2023 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begin">
                <w:fldData xml:space="preserve">PEVuZE5vdGU+PENpdGU+PEF1dGhvcj5NYW5uaGFydDwvQXV0aG9yPjxZZWFyPjIwMjM8L1llYXI+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</w:fldData>
              </w:fldChar>
            </w:r>
            <w:r w:rsidRPr="00C36A6C">
              <w:rPr>
                <w:rFonts w:ascii="Times New Roman" w:hAnsi="Times New Roman" w:cs="Times New Roman"/>
                <w:lang w:val="id-ID"/>
              </w:rPr>
              <w:instrText xml:space="preserve"> ADDIN EN.CITE </w:instrTex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begin">
                <w:fldData xml:space="preserve">PEVuZE5vdGU+PENpdGU+PEF1dGhvcj5NYW5uaGFydDwvQXV0aG9yPjxZZWFyPjIwMjM8L1llYXI+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</w:fldData>
              </w:fldChar>
            </w:r>
            <w:r w:rsidRPr="00C36A6C">
              <w:rPr>
                <w:rFonts w:ascii="Times New Roman" w:hAnsi="Times New Roman" w:cs="Times New Roman"/>
                <w:lang w:val="id-ID"/>
              </w:rPr>
              <w:instrText xml:space="preserve"> ADDIN EN.CITE.DATA </w:instrText>
            </w:r>
            <w:r w:rsidRPr="00C36A6C">
              <w:rPr>
                <w:rFonts w:ascii="Times New Roman" w:hAnsi="Times New Roman" w:cs="Times New Roman"/>
                <w:lang w:val="id-ID"/>
              </w:rPr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end"/>
            </w:r>
            <w:r w:rsidRPr="00C36A6C">
              <w:rPr>
                <w:rFonts w:ascii="Times New Roman" w:hAnsi="Times New Roman" w:cs="Times New Roman"/>
                <w:lang w:val="id-ID"/>
              </w:rPr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separate"/>
            </w:r>
            <w:r w:rsidRPr="00C36A6C">
              <w:rPr>
                <w:rFonts w:ascii="Times New Roman" w:hAnsi="Times New Roman" w:cs="Times New Roman"/>
                <w:noProof/>
                <w:lang w:val="id-ID"/>
              </w:rPr>
              <w:t>[29]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end"/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2068A722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Apple Watch Series 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69E08822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3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65D38250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HR&lt;50 bpm, HR&gt;150 bpm, poor recording</w:t>
            </w: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7E3B2641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9 of 825</w:t>
            </w: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3E377ABB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R</w:t>
            </w: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716C4028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Low quality</w:t>
            </w:r>
          </w:p>
        </w:tc>
      </w:tr>
      <w:tr w:rsidRPr="00C36A6C" w:rsidR="007C3962" w:rsidTr="00B11304" w14:paraId="67476D4B" w14:textId="77777777">
        <w:trPr>
          <w:trHeight w:val="315"/>
        </w:trPr>
        <w:tc>
          <w:tcPr>
            <w:tcW w:w="0" w:type="auto"/>
            <w:vMerge/>
            <w:hideMark/>
          </w:tcPr>
          <w:p w:rsidRPr="00C36A6C" w:rsidR="007C3962" w:rsidP="00B11304" w:rsidRDefault="007C3962" w14:paraId="7A103A7D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5BA0CB23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Samsung Galaxy Watch 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429DF620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40F7FF7E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HR&lt;50 bpm, HR&gt;120 bpm, poor recording</w:t>
            </w:r>
          </w:p>
        </w:tc>
        <w:tc>
          <w:tcPr>
            <w:tcW w:w="0" w:type="auto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051164C3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</w:p>
        </w:tc>
        <w:tc>
          <w:tcPr>
            <w:tcW w:w="0" w:type="auto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0753341B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1E02AA2E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</w:p>
        </w:tc>
      </w:tr>
      <w:tr w:rsidRPr="00C36A6C" w:rsidR="007C3962" w:rsidTr="00B11304" w14:paraId="0BDA4349" w14:textId="77777777">
        <w:trPr>
          <w:trHeight w:val="315"/>
        </w:trPr>
        <w:tc>
          <w:tcPr>
            <w:tcW w:w="0" w:type="auto"/>
            <w:vMerge/>
            <w:hideMark/>
          </w:tcPr>
          <w:p w:rsidRPr="00C36A6C" w:rsidR="007C3962" w:rsidP="00B11304" w:rsidRDefault="007C3962" w14:paraId="3A38B422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2C6346AF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Withings Scanwatch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779B623D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1F14C6FB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Low/high HR, poor recording</w:t>
            </w:r>
          </w:p>
        </w:tc>
        <w:tc>
          <w:tcPr>
            <w:tcW w:w="0" w:type="auto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7B2258BB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</w:p>
        </w:tc>
        <w:tc>
          <w:tcPr>
            <w:tcW w:w="0" w:type="auto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6FB2FE0F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40C976AB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</w:p>
        </w:tc>
      </w:tr>
      <w:tr w:rsidRPr="00C36A6C" w:rsidR="007C3962" w:rsidTr="00B11304" w14:paraId="36F1E5EF" w14:textId="77777777">
        <w:trPr>
          <w:trHeight w:val="315"/>
        </w:trPr>
        <w:tc>
          <w:tcPr>
            <w:tcW w:w="0" w:type="auto"/>
            <w:vMerge/>
            <w:hideMark/>
          </w:tcPr>
          <w:p w:rsidRPr="00C36A6C" w:rsidR="007C3962" w:rsidP="00B11304" w:rsidRDefault="007C3962" w14:paraId="4F53EDBB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61D41133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Fitbit Sens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1FA4AB72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0B51E6B2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HR&lt;50 bpm, HR&gt;120 bpm</w:t>
            </w:r>
          </w:p>
        </w:tc>
        <w:tc>
          <w:tcPr>
            <w:tcW w:w="0" w:type="auto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600BE991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</w:p>
        </w:tc>
        <w:tc>
          <w:tcPr>
            <w:tcW w:w="0" w:type="auto"/>
            <w:vMerge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440C54A4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</w:p>
        </w:tc>
        <w:tc>
          <w:tcPr>
            <w:tcW w:w="0" w:type="auto"/>
            <w:vMerge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2817DFD0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</w:p>
        </w:tc>
      </w:tr>
      <w:tr w:rsidRPr="00C36A6C" w:rsidR="007C3962" w:rsidTr="00B11304" w14:paraId="19A14D2F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790EE494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 xml:space="preserve">Racine et al., 2022 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begin"/>
            </w:r>
            <w:r w:rsidRPr="00C36A6C">
              <w:rPr>
                <w:rFonts w:ascii="Times New Roman" w:hAnsi="Times New Roman" w:cs="Times New Roman"/>
                <w:lang w:val="id-ID"/>
              </w:rPr>
              <w:instrText xml:space="preserve"> ADDIN EN.CITE &lt;EndNote&gt;&lt;Cite&gt;&lt;Author&gt;Racine&lt;/Author&gt;&lt;Year&gt;2022&lt;/Year&gt;&lt;RecNum&gt;15&lt;/RecNum&gt;&lt;DisplayText&gt;[11]&lt;/DisplayText&gt;&lt;record&gt;&lt;rec-number&gt;15&lt;/rec-number&gt;&lt;foreign-keys&gt;&lt;key app="EN" db-id="as2teaf5xssavae0spex0v9id9w2fv2a90ef" timestamp="1702434018"&gt;15&lt;/key&gt;&lt;/foreign-keys&gt;&lt;ref-type name="Journal Article"&gt;17&lt;/ref-type&gt;&lt;contributors&gt;&lt;authors&gt;&lt;author&gt;Racine, Hugo-Pierre&lt;/author&gt;&lt;author&gt;Strik, Marc&lt;/author&gt;&lt;author&gt;van der Zande, Joske&lt;/author&gt;&lt;author&gt;Alrub, Saer Abu&lt;/author&gt;&lt;author&gt;Caillol, Théo&lt;/author&gt;&lt;author&gt;Haïssaguerre, Michel&lt;/author&gt;&lt;author&gt;Ploux, Sylvain&lt;/author&gt;&lt;author&gt;Bordachar, Pierre&lt;/author&gt;&lt;/authors&gt;&lt;/contributors&gt;&lt;titles&gt;&lt;title&gt;Role of coexisting ECG anomalies in the accuracy of smartwatch ECG detection of atrial fibrillation&lt;/title&gt;&lt;secondary-title&gt;Canadian Journal of Cardiology&lt;/secondary-title&gt;&lt;/titles&gt;&lt;periodical&gt;&lt;full-title&gt;Canadian Journal of Cardiology&lt;/full-title&gt;&lt;/periodical&gt;&lt;pages&gt;1709-1712&lt;/pages&gt;&lt;volume&gt;38&lt;/volume&gt;&lt;number&gt;11&lt;/number&gt;&lt;dates&gt;&lt;year&gt;2022&lt;/year&gt;&lt;/dates&gt;&lt;isbn&gt;0828-282X&lt;/isbn&gt;&lt;urls&gt;&lt;/urls&gt;&lt;/record&gt;&lt;/Cite&gt;&lt;/EndNote&gt;</w:instrTex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separate"/>
            </w:r>
            <w:r w:rsidRPr="00C36A6C">
              <w:rPr>
                <w:rFonts w:ascii="Times New Roman" w:hAnsi="Times New Roman" w:cs="Times New Roman"/>
                <w:noProof/>
                <w:lang w:val="id-ID"/>
              </w:rPr>
              <w:t>[11]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end"/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4B63EB0A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Apple Watch Series 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533CC06A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1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5CAE7DEB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HR&lt;50 bpm, HR&gt;120 bpm, poor recordin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2D21914A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7BCF9374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6558C598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R</w:t>
            </w:r>
          </w:p>
        </w:tc>
      </w:tr>
      <w:tr w:rsidRPr="00C36A6C" w:rsidR="007C3962" w:rsidTr="00B11304" w14:paraId="3A3BDAAC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5C1ACC4E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 xml:space="preserve">Pengel et al., 2023 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begin"/>
            </w:r>
            <w:r w:rsidRPr="00C36A6C">
              <w:rPr>
                <w:rFonts w:ascii="Times New Roman" w:hAnsi="Times New Roman" w:cs="Times New Roman"/>
                <w:lang w:val="id-ID"/>
              </w:rPr>
              <w:instrText xml:space="preserve"> ADDIN EN.CITE &lt;EndNote&gt;&lt;Cite&gt;&lt;Author&gt;Pengel&lt;/Author&gt;&lt;Year&gt;2023&lt;/Year&gt;&lt;RecNum&gt;1947&lt;/RecNum&gt;&lt;DisplayText&gt;[30]&lt;/DisplayText&gt;&lt;record&gt;&lt;rec-number&gt;1947&lt;/rec-number&gt;&lt;foreign-keys&gt;&lt;key app="EN" db-id="as2teaf5xssavae0spex0v9id9w2fv2a90ef" timestamp="1731414007"&gt;1947&lt;/key&gt;&lt;/foreign-keys&gt;&lt;ref-type name="Journal Article"&gt;17&lt;/ref-type&gt;&lt;contributors&gt;&lt;authors&gt;&lt;author&gt;Pengel, Lindsay K. D.&lt;/author&gt;&lt;author&gt;Robbers-Visser, Daniëlle&lt;/author&gt;&lt;author&gt;Groenink, Maarten&lt;/author&gt;&lt;author&gt;Winter, Michiel M.&lt;/author&gt;&lt;author&gt;Schuuring, Mark J.&lt;/author&gt;&lt;author&gt;Bouma, Berto J.&lt;/author&gt;&lt;author&gt;Bokma, Jouke P.&lt;/author&gt;&lt;/authors&gt;&lt;/contributors&gt;&lt;titles&gt;&lt;title&gt;A comparison of ECG-based home monitoring devices in adults with CHD&lt;/title&gt;&lt;secondary-title&gt;Cardiology in the young&lt;/secondary-title&gt;&lt;/titles&gt;&lt;periodical&gt;&lt;full-title&gt;Cardiology in the Young&lt;/full-title&gt;&lt;abbr-1&gt;Cardiol. Young&lt;/abbr-1&gt;&lt;/periodical&gt;&lt;pages&gt;1129-1135&lt;/pages&gt;&lt;volume&gt;33&lt;/volume&gt;&lt;number&gt;7&lt;/number&gt;&lt;dates&gt;&lt;year&gt;2023&lt;/year&gt;&lt;/dates&gt;&lt;isbn&gt;1047-9511&lt;/isbn&gt;&lt;urls&gt;&lt;/urls&gt;&lt;/record&gt;&lt;/Cite&gt;&lt;/EndNote&gt;</w:instrTex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separate"/>
            </w:r>
            <w:r w:rsidRPr="00C36A6C">
              <w:rPr>
                <w:rFonts w:ascii="Times New Roman" w:hAnsi="Times New Roman" w:cs="Times New Roman"/>
                <w:noProof/>
                <w:lang w:val="id-ID"/>
              </w:rPr>
              <w:t>[30]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end"/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0B1CAA13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Withings Scanwatch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65B5574B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78E2C184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oise, QRS-affecting artifact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2E26ED06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265FD3A0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45466FCD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A</w:t>
            </w:r>
          </w:p>
        </w:tc>
      </w:tr>
      <w:tr w:rsidRPr="00C36A6C" w:rsidR="007C3962" w:rsidTr="00B11304" w14:paraId="7C7A0471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2540D21A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 xml:space="preserve">Pepplinkhuizen et al., 2022 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begin">
                <w:fldData xml:space="preserve">PEVuZE5vdGU+PENpdGU+PEF1dGhvcj5QZXBwbGlua2h1aXplbjwvQXV0aG9yPjxZZWFyPjIwMjI8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</w:fldData>
              </w:fldChar>
            </w:r>
            <w:r w:rsidRPr="00C36A6C">
              <w:rPr>
                <w:rFonts w:ascii="Times New Roman" w:hAnsi="Times New Roman" w:cs="Times New Roman"/>
                <w:lang w:val="id-ID"/>
              </w:rPr>
              <w:instrText xml:space="preserve"> ADDIN EN.CITE </w:instrTex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begin">
                <w:fldData xml:space="preserve">PEVuZE5vdGU+PENpdGU+PEF1dGhvcj5QZXBwbGlua2h1aXplbjwvQXV0aG9yPjxZZWFyPjIwMjI8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</w:fldData>
              </w:fldChar>
            </w:r>
            <w:r w:rsidRPr="00C36A6C">
              <w:rPr>
                <w:rFonts w:ascii="Times New Roman" w:hAnsi="Times New Roman" w:cs="Times New Roman"/>
                <w:lang w:val="id-ID"/>
              </w:rPr>
              <w:instrText xml:space="preserve"> ADDIN EN.CITE.DATA </w:instrText>
            </w:r>
            <w:r w:rsidRPr="00C36A6C">
              <w:rPr>
                <w:rFonts w:ascii="Times New Roman" w:hAnsi="Times New Roman" w:cs="Times New Roman"/>
                <w:lang w:val="id-ID"/>
              </w:rPr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end"/>
            </w:r>
            <w:r w:rsidRPr="00C36A6C">
              <w:rPr>
                <w:rFonts w:ascii="Times New Roman" w:hAnsi="Times New Roman" w:cs="Times New Roman"/>
                <w:lang w:val="id-ID"/>
              </w:rPr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separate"/>
            </w:r>
            <w:r w:rsidRPr="00C36A6C">
              <w:rPr>
                <w:rFonts w:ascii="Times New Roman" w:hAnsi="Times New Roman" w:cs="Times New Roman"/>
                <w:noProof/>
                <w:lang w:val="id-ID"/>
              </w:rPr>
              <w:t>[27]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end"/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42C8EC36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Apple Watch Series 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311AB95F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69463E9C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HR&lt; 50 bpm, poor recordin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46DCE35A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230AD721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0.6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71EBC1E3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</w:p>
        </w:tc>
      </w:tr>
      <w:tr w:rsidRPr="00C36A6C" w:rsidR="007C3962" w:rsidTr="00B11304" w14:paraId="1DB9D3CD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7009614D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 xml:space="preserve">Rajakariar et al., 2020 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begin"/>
            </w:r>
            <w:r w:rsidRPr="00C36A6C">
              <w:rPr>
                <w:rFonts w:ascii="Times New Roman" w:hAnsi="Times New Roman" w:cs="Times New Roman"/>
                <w:lang w:val="id-ID"/>
              </w:rPr>
              <w:instrText xml:space="preserve"> ADDIN EN.CITE &lt;EndNote&gt;&lt;Cite&gt;&lt;Author&gt;Rajakariar&lt;/Author&gt;&lt;Year&gt;2020&lt;/Year&gt;&lt;RecNum&gt;12&lt;/RecNum&gt;&lt;DisplayText&gt;[13]&lt;/DisplayText&gt;&lt;record&gt;&lt;rec-number&gt;12&lt;/rec-number&gt;&lt;foreign-keys&gt;&lt;key app="EN" db-id="as2teaf5xssavae0spex0v9id9w2fv2a90ef" timestamp="1702433796"&gt;12&lt;/key&gt;&lt;/foreign-keys&gt;&lt;ref-type name="Journal Article"&gt;17&lt;/ref-type&gt;&lt;contributors&gt;&lt;authors&gt;&lt;author&gt;Kevin Rajakariar&lt;/author&gt;&lt;author&gt;Anoop N Koshy&lt;/author&gt;&lt;author&gt;Jithin K Sajeev&lt;/author&gt;&lt;author&gt;Sachin Nair&lt;/author&gt;&lt;author&gt;Louise Roberts&lt;/author&gt;&lt;author&gt;Andrew W Teh&lt;/author&gt;&lt;/authors&gt;&lt;/contributors&gt;&lt;titles&gt;&lt;title&gt;Accuracy of a smartwatch based single-lead electrocardiogram device in detection of atrial fibrillation&lt;/title&gt;&lt;secondary-title&gt;Heart&lt;/secondary-title&gt;&lt;/titles&gt;&lt;periodical&gt;&lt;full-title&gt;Heart&lt;/full-title&gt;&lt;/periodical&gt;&lt;pages&gt;665-670&lt;/pages&gt;&lt;volume&gt;106&lt;/volume&gt;&lt;number&gt;9&lt;/number&gt;&lt;dates&gt;&lt;year&gt;2020&lt;/year&gt;&lt;/dates&gt;&lt;urls&gt;&lt;related-urls&gt;&lt;url&gt;https://heart.bmj.com/content/heartjnl/106/9/665.full.pdf&lt;/url&gt;&lt;/related-urls&gt;&lt;/urls&gt;&lt;electronic-resource-num&gt;10.1136/heartjnl-2019-316004&lt;/electronic-resource-num&gt;&lt;/record&gt;&lt;/Cite&gt;&lt;/EndNote&gt;</w:instrTex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separate"/>
            </w:r>
            <w:r w:rsidRPr="00C36A6C">
              <w:rPr>
                <w:rFonts w:ascii="Times New Roman" w:hAnsi="Times New Roman" w:cs="Times New Roman"/>
                <w:noProof/>
                <w:lang w:val="id-ID"/>
              </w:rPr>
              <w:t>[13]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end"/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32E6C9B9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AliveCor KardiaBand (attached to Apple Watch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5AD596B2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4F03185C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Low/high HR, artifact, other cardiac anomalies (i.e. premature atrial complexes, first degree AV block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44CA5844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21A8F030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0.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69131FDA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Excessive artifact or baseline wander</w:t>
            </w:r>
          </w:p>
        </w:tc>
      </w:tr>
      <w:tr w:rsidRPr="00C36A6C" w:rsidR="007C3962" w:rsidTr="00B11304" w14:paraId="048F9E29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7CFF1EA2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noProof/>
                <w:lang w:val="id-ID"/>
              </w:rPr>
              <w:lastRenderedPageBreak/>
              <w:t>Badertscher</w:t>
            </w:r>
            <w:r w:rsidRPr="00C36A6C">
              <w:rPr>
                <w:rFonts w:ascii="Times New Roman" w:hAnsi="Times New Roman" w:cs="Times New Roman"/>
                <w:lang w:val="id-ID"/>
              </w:rPr>
              <w:t xml:space="preserve"> et al., 2022 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begin"/>
            </w:r>
            <w:r w:rsidRPr="00C36A6C">
              <w:rPr>
                <w:rFonts w:ascii="Times New Roman" w:hAnsi="Times New Roman" w:cs="Times New Roman"/>
                <w:lang w:val="id-ID"/>
              </w:rPr>
              <w:instrText xml:space="preserve"> ADDIN EN.CITE &lt;EndNote&gt;&lt;Cite&gt;&lt;Author&gt;Badertscher&lt;/Author&gt;&lt;Year&gt;2022&lt;/Year&gt;&lt;RecNum&gt;13&lt;/RecNum&gt;&lt;DisplayText&gt;[16]&lt;/DisplayText&gt;&lt;record&gt;&lt;rec-number&gt;13&lt;/rec-number&gt;&lt;foreign-keys&gt;&lt;key app="EN" db-id="as2teaf5xssavae0spex0v9id9w2fv2a90ef" timestamp="1702433844"&gt;13&lt;/key&gt;&lt;/foreign-keys&gt;&lt;ref-type name="Journal Article"&gt;17&lt;/ref-type&gt;&lt;contributors&gt;&lt;authors&gt;&lt;author&gt;Badertscher, Patrick&lt;/author&gt;&lt;author&gt;Lischer, Mirko&lt;/author&gt;&lt;author&gt;Mannhart, Diego&lt;/author&gt;&lt;author&gt;Knecht, Sven&lt;/author&gt;&lt;author&gt;Isenegger, Corinne&lt;/author&gt;&lt;author&gt;de Lavallaz, Jeanne Du Fay&lt;/author&gt;&lt;author&gt;Schaer, Beat&lt;/author&gt;&lt;author&gt;Osswald, Stefan&lt;/author&gt;&lt;author&gt;Kühne, Michael&lt;/author&gt;&lt;author&gt;Sticherling, Christian&lt;/author&gt;&lt;/authors&gt;&lt;/contributors&gt;&lt;titles&gt;&lt;title&gt;Clinical validation of a novel smartwatch for automated detection of atrial fibrillation&lt;/title&gt;&lt;secondary-title&gt;Heart Rhythm O2&lt;/secondary-title&gt;&lt;/titles&gt;&lt;periodical&gt;&lt;full-title&gt;Heart Rhythm O2&lt;/full-title&gt;&lt;/periodical&gt;&lt;pages&gt;208&lt;/pages&gt;&lt;volume&gt;3&lt;/volume&gt;&lt;number&gt;2&lt;/number&gt;&lt;dates&gt;&lt;year&gt;2022&lt;/year&gt;&lt;/dates&gt;&lt;urls&gt;&lt;/urls&gt;&lt;/record&gt;&lt;/Cite&gt;&lt;/EndNote&gt;</w:instrTex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separate"/>
            </w:r>
            <w:r w:rsidRPr="00C36A6C">
              <w:rPr>
                <w:rFonts w:ascii="Times New Roman" w:hAnsi="Times New Roman" w:cs="Times New Roman"/>
                <w:noProof/>
                <w:lang w:val="id-ID"/>
              </w:rPr>
              <w:t>[16]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end"/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624731C6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Withings Scanwatch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604D5BC2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12C611B9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Low/high HR, motion artifact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53A29D6E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207E59C8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0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2A4718D0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R</w:t>
            </w:r>
          </w:p>
        </w:tc>
      </w:tr>
      <w:tr w:rsidRPr="00C36A6C" w:rsidR="007C3962" w:rsidTr="00B11304" w14:paraId="2502E266" w14:textId="77777777">
        <w:trPr>
          <w:trHeight w:val="315"/>
        </w:trPr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14B34006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 xml:space="preserve">Ford et al., 2022 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begin">
                <w:fldData xml:space="preserve">PEVuZE5vdGU+PENpdGU+PEF1dGhvcj5Gb3JkPC9BdXRob3I+PFllYXI+MjAyMjwvWWVhcj48UmVj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==
</w:fldData>
              </w:fldChar>
            </w:r>
            <w:r w:rsidRPr="00C36A6C">
              <w:rPr>
                <w:rFonts w:ascii="Times New Roman" w:hAnsi="Times New Roman" w:cs="Times New Roman"/>
                <w:lang w:val="id-ID"/>
              </w:rPr>
              <w:instrText xml:space="preserve"> ADDIN EN.CITE </w:instrTex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begin">
                <w:fldData xml:space="preserve">PEVuZE5vdGU+PENpdGU+PEF1dGhvcj5Gb3JkPC9BdXRob3I+PFllYXI+MjAyMjwvWWVhcj48UmVj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==
</w:fldData>
              </w:fldChar>
            </w:r>
            <w:r w:rsidRPr="00C36A6C">
              <w:rPr>
                <w:rFonts w:ascii="Times New Roman" w:hAnsi="Times New Roman" w:cs="Times New Roman"/>
                <w:lang w:val="id-ID"/>
              </w:rPr>
              <w:instrText xml:space="preserve"> ADDIN EN.CITE.DATA </w:instrText>
            </w:r>
            <w:r w:rsidRPr="00C36A6C">
              <w:rPr>
                <w:rFonts w:ascii="Times New Roman" w:hAnsi="Times New Roman" w:cs="Times New Roman"/>
                <w:lang w:val="id-ID"/>
              </w:rPr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end"/>
            </w:r>
            <w:r w:rsidRPr="00C36A6C">
              <w:rPr>
                <w:rFonts w:ascii="Times New Roman" w:hAnsi="Times New Roman" w:cs="Times New Roman"/>
                <w:lang w:val="id-ID"/>
              </w:rPr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separate"/>
            </w:r>
            <w:r w:rsidRPr="00C36A6C">
              <w:rPr>
                <w:rFonts w:ascii="Times New Roman" w:hAnsi="Times New Roman" w:cs="Times New Roman"/>
                <w:noProof/>
                <w:lang w:val="id-ID"/>
              </w:rPr>
              <w:t>[31]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end"/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3BABD157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Apple Watch Series 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498AC20F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6B438FEA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Low/high HR, poor recordin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19F4F561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657636F8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0.7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0327B2CC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Excessive artifact or baseline wander</w:t>
            </w:r>
          </w:p>
        </w:tc>
      </w:tr>
      <w:tr w:rsidRPr="00C36A6C" w:rsidR="007C3962" w:rsidTr="00B11304" w14:paraId="04D54C22" w14:textId="77777777">
        <w:trPr>
          <w:trHeight w:val="315"/>
        </w:trPr>
        <w:tc>
          <w:tcPr>
            <w:tcW w:w="0" w:type="auto"/>
            <w:vMerge/>
            <w:hideMark/>
          </w:tcPr>
          <w:p w:rsidRPr="00C36A6C" w:rsidR="007C3962" w:rsidP="00B11304" w:rsidRDefault="007C3962" w14:paraId="7AB435ED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6E85B1E4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AliveCor KardiaBan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1A066E24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03BC2DBA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Low/high HR, poor recordin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6532F975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6F98E2E1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0.7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5744C8B9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bookmarkStart w:name="_Hlk182474438" w:id="1"/>
            <w:r w:rsidRPr="00C36A6C">
              <w:rPr>
                <w:rFonts w:ascii="Times New Roman" w:hAnsi="Times New Roman" w:cs="Times New Roman"/>
                <w:lang w:val="id-ID"/>
              </w:rPr>
              <w:t>Excessive artifact or baseline wander</w:t>
            </w:r>
            <w:bookmarkEnd w:id="1"/>
          </w:p>
        </w:tc>
      </w:tr>
      <w:tr w:rsidRPr="00C36A6C" w:rsidR="007C3962" w:rsidTr="00B11304" w14:paraId="0FDFB0E1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05D66F8C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 xml:space="preserve">Campo et al., 2022 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begin"/>
            </w:r>
            <w:r w:rsidRPr="00C36A6C">
              <w:rPr>
                <w:rFonts w:ascii="Times New Roman" w:hAnsi="Times New Roman" w:cs="Times New Roman"/>
                <w:lang w:val="id-ID"/>
              </w:rPr>
              <w:instrText xml:space="preserve"> ADDIN EN.CITE &lt;EndNote&gt;&lt;Cite&gt;&lt;Author&gt;Campo&lt;/Author&gt;&lt;Year&gt;2022&lt;/Year&gt;&lt;RecNum&gt;1673&lt;/RecNum&gt;&lt;DisplayText&gt;[32]&lt;/DisplayText&gt;&lt;record&gt;&lt;rec-number&gt;1673&lt;/rec-number&gt;&lt;foreign-keys&gt;&lt;key app="EN" db-id="as2teaf5xssavae0spex0v9id9w2fv2a90ef" timestamp="1731414006"&gt;1673&lt;/key&gt;&lt;/foreign-keys&gt;&lt;ref-type name="Journal Article"&gt;17&lt;/ref-type&gt;&lt;contributors&gt;&lt;authors&gt;&lt;author&gt;Campo, David&lt;/author&gt;&lt;author&gt;Elie, Valery&lt;/author&gt;&lt;author&gt;de Gallard, Tristan&lt;/author&gt;&lt;author&gt;Bartet, Pierre&lt;/author&gt;&lt;author&gt;Morichau-Beauchant, Tristan&lt;/author&gt;&lt;author&gt;Genain, Nicolas&lt;/author&gt;&lt;author&gt;Fayol, Antoine&lt;/author&gt;&lt;author&gt;Fouassier, David&lt;/author&gt;&lt;author&gt;Pasteur-Rousseau, Adrien&lt;/author&gt;&lt;author&gt;Puymirat, Etienne&lt;/author&gt;&lt;/authors&gt;&lt;/contributors&gt;&lt;titles&gt;&lt;title&gt;Atrial fibrillation detection with an analog smartwatch: prospective clinical study and algorithm validation&lt;/title&gt;&lt;secondary-title&gt;JMIR Formative Research&lt;/secondary-title&gt;&lt;/titles&gt;&lt;periodical&gt;&lt;full-title&gt;JMIR Formative Research&lt;/full-title&gt;&lt;abbr-1&gt;JMIR Form. Res.&lt;/abbr-1&gt;&lt;/periodical&gt;&lt;pages&gt;e37280&lt;/pages&gt;&lt;volume&gt;6&lt;/volume&gt;&lt;number&gt;11&lt;/number&gt;&lt;dates&gt;&lt;year&gt;2022&lt;/year&gt;&lt;/dates&gt;&lt;publisher&gt;JMIR Publications Inc., Toronto, Canada&lt;/publisher&gt;&lt;urls&gt;&lt;/urls&gt;&lt;/record&gt;&lt;/Cite&gt;&lt;/EndNote&gt;</w:instrTex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separate"/>
            </w:r>
            <w:r w:rsidRPr="00C36A6C">
              <w:rPr>
                <w:rFonts w:ascii="Times New Roman" w:hAnsi="Times New Roman" w:cs="Times New Roman"/>
                <w:noProof/>
                <w:lang w:val="id-ID"/>
              </w:rPr>
              <w:t>[32]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end"/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0E82145F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Withings Scanwatch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2F543111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4BEB27A0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ois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175C05C9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4056AFA2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0.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589CBBDB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R</w:t>
            </w:r>
          </w:p>
        </w:tc>
      </w:tr>
      <w:tr w:rsidRPr="00C36A6C" w:rsidR="007C3962" w:rsidTr="00B11304" w14:paraId="284719CB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139165EF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 xml:space="preserve">Chen et al., 2020 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begin"/>
            </w:r>
            <w:r w:rsidRPr="00C36A6C">
              <w:rPr>
                <w:rFonts w:ascii="Times New Roman" w:hAnsi="Times New Roman" w:cs="Times New Roman"/>
                <w:lang w:val="id-ID"/>
              </w:rPr>
              <w:instrText xml:space="preserve"> ADDIN EN.CITE &lt;EndNote&gt;&lt;Cite&gt;&lt;Author&gt;Chen&lt;/Author&gt;&lt;Year&gt;2020&lt;/Year&gt;&lt;RecNum&gt;1741&lt;/RecNum&gt;&lt;DisplayText&gt;[33]&lt;/DisplayText&gt;&lt;record&gt;&lt;rec-number&gt;1741&lt;/rec-number&gt;&lt;foreign-keys&gt;&lt;key app="EN" db-id="as2teaf5xssavae0spex0v9id9w2fv2a90ef" timestamp="1731414006"&gt;1741&lt;/key&gt;&lt;/foreign-keys&gt;&lt;ref-type name="Journal Article"&gt;17&lt;/ref-type&gt;&lt;contributors&gt;&lt;authors&gt;&lt;author&gt;Chen, Erdong&lt;/author&gt;&lt;author&gt;Jiang, Jie&lt;/author&gt;&lt;author&gt;Su, Rui&lt;/author&gt;&lt;author&gt;Gao, Meng&lt;/author&gt;&lt;author&gt;Zhu, Sainan&lt;/author&gt;&lt;author&gt;Zhou, Jing&lt;/author&gt;&lt;author&gt;Huo, Yong&lt;/author&gt;&lt;/authors&gt;&lt;/contributors&gt;&lt;titles&gt;&lt;title&gt;A new smart wristband equipped with an artificial intelligence algorithm to detect atrial fibrillation&lt;/title&gt;&lt;secondary-title&gt;Heart rhythm&lt;/secondary-title&gt;&lt;/titles&gt;&lt;periodical&gt;&lt;full-title&gt;Heart Rhythm&lt;/full-title&gt;&lt;abbr-1&gt;Heart Rhythm&lt;/abbr-1&gt;&lt;/periodical&gt;&lt;pages&gt;847-853&lt;/pages&gt;&lt;volume&gt;17&lt;/volume&gt;&lt;number&gt;5&lt;/number&gt;&lt;dates&gt;&lt;year&gt;2020&lt;/year&gt;&lt;/dates&gt;&lt;publisher&gt;Elsevier&lt;/publisher&gt;&lt;isbn&gt;1547-5271&lt;/isbn&gt;&lt;urls&gt;&lt;/urls&gt;&lt;/record&gt;&lt;/Cite&gt;&lt;/EndNote&gt;</w:instrTex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separate"/>
            </w:r>
            <w:r w:rsidRPr="00C36A6C">
              <w:rPr>
                <w:rFonts w:ascii="Times New Roman" w:hAnsi="Times New Roman" w:cs="Times New Roman"/>
                <w:noProof/>
                <w:lang w:val="id-ID"/>
              </w:rPr>
              <w:t>[33]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end"/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4C002C29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Amazfit Health Ban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3DAAEC6C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613CC8AB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ois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73EB355D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216B2A8C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274BF6C8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R</w:t>
            </w:r>
          </w:p>
        </w:tc>
      </w:tr>
      <w:tr w:rsidRPr="00C36A6C" w:rsidR="007C3962" w:rsidTr="00B11304" w14:paraId="3AF42F4C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4AB550FE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 xml:space="preserve">Cunha et al., 2020 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begin">
                <w:fldData xml:space="preserve">PEVuZE5vdGU+PENpdGU+PEF1dGhvcj5DdW5oYTwvQXV0aG9yPjxZZWFyPjIwMjA8L1llYXI+PFJl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</w:fldData>
              </w:fldChar>
            </w:r>
            <w:r w:rsidRPr="00C36A6C">
              <w:rPr>
                <w:rFonts w:ascii="Times New Roman" w:hAnsi="Times New Roman" w:cs="Times New Roman"/>
                <w:lang w:val="id-ID"/>
              </w:rPr>
              <w:instrText xml:space="preserve"> ADDIN EN.CITE </w:instrTex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begin">
                <w:fldData xml:space="preserve">PEVuZE5vdGU+PENpdGU+PEF1dGhvcj5DdW5oYTwvQXV0aG9yPjxZZWFyPjIwMjA8L1llYXI+PFJl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</w:fldData>
              </w:fldChar>
            </w:r>
            <w:r w:rsidRPr="00C36A6C">
              <w:rPr>
                <w:rFonts w:ascii="Times New Roman" w:hAnsi="Times New Roman" w:cs="Times New Roman"/>
                <w:lang w:val="id-ID"/>
              </w:rPr>
              <w:instrText xml:space="preserve"> ADDIN EN.CITE.DATA </w:instrText>
            </w:r>
            <w:r w:rsidRPr="00C36A6C">
              <w:rPr>
                <w:rFonts w:ascii="Times New Roman" w:hAnsi="Times New Roman" w:cs="Times New Roman"/>
                <w:lang w:val="id-ID"/>
              </w:rPr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end"/>
            </w:r>
            <w:r w:rsidRPr="00C36A6C">
              <w:rPr>
                <w:rFonts w:ascii="Times New Roman" w:hAnsi="Times New Roman" w:cs="Times New Roman"/>
                <w:lang w:val="id-ID"/>
              </w:rPr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separate"/>
            </w:r>
            <w:r w:rsidRPr="00C36A6C">
              <w:rPr>
                <w:rFonts w:ascii="Times New Roman" w:hAnsi="Times New Roman" w:cs="Times New Roman"/>
                <w:noProof/>
                <w:lang w:val="id-ID"/>
              </w:rPr>
              <w:t>[25]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end"/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28F10EB8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AliveCor KardiaBan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42CE78A4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05F71694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Poor quality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7329EDED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2A9985D9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5EB0AD46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R</w:t>
            </w:r>
          </w:p>
        </w:tc>
      </w:tr>
      <w:tr w:rsidRPr="00C36A6C" w:rsidR="007C3962" w:rsidTr="00B11304" w14:paraId="709CAC72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44C73A6B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 xml:space="preserve">Müller et al., 2024 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begin">
                <w:fldData xml:space="preserve">PEVuZE5vdGU+PENpdGU+PEF1dGhvcj5Nw7xsbGVyPC9BdXRob3I+PFllYXI+MjAyNDwvWWVhcj48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</w:fldData>
              </w:fldChar>
            </w:r>
            <w:r w:rsidRPr="00C36A6C">
              <w:rPr>
                <w:rFonts w:ascii="Times New Roman" w:hAnsi="Times New Roman" w:cs="Times New Roman"/>
                <w:lang w:val="id-ID"/>
              </w:rPr>
              <w:instrText xml:space="preserve"> ADDIN EN.CITE </w:instrTex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begin">
                <w:fldData xml:space="preserve">PEVuZE5vdGU+PENpdGU+PEF1dGhvcj5Nw7xsbGVyPC9BdXRob3I+PFllYXI+MjAyNDwvWWVhcj48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</w:fldData>
              </w:fldChar>
            </w:r>
            <w:r w:rsidRPr="00C36A6C">
              <w:rPr>
                <w:rFonts w:ascii="Times New Roman" w:hAnsi="Times New Roman" w:cs="Times New Roman"/>
                <w:lang w:val="id-ID"/>
              </w:rPr>
              <w:instrText xml:space="preserve"> ADDIN EN.CITE.DATA </w:instrText>
            </w:r>
            <w:r w:rsidRPr="00C36A6C">
              <w:rPr>
                <w:rFonts w:ascii="Times New Roman" w:hAnsi="Times New Roman" w:cs="Times New Roman"/>
                <w:lang w:val="id-ID"/>
              </w:rPr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end"/>
            </w:r>
            <w:r w:rsidRPr="00C36A6C">
              <w:rPr>
                <w:rFonts w:ascii="Times New Roman" w:hAnsi="Times New Roman" w:cs="Times New Roman"/>
                <w:lang w:val="id-ID"/>
              </w:rPr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separate"/>
            </w:r>
            <w:r w:rsidRPr="00C36A6C">
              <w:rPr>
                <w:rFonts w:ascii="Times New Roman" w:hAnsi="Times New Roman" w:cs="Times New Roman"/>
                <w:noProof/>
                <w:lang w:val="id-ID"/>
              </w:rPr>
              <w:t>[26]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end"/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2A190379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Apple Watch Series 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1CA70250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4E108A3B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6B93EB19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24AF0CFA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6A91A610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R</w:t>
            </w:r>
          </w:p>
        </w:tc>
      </w:tr>
      <w:tr w:rsidRPr="00C36A6C" w:rsidR="007C3962" w:rsidTr="00B11304" w14:paraId="684D7183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45907C30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Paslı et al., 20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52F91122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Apple Watch Series 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38131B12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50025396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044D775D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2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2AE8E468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438F3768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Inconclusive recording due to artifacts and noise</w:t>
            </w:r>
          </w:p>
        </w:tc>
      </w:tr>
      <w:tr w:rsidRPr="00C36A6C" w:rsidR="007C3962" w:rsidTr="00B11304" w14:paraId="34C0D2BA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7E089B88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 xml:space="preserve">Caillol et al., 2021 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begin">
                <w:fldData xml:space="preserve">PEVuZE5vdGU+PENpdGU+PEF1dGhvcj5DYWlsbG9sPC9BdXRob3I+PFllYXI+MjAyMTwvWWVhcj48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</w:fldData>
              </w:fldChar>
            </w:r>
            <w:r w:rsidRPr="00C36A6C">
              <w:rPr>
                <w:rFonts w:ascii="Times New Roman" w:hAnsi="Times New Roman" w:cs="Times New Roman"/>
                <w:lang w:val="id-ID"/>
              </w:rPr>
              <w:instrText xml:space="preserve"> ADDIN EN.CITE </w:instrTex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begin">
                <w:fldData xml:space="preserve">PEVuZE5vdGU+PENpdGU+PEF1dGhvcj5DYWlsbG9sPC9BdXRob3I+PFllYXI+MjAyMTwvWWVhcj48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</w:fldData>
              </w:fldChar>
            </w:r>
            <w:r w:rsidRPr="00C36A6C">
              <w:rPr>
                <w:rFonts w:ascii="Times New Roman" w:hAnsi="Times New Roman" w:cs="Times New Roman"/>
                <w:lang w:val="id-ID"/>
              </w:rPr>
              <w:instrText xml:space="preserve"> ADDIN EN.CITE.DATA </w:instrText>
            </w:r>
            <w:r w:rsidRPr="00C36A6C">
              <w:rPr>
                <w:rFonts w:ascii="Times New Roman" w:hAnsi="Times New Roman" w:cs="Times New Roman"/>
                <w:lang w:val="id-ID"/>
              </w:rPr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end"/>
            </w:r>
            <w:r w:rsidRPr="00C36A6C">
              <w:rPr>
                <w:rFonts w:ascii="Times New Roman" w:hAnsi="Times New Roman" w:cs="Times New Roman"/>
                <w:lang w:val="id-ID"/>
              </w:rPr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separate"/>
            </w:r>
            <w:r w:rsidRPr="00C36A6C">
              <w:rPr>
                <w:rFonts w:ascii="Times New Roman" w:hAnsi="Times New Roman" w:cs="Times New Roman"/>
                <w:noProof/>
                <w:lang w:val="id-ID"/>
              </w:rPr>
              <w:t>[9]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end"/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2B43B4A8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Apple Watch Series 4 and 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5F765B6F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5A9E9953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116CE37D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19600030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0.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12F3F9BF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Baseline wanders and motion artifacts are common</w:t>
            </w:r>
          </w:p>
        </w:tc>
      </w:tr>
      <w:tr w:rsidRPr="00C36A6C" w:rsidR="007C3962" w:rsidTr="00B11304" w14:paraId="594B3EAB" w14:textId="77777777">
        <w:trPr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64610834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 xml:space="preserve">Velraeds et al., 2023 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begin">
                <w:fldData xml:space="preserve">PEVuZE5vdGU+PENpdGU+PEF1dGhvcj5WZWxyYWVkczwvQXV0aG9yPjxZZWFyPjIwMjM8L1llYXI+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</w:fldData>
              </w:fldChar>
            </w:r>
            <w:r w:rsidRPr="00C36A6C">
              <w:rPr>
                <w:rFonts w:ascii="Times New Roman" w:hAnsi="Times New Roman" w:cs="Times New Roman"/>
                <w:lang w:val="id-ID"/>
              </w:rPr>
              <w:instrText xml:space="preserve"> ADDIN EN.CITE </w:instrTex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begin">
                <w:fldData xml:space="preserve">PEVuZE5vdGU+PENpdGU+PEF1dGhvcj5WZWxyYWVkczwvQXV0aG9yPjxZZWFyPjIwMjM8L1llYXI+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</w:fldData>
              </w:fldChar>
            </w:r>
            <w:r w:rsidRPr="00C36A6C">
              <w:rPr>
                <w:rFonts w:ascii="Times New Roman" w:hAnsi="Times New Roman" w:cs="Times New Roman"/>
                <w:lang w:val="id-ID"/>
              </w:rPr>
              <w:instrText xml:space="preserve"> ADDIN EN.CITE.DATA </w:instrText>
            </w:r>
            <w:r w:rsidRPr="00C36A6C">
              <w:rPr>
                <w:rFonts w:ascii="Times New Roman" w:hAnsi="Times New Roman" w:cs="Times New Roman"/>
                <w:lang w:val="id-ID"/>
              </w:rPr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end"/>
            </w:r>
            <w:r w:rsidRPr="00C36A6C">
              <w:rPr>
                <w:rFonts w:ascii="Times New Roman" w:hAnsi="Times New Roman" w:cs="Times New Roman"/>
                <w:lang w:val="id-ID"/>
              </w:rPr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separate"/>
            </w:r>
            <w:r w:rsidRPr="00C36A6C">
              <w:rPr>
                <w:rFonts w:ascii="Times New Roman" w:hAnsi="Times New Roman" w:cs="Times New Roman"/>
                <w:noProof/>
                <w:lang w:val="id-ID"/>
              </w:rPr>
              <w:t>[35]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end"/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79849C89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Apple Watch Series 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6F763851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1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255B61B4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Inconclusive recording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3DC00DFB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0BE53CFD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A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7461717A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A</w:t>
            </w:r>
          </w:p>
        </w:tc>
      </w:tr>
      <w:tr w:rsidRPr="00C36A6C" w:rsidR="007C3962" w:rsidTr="00B11304" w14:paraId="19E29919" w14:textId="77777777">
        <w:trPr>
          <w:trHeight w:val="315"/>
        </w:trPr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36B00EF2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 xml:space="preserve">Scholten et al., 2022 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begin">
                <w:fldData xml:space="preserve">PEVuZE5vdGU+PENpdGU+PEF1dGhvcj5TY2hvbHRlbjwvQXV0aG9yPjxZZWFyPjIwMjI8L1llYXI+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</w:fldData>
              </w:fldChar>
            </w:r>
            <w:r w:rsidRPr="00C36A6C">
              <w:rPr>
                <w:rFonts w:ascii="Times New Roman" w:hAnsi="Times New Roman" w:cs="Times New Roman"/>
                <w:lang w:val="id-ID"/>
              </w:rPr>
              <w:instrText xml:space="preserve"> ADDIN EN.CITE </w:instrTex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begin">
                <w:fldData xml:space="preserve">PEVuZE5vdGU+PENpdGU+PEF1dGhvcj5TY2hvbHRlbjwvQXV0aG9yPjxZZWFyPjIwMjI8L1llYXI+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</w:fldData>
              </w:fldChar>
            </w:r>
            <w:r w:rsidRPr="00C36A6C">
              <w:rPr>
                <w:rFonts w:ascii="Times New Roman" w:hAnsi="Times New Roman" w:cs="Times New Roman"/>
                <w:lang w:val="id-ID"/>
              </w:rPr>
              <w:instrText xml:space="preserve"> ADDIN EN.CITE.DATA </w:instrText>
            </w:r>
            <w:r w:rsidRPr="00C36A6C">
              <w:rPr>
                <w:rFonts w:ascii="Times New Roman" w:hAnsi="Times New Roman" w:cs="Times New Roman"/>
                <w:lang w:val="id-ID"/>
              </w:rPr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end"/>
            </w:r>
            <w:r w:rsidRPr="00C36A6C">
              <w:rPr>
                <w:rFonts w:ascii="Times New Roman" w:hAnsi="Times New Roman" w:cs="Times New Roman"/>
                <w:lang w:val="id-ID"/>
              </w:rPr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separate"/>
            </w:r>
            <w:r w:rsidRPr="00C36A6C">
              <w:rPr>
                <w:rFonts w:ascii="Times New Roman" w:hAnsi="Times New Roman" w:cs="Times New Roman"/>
                <w:noProof/>
                <w:lang w:val="id-ID"/>
              </w:rPr>
              <w:t>[36]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end"/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1B3A382D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Apple Watch Series 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2389DD28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7AF613F4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Inconclusive, high/low HR, unspecifie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4D688255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3D5CD91C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2E01E608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R</w:t>
            </w:r>
          </w:p>
        </w:tc>
      </w:tr>
      <w:tr w:rsidRPr="00C36A6C" w:rsidR="007C3962" w:rsidTr="00B11304" w14:paraId="3D8A7EFE" w14:textId="77777777">
        <w:trPr>
          <w:trHeight w:val="315"/>
        </w:trPr>
        <w:tc>
          <w:tcPr>
            <w:tcW w:w="0" w:type="auto"/>
            <w:vMerge/>
            <w:hideMark/>
          </w:tcPr>
          <w:p w:rsidRPr="00C36A6C" w:rsidR="007C3962" w:rsidP="00B11304" w:rsidRDefault="007C3962" w14:paraId="251825E8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2A72F63F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Withings Scanwatch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175D94DF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7C24FB83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Inconclusive, high/low H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31D1BBE3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5621D180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R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6A6EF3C3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R</w:t>
            </w:r>
          </w:p>
        </w:tc>
      </w:tr>
      <w:tr w:rsidRPr="00C36A6C" w:rsidR="007C3962" w:rsidTr="00B11304" w14:paraId="01ED022D" w14:textId="77777777">
        <w:trPr>
          <w:trHeight w:val="315"/>
        </w:trPr>
        <w:tc>
          <w:tcPr>
            <w:tcW w:w="0" w:type="auto"/>
            <w:tcBorders>
              <w:bottom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0536B97B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 xml:space="preserve">Niu et al., 2023 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begin">
                <w:fldData xml:space="preserve">PEVuZE5vdGU+PENpdGU+PEF1dGhvcj5OaXU8L0F1dGhvcj48WWVhcj4yMDIzPC9ZZWFyPjxSZWNO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</w:fldData>
              </w:fldChar>
            </w:r>
            <w:r w:rsidRPr="00C36A6C">
              <w:rPr>
                <w:rFonts w:ascii="Times New Roman" w:hAnsi="Times New Roman" w:cs="Times New Roman"/>
                <w:lang w:val="id-ID"/>
              </w:rPr>
              <w:instrText xml:space="preserve"> ADDIN EN.CITE </w:instrTex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begin">
                <w:fldData xml:space="preserve">PEVuZE5vdGU+PENpdGU+PEF1dGhvcj5OaXU8L0F1dGhvcj48WWVhcj4yMDIzPC9ZZWFyPjxSZWNO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</w:fldData>
              </w:fldChar>
            </w:r>
            <w:r w:rsidRPr="00C36A6C">
              <w:rPr>
                <w:rFonts w:ascii="Times New Roman" w:hAnsi="Times New Roman" w:cs="Times New Roman"/>
                <w:lang w:val="id-ID"/>
              </w:rPr>
              <w:instrText xml:space="preserve"> ADDIN EN.CITE.DATA </w:instrText>
            </w:r>
            <w:r w:rsidRPr="00C36A6C">
              <w:rPr>
                <w:rFonts w:ascii="Times New Roman" w:hAnsi="Times New Roman" w:cs="Times New Roman"/>
                <w:lang w:val="id-ID"/>
              </w:rPr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end"/>
            </w:r>
            <w:r w:rsidRPr="00C36A6C">
              <w:rPr>
                <w:rFonts w:ascii="Times New Roman" w:hAnsi="Times New Roman" w:cs="Times New Roman"/>
                <w:lang w:val="id-ID"/>
              </w:rPr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separate"/>
            </w:r>
            <w:r w:rsidRPr="00C36A6C">
              <w:rPr>
                <w:rFonts w:ascii="Times New Roman" w:hAnsi="Times New Roman" w:cs="Times New Roman"/>
                <w:noProof/>
                <w:lang w:val="id-ID"/>
              </w:rPr>
              <w:t>[37]</w:t>
            </w:r>
            <w:r w:rsidRPr="00C36A6C">
              <w:rPr>
                <w:rFonts w:ascii="Times New Roman" w:hAnsi="Times New Roman" w:cs="Times New Roman"/>
                <w:lang w:val="id-ID"/>
              </w:rPr>
              <w:fldChar w:fldCharType="end"/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1F766A0B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Huawei Watch GT2 Pro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1CCEF0FB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49FF7D83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A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697EEA7F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A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44F6F728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A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Pr="00C36A6C" w:rsidR="007C3962" w:rsidP="00B11304" w:rsidRDefault="007C3962" w14:paraId="51749E62" w14:textId="77777777">
            <w:pPr>
              <w:spacing w:line="240" w:lineRule="auto"/>
              <w:rPr>
                <w:rFonts w:ascii="Times New Roman" w:hAnsi="Times New Roman" w:cs="Times New Roman"/>
                <w:lang w:val="id-ID"/>
              </w:rPr>
            </w:pPr>
            <w:r w:rsidRPr="00C36A6C">
              <w:rPr>
                <w:rFonts w:ascii="Times New Roman" w:hAnsi="Times New Roman" w:cs="Times New Roman"/>
                <w:lang w:val="id-ID"/>
              </w:rPr>
              <w:t>NA</w:t>
            </w:r>
          </w:p>
        </w:tc>
      </w:tr>
    </w:tbl>
    <w:p w:rsidRPr="00187A95" w:rsidR="007C3962" w:rsidP="007C3962" w:rsidRDefault="007C3962" w14:paraId="7C793363" w14:textId="77777777">
      <w:pPr>
        <w:jc w:val="both"/>
        <w:rPr>
          <w:rFonts w:ascii="Times New Roman" w:hAnsi="Times New Roman" w:eastAsia="Times New Roman" w:cs="Times New Roman"/>
          <w:sz w:val="24"/>
          <w:szCs w:val="24"/>
        </w:rPr>
      </w:pPr>
      <w:r w:rsidRPr="00187A95">
        <w:rPr>
          <w:rFonts w:ascii="Times New Roman" w:hAnsi="Times New Roman" w:eastAsia="Times New Roman" w:cs="Times New Roman"/>
          <w:sz w:val="24"/>
          <w:szCs w:val="24"/>
        </w:rPr>
        <w:t>NR, not reported</w:t>
      </w:r>
      <w:r>
        <w:rPr>
          <w:rFonts w:ascii="Times New Roman" w:hAnsi="Times New Roman" w:eastAsia="Times New Roman" w:cs="Times New Roman"/>
          <w:sz w:val="24"/>
          <w:szCs w:val="24"/>
        </w:rPr>
        <w:t xml:space="preserve">; Not applicable </w:t>
      </w:r>
    </w:p>
    <w:p w:rsidRPr="00570146" w:rsidR="007C3962" w:rsidP="007C3962" w:rsidRDefault="007C3962" w14:paraId="50B56244" w14:textId="77777777">
      <w:pPr>
        <w:tabs>
          <w:tab w:val="left" w:pos="567"/>
        </w:tabs>
        <w:spacing w:line="240" w:lineRule="auto"/>
        <w:contextualSpacing/>
        <w:rPr>
          <w:szCs w:val="24"/>
          <w:lang w:val="id-ID"/>
        </w:rPr>
      </w:pPr>
    </w:p>
    <w:p w:rsidRPr="00570146" w:rsidR="007C3962" w:rsidP="007C3962" w:rsidRDefault="007C3962" w14:paraId="59879A80" w14:textId="77777777">
      <w:pPr>
        <w:tabs>
          <w:tab w:val="left" w:pos="567"/>
        </w:tabs>
        <w:spacing w:line="240" w:lineRule="auto"/>
        <w:contextualSpacing/>
        <w:rPr>
          <w:szCs w:val="24"/>
          <w:lang w:val="id-ID"/>
        </w:rPr>
      </w:pPr>
    </w:p>
    <w:p w:rsidR="00FE11B3" w:rsidRDefault="00FE11B3" w14:paraId="03043001" w14:textId="3819375F"/>
    <w:sectPr w:rsidR="00FE11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2E6"/>
    <w:rsid w:val="0019791C"/>
    <w:rsid w:val="0020734F"/>
    <w:rsid w:val="003222E6"/>
    <w:rsid w:val="00325A2D"/>
    <w:rsid w:val="00367BC9"/>
    <w:rsid w:val="0065497D"/>
    <w:rsid w:val="00662F7D"/>
    <w:rsid w:val="007C3962"/>
    <w:rsid w:val="00853842"/>
    <w:rsid w:val="00932479"/>
    <w:rsid w:val="00A229ED"/>
    <w:rsid w:val="00B211F4"/>
    <w:rsid w:val="00B257C7"/>
    <w:rsid w:val="00B261F0"/>
    <w:rsid w:val="00BC2971"/>
    <w:rsid w:val="00BF3637"/>
    <w:rsid w:val="00FE1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5D78B"/>
  <w15:chartTrackingRefBased/>
  <w15:docId w15:val="{3EE934C5-B8A1-4FEF-A404-70F058E97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F7D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22E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22E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22E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22E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22E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22E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22E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22E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22E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22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22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22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22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22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22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22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22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22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22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22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22E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22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22E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22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22E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22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22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22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22E6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7C39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3962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C3962"/>
    <w:rPr>
      <w:sz w:val="16"/>
      <w:szCs w:val="1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C3962"/>
    <w:pPr>
      <w:spacing w:after="120" w:line="240" w:lineRule="auto"/>
    </w:pPr>
    <w:rPr>
      <w:rFonts w:ascii="Times New Roman" w:eastAsia="Calibri" w:hAnsi="Times New Roman" w:cs="Times New Roman"/>
      <w:b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7C3962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I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PPResFiguratitulo">
    <w:name w:val="JPPRes Figura titulo"/>
    <w:basedOn w:val="Normal"/>
    <w:link w:val="JPPResFiguratituloCar"/>
    <w:qFormat/>
    <w:rsid w:val="007C3962"/>
    <w:pPr>
      <w:autoSpaceDE w:val="0"/>
      <w:autoSpaceDN w:val="0"/>
      <w:adjustRightInd w:val="0"/>
      <w:spacing w:before="120" w:after="120" w:line="240" w:lineRule="auto"/>
    </w:pPr>
    <w:rPr>
      <w:rFonts w:ascii="Book Antiqua" w:eastAsia="Times New Roman" w:hAnsi="Book Antiqua" w:cs="Times New Roman"/>
      <w:sz w:val="18"/>
      <w:lang w:val="en-US"/>
    </w:rPr>
  </w:style>
  <w:style w:type="character" w:customStyle="1" w:styleId="JPPResFiguratituloCar">
    <w:name w:val="JPPRes Figura titulo Car"/>
    <w:link w:val="JPPResFiguratitulo"/>
    <w:rsid w:val="007C3962"/>
    <w:rPr>
      <w:rFonts w:ascii="Book Antiqua" w:eastAsia="Times New Roman" w:hAnsi="Book Antiqua" w:cs="Times New Roman"/>
      <w:kern w:val="0"/>
      <w:sz w:val="18"/>
      <w14:ligatures w14:val="none"/>
    </w:rPr>
  </w:style>
  <w:style w:type="paragraph" w:styleId="NoSpacing">
    <w:name w:val="No Spacing"/>
    <w:autoRedefine/>
    <w:uiPriority w:val="1"/>
    <w:qFormat/>
    <w:rsid w:val="00662F7D"/>
    <w:pPr>
      <w:spacing w:after="0" w:line="240" w:lineRule="auto"/>
      <w:jc w:val="both"/>
    </w:pPr>
    <w:rPr>
      <w:rFonts w:asciiTheme="majorHAnsi" w:eastAsia="Calibri" w:hAnsiTheme="majorHAnsi" w:cs="Times New Roman"/>
      <w:b/>
      <w:bCs/>
      <w:kern w:val="0"/>
      <w:sz w:val="24"/>
      <w:szCs w:val="24"/>
      <w:lang w:val="en-ID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1</Pages>
  <Words>4408</Words>
  <Characters>25129</Characters>
  <Application>Microsoft Office Word</Application>
  <DocSecurity>0</DocSecurity>
  <Lines>209</Lines>
  <Paragraphs>58</Paragraphs>
  <ScaleCrop>false</ScaleCrop>
  <Company/>
  <LinksUpToDate>false</LinksUpToDate>
  <CharactersWithSpaces>29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Iqhrammullah</dc:creator>
  <cp:keywords/>
  <dc:description/>
  <cp:lastModifiedBy>Muhammad Iqhrammullah</cp:lastModifiedBy>
  <cp:revision>6</cp:revision>
  <dcterms:created xsi:type="dcterms:W3CDTF">2025-02-01T13:34:00Z</dcterms:created>
  <dcterms:modified xsi:type="dcterms:W3CDTF">2025-02-03T09:44:00Z</dcterms:modified>
</cp:coreProperties>
</file>